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FAA633" w14:textId="69094953" w:rsidR="008A6D7E" w:rsidRPr="004A6F32" w:rsidRDefault="001D32A8" w:rsidP="00E969B0">
      <w:pPr>
        <w:spacing w:line="480" w:lineRule="auto"/>
        <w:jc w:val="both"/>
      </w:pPr>
      <w:r w:rsidRPr="004A6F32">
        <w:rPr>
          <w:b/>
        </w:rPr>
        <w:t>S3 Fig.</w:t>
      </w:r>
      <w:r w:rsidRPr="004A6F32">
        <w:t xml:space="preserve"> </w:t>
      </w:r>
      <w:r w:rsidRPr="004A6F32">
        <w:rPr>
          <w:rFonts w:asciiTheme="majorBidi" w:hAnsiTheme="majorBidi" w:cstheme="majorBidi"/>
          <w:b/>
          <w:bCs/>
        </w:rPr>
        <w:t>Western blot analysis for the AMN antibody without and with preincubation with the corresponding blocking peptide</w:t>
      </w:r>
      <w:r w:rsidRPr="004A6F32">
        <w:rPr>
          <w:b/>
          <w:bCs/>
        </w:rPr>
        <w:t>.</w:t>
      </w:r>
      <w:r w:rsidRPr="004A6F32">
        <w:rPr>
          <w:b/>
        </w:rPr>
        <w:t xml:space="preserve"> </w:t>
      </w:r>
      <w:r w:rsidRPr="004A6F32">
        <w:rPr>
          <w:rFonts w:asciiTheme="majorBidi" w:hAnsiTheme="majorBidi" w:cstheme="majorBidi"/>
        </w:rPr>
        <w:t xml:space="preserve">Ileum epithelium from 4 different dogs (test samples; lanes 2–5 and lanes 9–12), as well as murine ileum (lanes 6 and 13) and kidney (lanes 7 and 14) as positive controls, were homogenized in RIPA buffer, separated by SDS-PAGE, and were blotted onto a nitrocellulose membrane. After blocking, the membranes were incubated either with anti-AMN (at a 1:500 dilution; left side of the blot, lanes 2–7) or with anti-AMN + blocking peptide (at a 1:500 dilution + 1:50 dilution, preincubated for 12h at 4°C; right side of the blot, lanes 9–14) over night. The signal was detected using an HRP-coupled secondary antibody and enhanced chemiluminescence. A specific band for AMN was observed at approximately 37 </w:t>
      </w:r>
      <w:proofErr w:type="spellStart"/>
      <w:r w:rsidRPr="004A6F32">
        <w:rPr>
          <w:rFonts w:asciiTheme="majorBidi" w:hAnsiTheme="majorBidi" w:cstheme="majorBidi"/>
        </w:rPr>
        <w:t>kDa</w:t>
      </w:r>
      <w:proofErr w:type="spellEnd"/>
      <w:r w:rsidRPr="004A6F32">
        <w:rPr>
          <w:rFonts w:asciiTheme="majorBidi" w:hAnsiTheme="majorBidi" w:cstheme="majorBidi"/>
        </w:rPr>
        <w:t xml:space="preserve"> (blue arrow pointing to the left side of the blue box) and was absent after preincubation of the antibody with the peptide (right side of the blue box), supporting the competitive binding of the AMN-antibody with the blocking peptide.</w:t>
      </w:r>
    </w:p>
    <w:p w14:paraId="2000B29D" w14:textId="1CD04391" w:rsidR="00123006" w:rsidRPr="00AD489D" w:rsidRDefault="00E969B0" w:rsidP="00D96A43">
      <w:pPr>
        <w:spacing w:line="480" w:lineRule="auto"/>
        <w:rPr>
          <w:bCs/>
        </w:rPr>
      </w:pPr>
      <w:r w:rsidRPr="004A6F32">
        <w:rPr>
          <w:noProof/>
        </w:rPr>
        <w:drawing>
          <wp:inline distT="0" distB="0" distL="0" distR="0" wp14:anchorId="6335B2D6" wp14:editId="451880F4">
            <wp:extent cx="5756910" cy="3226435"/>
            <wp:effectExtent l="0" t="0" r="0" b="0"/>
            <wp:docPr id="12045009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4500969" name="Picture 1204500969"/>
                    <pic:cNvPicPr/>
                  </pic:nvPicPr>
                  <pic:blipFill>
                    <a:blip r:embed="rId8">
                      <a:extLst>
                        <a:ext uri="{28A0092B-C50C-407E-A947-70E740481C1C}">
                          <a14:useLocalDpi xmlns:a14="http://schemas.microsoft.com/office/drawing/2010/main" val="0"/>
                        </a:ext>
                      </a:extLst>
                    </a:blip>
                    <a:stretch>
                      <a:fillRect/>
                    </a:stretch>
                  </pic:blipFill>
                  <pic:spPr>
                    <a:xfrm>
                      <a:off x="0" y="0"/>
                      <a:ext cx="5756910" cy="3226435"/>
                    </a:xfrm>
                    <a:prstGeom prst="rect">
                      <a:avLst/>
                    </a:prstGeom>
                  </pic:spPr>
                </pic:pic>
              </a:graphicData>
            </a:graphic>
          </wp:inline>
        </w:drawing>
      </w:r>
    </w:p>
    <w:sectPr w:rsidR="00123006" w:rsidRPr="00AD489D" w:rsidSect="007765C7">
      <w:headerReference w:type="even" r:id="rId9"/>
      <w:headerReference w:type="default" r:id="rId10"/>
      <w:footerReference w:type="even" r:id="rId11"/>
      <w:footerReference w:type="default" r:id="rId12"/>
      <w:headerReference w:type="first" r:id="rId13"/>
      <w:footerReference w:type="first" r:id="rId14"/>
      <w:pgSz w:w="12240" w:h="15840"/>
      <w:pgMar w:top="1417" w:right="1417" w:bottom="1134" w:left="1417"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B5E5B3" w14:textId="77777777" w:rsidR="00041CEA" w:rsidRDefault="00041CEA">
      <w:r>
        <w:separator/>
      </w:r>
    </w:p>
  </w:endnote>
  <w:endnote w:type="continuationSeparator" w:id="0">
    <w:p w14:paraId="02FAC62F" w14:textId="77777777" w:rsidR="00041CEA" w:rsidRDefault="00041C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w:altName w:val="Times New Roman"/>
    <w:panose1 w:val="02020603050405020304"/>
    <w:charset w:val="00"/>
    <w:family w:val="auto"/>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Sylfaen">
    <w:panose1 w:val="010A0502050306030303"/>
    <w:charset w:val="00"/>
    <w:family w:val="roman"/>
    <w:pitch w:val="variable"/>
    <w:sig w:usb0="040006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4A4233" w14:textId="77777777" w:rsidR="00AC26ED" w:rsidRDefault="00AC26E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B97454" w14:textId="77777777" w:rsidR="00AC26ED" w:rsidRDefault="00AC26E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B85003" w14:textId="77777777" w:rsidR="00AC26ED" w:rsidRDefault="00AC26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B2F895" w14:textId="77777777" w:rsidR="00041CEA" w:rsidRDefault="00041CEA">
      <w:r>
        <w:separator/>
      </w:r>
    </w:p>
  </w:footnote>
  <w:footnote w:type="continuationSeparator" w:id="0">
    <w:p w14:paraId="135FF1ED" w14:textId="77777777" w:rsidR="00041CEA" w:rsidRDefault="00041C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AF2CF4" w14:textId="77777777" w:rsidR="00AC26ED" w:rsidRDefault="00AC26E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9D854D" w14:textId="77777777" w:rsidR="00AC26ED" w:rsidRPr="00D561A6" w:rsidRDefault="00AC26ED" w:rsidP="00347048">
    <w:pPr>
      <w:pStyle w:val="Header"/>
      <w:jc w:val="right"/>
      <w:rPr>
        <w:rFonts w:ascii="Times New Roman" w:hAnsi="Times New Roman" w:cs="Times New Roman"/>
        <w:sz w:val="20"/>
        <w:szCs w:val="20"/>
        <w:lang w:val="en-US"/>
      </w:rPr>
    </w:pPr>
    <w:r>
      <w:rPr>
        <w:rFonts w:ascii="Times New Roman" w:hAnsi="Times New Roman" w:cs="Times New Roman"/>
        <w:sz w:val="20"/>
        <w:szCs w:val="20"/>
        <w:lang w:val="en-US"/>
      </w:rPr>
      <w:t>Supporting Figures and Table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EDD31E" w14:textId="77777777" w:rsidR="00AC26ED" w:rsidRDefault="00AC26E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C20AA"/>
    <w:multiLevelType w:val="hybridMultilevel"/>
    <w:tmpl w:val="A2225D2E"/>
    <w:lvl w:ilvl="0" w:tplc="0409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Time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Times"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Times"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0AB4968"/>
    <w:multiLevelType w:val="multilevel"/>
    <w:tmpl w:val="9C4C9B64"/>
    <w:lvl w:ilvl="0">
      <w:start w:val="2"/>
      <w:numFmt w:val="decimal"/>
      <w:lvlText w:val="%1."/>
      <w:lvlJc w:val="left"/>
      <w:pPr>
        <w:ind w:left="540" w:hanging="540"/>
      </w:pPr>
      <w:rPr>
        <w:rFonts w:hint="default"/>
      </w:rPr>
    </w:lvl>
    <w:lvl w:ilvl="1">
      <w:start w:val="4"/>
      <w:numFmt w:val="decimal"/>
      <w:lvlText w:val="%1.%2."/>
      <w:lvlJc w:val="left"/>
      <w:pPr>
        <w:ind w:left="540" w:hanging="54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D082632"/>
    <w:multiLevelType w:val="hybridMultilevel"/>
    <w:tmpl w:val="F202C5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Time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Times"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Times"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FD1080D"/>
    <w:multiLevelType w:val="multilevel"/>
    <w:tmpl w:val="14AE9CC6"/>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FEF6AFC"/>
    <w:multiLevelType w:val="hybridMultilevel"/>
    <w:tmpl w:val="4A423152"/>
    <w:lvl w:ilvl="0" w:tplc="0409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Time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Times"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Times"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07B7FF0"/>
    <w:multiLevelType w:val="hybridMultilevel"/>
    <w:tmpl w:val="F93612B6"/>
    <w:lvl w:ilvl="0" w:tplc="0409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Time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Times"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Times"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9726807"/>
    <w:multiLevelType w:val="multilevel"/>
    <w:tmpl w:val="08C27EE6"/>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B81693B"/>
    <w:multiLevelType w:val="multilevel"/>
    <w:tmpl w:val="97F8A80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C0E4DEC"/>
    <w:multiLevelType w:val="multilevel"/>
    <w:tmpl w:val="1EBEAD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F3F4A47"/>
    <w:multiLevelType w:val="multilevel"/>
    <w:tmpl w:val="B02AE76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 w15:restartNumberingAfterBreak="0">
    <w:nsid w:val="320C30F3"/>
    <w:multiLevelType w:val="multilevel"/>
    <w:tmpl w:val="4358F15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62A367C"/>
    <w:multiLevelType w:val="hybridMultilevel"/>
    <w:tmpl w:val="66683F8E"/>
    <w:lvl w:ilvl="0" w:tplc="129E7A96">
      <w:numFmt w:val="bullet"/>
      <w:lvlText w:val="-"/>
      <w:lvlJc w:val="left"/>
      <w:pPr>
        <w:ind w:left="720" w:hanging="360"/>
      </w:pPr>
      <w:rPr>
        <w:rFonts w:ascii="Times New Roman" w:eastAsia="Calibri" w:hAnsi="Times New Roman" w:cs="Times New Roman" w:hint="default"/>
      </w:rPr>
    </w:lvl>
    <w:lvl w:ilvl="1" w:tplc="04070003" w:tentative="1">
      <w:start w:val="1"/>
      <w:numFmt w:val="bullet"/>
      <w:lvlText w:val="o"/>
      <w:lvlJc w:val="left"/>
      <w:pPr>
        <w:ind w:left="1440" w:hanging="360"/>
      </w:pPr>
      <w:rPr>
        <w:rFonts w:ascii="Courier New" w:hAnsi="Courier New" w:cs="Time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Times"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Times"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73116DB"/>
    <w:multiLevelType w:val="hybridMultilevel"/>
    <w:tmpl w:val="FD5080E4"/>
    <w:lvl w:ilvl="0" w:tplc="0409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Time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Times"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Times"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86F35F6"/>
    <w:multiLevelType w:val="hybridMultilevel"/>
    <w:tmpl w:val="079E7CCE"/>
    <w:lvl w:ilvl="0" w:tplc="10DACA36">
      <w:start w:val="1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9884989"/>
    <w:multiLevelType w:val="hybridMultilevel"/>
    <w:tmpl w:val="C71407D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Time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Time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Times"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56624C3"/>
    <w:multiLevelType w:val="hybridMultilevel"/>
    <w:tmpl w:val="11D6841A"/>
    <w:lvl w:ilvl="0" w:tplc="0409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Time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Times"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Times"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7862872"/>
    <w:multiLevelType w:val="hybridMultilevel"/>
    <w:tmpl w:val="94ACEF6C"/>
    <w:lvl w:ilvl="0" w:tplc="0409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Time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Times"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Times"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B315869"/>
    <w:multiLevelType w:val="hybridMultilevel"/>
    <w:tmpl w:val="8514D122"/>
    <w:lvl w:ilvl="0" w:tplc="5FEEB75A">
      <w:start w:val="3"/>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4B716182"/>
    <w:multiLevelType w:val="multilevel"/>
    <w:tmpl w:val="215C32B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74E0946"/>
    <w:multiLevelType w:val="hybridMultilevel"/>
    <w:tmpl w:val="23246F6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58736E61"/>
    <w:multiLevelType w:val="multilevel"/>
    <w:tmpl w:val="81EEE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C5909FE"/>
    <w:multiLevelType w:val="hybridMultilevel"/>
    <w:tmpl w:val="0AD0241A"/>
    <w:lvl w:ilvl="0" w:tplc="0409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Time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Times"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Times"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EDD1C3B"/>
    <w:multiLevelType w:val="multilevel"/>
    <w:tmpl w:val="6B60D06A"/>
    <w:lvl w:ilvl="0">
      <w:start w:val="2"/>
      <w:numFmt w:val="decimal"/>
      <w:lvlText w:val="%1"/>
      <w:lvlJc w:val="left"/>
      <w:pPr>
        <w:ind w:left="480" w:hanging="480"/>
      </w:pPr>
      <w:rPr>
        <w:rFonts w:hint="default"/>
      </w:rPr>
    </w:lvl>
    <w:lvl w:ilvl="1">
      <w:start w:val="5"/>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65583EA0"/>
    <w:multiLevelType w:val="multilevel"/>
    <w:tmpl w:val="215C32B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8695527"/>
    <w:multiLevelType w:val="multilevel"/>
    <w:tmpl w:val="246C8E7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6CBE0FBF"/>
    <w:multiLevelType w:val="hybridMultilevel"/>
    <w:tmpl w:val="AE184942"/>
    <w:lvl w:ilvl="0" w:tplc="0409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Time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Times"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Times"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6DAB7BC3"/>
    <w:multiLevelType w:val="multilevel"/>
    <w:tmpl w:val="94C84D90"/>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6E7F47A6"/>
    <w:multiLevelType w:val="multilevel"/>
    <w:tmpl w:val="B02AE76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8" w15:restartNumberingAfterBreak="0">
    <w:nsid w:val="704144C7"/>
    <w:multiLevelType w:val="hybridMultilevel"/>
    <w:tmpl w:val="B80AD156"/>
    <w:lvl w:ilvl="0" w:tplc="0409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Time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Times"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Times"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72C2521B"/>
    <w:multiLevelType w:val="multilevel"/>
    <w:tmpl w:val="30AC8476"/>
    <w:lvl w:ilvl="0">
      <w:start w:val="4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44C56BE"/>
    <w:multiLevelType w:val="hybridMultilevel"/>
    <w:tmpl w:val="016E553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755F1538"/>
    <w:multiLevelType w:val="hybridMultilevel"/>
    <w:tmpl w:val="874E52FC"/>
    <w:lvl w:ilvl="0" w:tplc="0409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Time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Times"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Times"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76655F6E"/>
    <w:multiLevelType w:val="hybridMultilevel"/>
    <w:tmpl w:val="6A1E8BC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3" w15:restartNumberingAfterBreak="0">
    <w:nsid w:val="777D5B92"/>
    <w:multiLevelType w:val="hybridMultilevel"/>
    <w:tmpl w:val="BF28DD34"/>
    <w:lvl w:ilvl="0" w:tplc="F3D03AA2">
      <w:start w:val="1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Time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Time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Times"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AD51C16"/>
    <w:multiLevelType w:val="multilevel"/>
    <w:tmpl w:val="501CC924"/>
    <w:lvl w:ilvl="0">
      <w:start w:val="2"/>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412773233">
    <w:abstractNumId w:val="4"/>
  </w:num>
  <w:num w:numId="2" w16cid:durableId="73822792">
    <w:abstractNumId w:val="16"/>
  </w:num>
  <w:num w:numId="3" w16cid:durableId="520902723">
    <w:abstractNumId w:val="0"/>
  </w:num>
  <w:num w:numId="4" w16cid:durableId="1768112159">
    <w:abstractNumId w:val="28"/>
  </w:num>
  <w:num w:numId="5" w16cid:durableId="1467968363">
    <w:abstractNumId w:val="25"/>
  </w:num>
  <w:num w:numId="6" w16cid:durableId="1310860976">
    <w:abstractNumId w:val="21"/>
  </w:num>
  <w:num w:numId="7" w16cid:durableId="1101488857">
    <w:abstractNumId w:val="5"/>
  </w:num>
  <w:num w:numId="8" w16cid:durableId="1215577141">
    <w:abstractNumId w:val="12"/>
  </w:num>
  <w:num w:numId="9" w16cid:durableId="918559741">
    <w:abstractNumId w:val="31"/>
  </w:num>
  <w:num w:numId="10" w16cid:durableId="701511855">
    <w:abstractNumId w:val="15"/>
  </w:num>
  <w:num w:numId="11" w16cid:durableId="1866676510">
    <w:abstractNumId w:val="13"/>
  </w:num>
  <w:num w:numId="12" w16cid:durableId="1030423715">
    <w:abstractNumId w:val="14"/>
  </w:num>
  <w:num w:numId="13" w16cid:durableId="431823470">
    <w:abstractNumId w:val="2"/>
  </w:num>
  <w:num w:numId="14" w16cid:durableId="583342293">
    <w:abstractNumId w:val="32"/>
  </w:num>
  <w:num w:numId="15" w16cid:durableId="806509964">
    <w:abstractNumId w:val="9"/>
  </w:num>
  <w:num w:numId="16" w16cid:durableId="681474177">
    <w:abstractNumId w:val="27"/>
  </w:num>
  <w:num w:numId="17" w16cid:durableId="1305695384">
    <w:abstractNumId w:val="34"/>
  </w:num>
  <w:num w:numId="18" w16cid:durableId="388891148">
    <w:abstractNumId w:val="26"/>
  </w:num>
  <w:num w:numId="19" w16cid:durableId="1881551396">
    <w:abstractNumId w:val="3"/>
  </w:num>
  <w:num w:numId="20" w16cid:durableId="1320579377">
    <w:abstractNumId w:val="22"/>
  </w:num>
  <w:num w:numId="21" w16cid:durableId="515923742">
    <w:abstractNumId w:val="1"/>
  </w:num>
  <w:num w:numId="22" w16cid:durableId="1945960537">
    <w:abstractNumId w:val="17"/>
  </w:num>
  <w:num w:numId="23" w16cid:durableId="1684280181">
    <w:abstractNumId w:val="6"/>
  </w:num>
  <w:num w:numId="24" w16cid:durableId="1868446344">
    <w:abstractNumId w:val="24"/>
  </w:num>
  <w:num w:numId="25" w16cid:durableId="1728457662">
    <w:abstractNumId w:val="18"/>
  </w:num>
  <w:num w:numId="26" w16cid:durableId="796339917">
    <w:abstractNumId w:val="23"/>
  </w:num>
  <w:num w:numId="27" w16cid:durableId="2106605083">
    <w:abstractNumId w:val="20"/>
  </w:num>
  <w:num w:numId="28" w16cid:durableId="1692216752">
    <w:abstractNumId w:val="8"/>
  </w:num>
  <w:num w:numId="29" w16cid:durableId="1300112513">
    <w:abstractNumId w:val="29"/>
  </w:num>
  <w:num w:numId="30" w16cid:durableId="1453550798">
    <w:abstractNumId w:val="10"/>
  </w:num>
  <w:num w:numId="31" w16cid:durableId="1701009471">
    <w:abstractNumId w:val="33"/>
  </w:num>
  <w:num w:numId="32" w16cid:durableId="1218205920">
    <w:abstractNumId w:val="11"/>
  </w:num>
  <w:num w:numId="33" w16cid:durableId="2048291503">
    <w:abstractNumId w:val="7"/>
  </w:num>
  <w:num w:numId="34" w16cid:durableId="323508034">
    <w:abstractNumId w:val="30"/>
  </w:num>
  <w:num w:numId="35" w16cid:durableId="113529005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1"/>
  <w:activeWritingStyle w:appName="MSWord" w:lang="en-US" w:vendorID="64" w:dllVersion="6" w:nlCheck="1" w:checkStyle="1"/>
  <w:activeWritingStyle w:appName="MSWord" w:lang="de-DE"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en-GB" w:vendorID="64" w:dllVersion="6" w:nlCheck="1" w:checkStyle="1"/>
  <w:activeWritingStyle w:appName="MSWord" w:lang="en-US" w:vendorID="64" w:dllVersion="0" w:nlCheck="1" w:checkStyle="0"/>
  <w:activeWritingStyle w:appName="MSWord" w:lang="de-DE" w:vendorID="64" w:dllVersion="0" w:nlCheck="1" w:checkStyle="0"/>
  <w:activeWritingStyle w:appName="MSWord" w:lang="fr-FR" w:vendorID="64" w:dllVersion="6" w:nlCheck="1" w:checkStyle="1"/>
  <w:activeWritingStyle w:appName="MSWord" w:lang="fr-FR" w:vendorID="64" w:dllVersion="4096" w:nlCheck="1" w:checkStyle="0"/>
  <w:activeWritingStyle w:appName="MSWord" w:lang="it-IT" w:vendorID="64" w:dllVersion="4096"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rI0tLSwNDYwNzIzNbFU0lEKTi0uzszPAykwqwUALoeWWiwAAAA="/>
  </w:docVars>
  <w:rsids>
    <w:rsidRoot w:val="00DC03EA"/>
    <w:rsid w:val="000014BF"/>
    <w:rsid w:val="00004B31"/>
    <w:rsid w:val="00004BB1"/>
    <w:rsid w:val="00004F73"/>
    <w:rsid w:val="0000587E"/>
    <w:rsid w:val="00006064"/>
    <w:rsid w:val="0000779C"/>
    <w:rsid w:val="00010144"/>
    <w:rsid w:val="0001097E"/>
    <w:rsid w:val="00010E29"/>
    <w:rsid w:val="00012212"/>
    <w:rsid w:val="00012A56"/>
    <w:rsid w:val="00012CFE"/>
    <w:rsid w:val="00012E7B"/>
    <w:rsid w:val="00013D94"/>
    <w:rsid w:val="00013EFF"/>
    <w:rsid w:val="00014F5D"/>
    <w:rsid w:val="000157CD"/>
    <w:rsid w:val="00017425"/>
    <w:rsid w:val="000179CE"/>
    <w:rsid w:val="0002173B"/>
    <w:rsid w:val="00023199"/>
    <w:rsid w:val="00024145"/>
    <w:rsid w:val="00025688"/>
    <w:rsid w:val="00026B62"/>
    <w:rsid w:val="00027EBB"/>
    <w:rsid w:val="000302FE"/>
    <w:rsid w:val="00031133"/>
    <w:rsid w:val="00031A09"/>
    <w:rsid w:val="00031F65"/>
    <w:rsid w:val="000359E1"/>
    <w:rsid w:val="0003638D"/>
    <w:rsid w:val="00036392"/>
    <w:rsid w:val="0003654E"/>
    <w:rsid w:val="00037268"/>
    <w:rsid w:val="00037424"/>
    <w:rsid w:val="00037E3C"/>
    <w:rsid w:val="0004048A"/>
    <w:rsid w:val="00040A78"/>
    <w:rsid w:val="00040F79"/>
    <w:rsid w:val="00041515"/>
    <w:rsid w:val="00041CEA"/>
    <w:rsid w:val="0004221E"/>
    <w:rsid w:val="000434FF"/>
    <w:rsid w:val="00043CAD"/>
    <w:rsid w:val="00043EDF"/>
    <w:rsid w:val="000458B4"/>
    <w:rsid w:val="000468D1"/>
    <w:rsid w:val="00047022"/>
    <w:rsid w:val="00050340"/>
    <w:rsid w:val="000516C2"/>
    <w:rsid w:val="0005193C"/>
    <w:rsid w:val="0005238F"/>
    <w:rsid w:val="000524F0"/>
    <w:rsid w:val="0005327E"/>
    <w:rsid w:val="000542BE"/>
    <w:rsid w:val="000555C2"/>
    <w:rsid w:val="00055839"/>
    <w:rsid w:val="00055ED8"/>
    <w:rsid w:val="000575F3"/>
    <w:rsid w:val="00060C94"/>
    <w:rsid w:val="00060E71"/>
    <w:rsid w:val="000610B7"/>
    <w:rsid w:val="00061238"/>
    <w:rsid w:val="0006123A"/>
    <w:rsid w:val="0006464C"/>
    <w:rsid w:val="00064DAF"/>
    <w:rsid w:val="00065E37"/>
    <w:rsid w:val="00067466"/>
    <w:rsid w:val="0007028D"/>
    <w:rsid w:val="000719BD"/>
    <w:rsid w:val="000719EB"/>
    <w:rsid w:val="00071F01"/>
    <w:rsid w:val="000725A4"/>
    <w:rsid w:val="00072B49"/>
    <w:rsid w:val="000747E1"/>
    <w:rsid w:val="00075353"/>
    <w:rsid w:val="000759A4"/>
    <w:rsid w:val="00075B90"/>
    <w:rsid w:val="00075DC8"/>
    <w:rsid w:val="00077574"/>
    <w:rsid w:val="000803BC"/>
    <w:rsid w:val="000808E0"/>
    <w:rsid w:val="00080BFA"/>
    <w:rsid w:val="00082EA2"/>
    <w:rsid w:val="00082EEA"/>
    <w:rsid w:val="00083153"/>
    <w:rsid w:val="000841DE"/>
    <w:rsid w:val="000841FB"/>
    <w:rsid w:val="000852CA"/>
    <w:rsid w:val="00085450"/>
    <w:rsid w:val="0009046D"/>
    <w:rsid w:val="00090AF2"/>
    <w:rsid w:val="0009119D"/>
    <w:rsid w:val="00091460"/>
    <w:rsid w:val="000917F0"/>
    <w:rsid w:val="000924A3"/>
    <w:rsid w:val="00092A44"/>
    <w:rsid w:val="00093FA1"/>
    <w:rsid w:val="000945E9"/>
    <w:rsid w:val="00094BBD"/>
    <w:rsid w:val="0009527D"/>
    <w:rsid w:val="0009666D"/>
    <w:rsid w:val="00097D17"/>
    <w:rsid w:val="000A0A44"/>
    <w:rsid w:val="000A0A59"/>
    <w:rsid w:val="000A0ACF"/>
    <w:rsid w:val="000A1B90"/>
    <w:rsid w:val="000A299C"/>
    <w:rsid w:val="000A2D38"/>
    <w:rsid w:val="000A400F"/>
    <w:rsid w:val="000A4A5D"/>
    <w:rsid w:val="000A5030"/>
    <w:rsid w:val="000A52A8"/>
    <w:rsid w:val="000A548A"/>
    <w:rsid w:val="000A6BB8"/>
    <w:rsid w:val="000A6FC3"/>
    <w:rsid w:val="000B1256"/>
    <w:rsid w:val="000B1A6E"/>
    <w:rsid w:val="000B2BBD"/>
    <w:rsid w:val="000B2E38"/>
    <w:rsid w:val="000B38A0"/>
    <w:rsid w:val="000B403E"/>
    <w:rsid w:val="000B4A8E"/>
    <w:rsid w:val="000B4B17"/>
    <w:rsid w:val="000B7081"/>
    <w:rsid w:val="000C0CB3"/>
    <w:rsid w:val="000C212E"/>
    <w:rsid w:val="000C29AC"/>
    <w:rsid w:val="000C2C4F"/>
    <w:rsid w:val="000C2DF4"/>
    <w:rsid w:val="000C3F72"/>
    <w:rsid w:val="000C4525"/>
    <w:rsid w:val="000C4876"/>
    <w:rsid w:val="000C4BA2"/>
    <w:rsid w:val="000C4E95"/>
    <w:rsid w:val="000C4FF0"/>
    <w:rsid w:val="000C51B6"/>
    <w:rsid w:val="000C54F4"/>
    <w:rsid w:val="000C657B"/>
    <w:rsid w:val="000C6A33"/>
    <w:rsid w:val="000D0025"/>
    <w:rsid w:val="000D1716"/>
    <w:rsid w:val="000D4BFB"/>
    <w:rsid w:val="000D4D96"/>
    <w:rsid w:val="000D6B22"/>
    <w:rsid w:val="000E05C3"/>
    <w:rsid w:val="000E06A2"/>
    <w:rsid w:val="000E1F2C"/>
    <w:rsid w:val="000E233F"/>
    <w:rsid w:val="000E2C93"/>
    <w:rsid w:val="000E37B9"/>
    <w:rsid w:val="000E3B6F"/>
    <w:rsid w:val="000E4596"/>
    <w:rsid w:val="000F02AA"/>
    <w:rsid w:val="000F0CF7"/>
    <w:rsid w:val="000F0E83"/>
    <w:rsid w:val="000F0F48"/>
    <w:rsid w:val="000F1346"/>
    <w:rsid w:val="000F1834"/>
    <w:rsid w:val="000F1F9A"/>
    <w:rsid w:val="000F361A"/>
    <w:rsid w:val="000F409E"/>
    <w:rsid w:val="001003B8"/>
    <w:rsid w:val="00100897"/>
    <w:rsid w:val="00100995"/>
    <w:rsid w:val="001009CA"/>
    <w:rsid w:val="001010A6"/>
    <w:rsid w:val="0010173F"/>
    <w:rsid w:val="00102C30"/>
    <w:rsid w:val="00103BD0"/>
    <w:rsid w:val="00104404"/>
    <w:rsid w:val="00110302"/>
    <w:rsid w:val="00112450"/>
    <w:rsid w:val="001130A8"/>
    <w:rsid w:val="00113383"/>
    <w:rsid w:val="00114C1A"/>
    <w:rsid w:val="00114EF4"/>
    <w:rsid w:val="001155A0"/>
    <w:rsid w:val="00116541"/>
    <w:rsid w:val="001176AD"/>
    <w:rsid w:val="00117A40"/>
    <w:rsid w:val="00120060"/>
    <w:rsid w:val="001215B2"/>
    <w:rsid w:val="00121628"/>
    <w:rsid w:val="00121E4B"/>
    <w:rsid w:val="0012213D"/>
    <w:rsid w:val="00123006"/>
    <w:rsid w:val="0012301F"/>
    <w:rsid w:val="0012405F"/>
    <w:rsid w:val="0012493D"/>
    <w:rsid w:val="00125715"/>
    <w:rsid w:val="00125B61"/>
    <w:rsid w:val="0012644C"/>
    <w:rsid w:val="0012707F"/>
    <w:rsid w:val="00130069"/>
    <w:rsid w:val="0013163D"/>
    <w:rsid w:val="00131850"/>
    <w:rsid w:val="00134A01"/>
    <w:rsid w:val="0013592A"/>
    <w:rsid w:val="001361DC"/>
    <w:rsid w:val="00137605"/>
    <w:rsid w:val="0014067E"/>
    <w:rsid w:val="001421ED"/>
    <w:rsid w:val="00142267"/>
    <w:rsid w:val="00142ACA"/>
    <w:rsid w:val="001431E2"/>
    <w:rsid w:val="001444C8"/>
    <w:rsid w:val="00144A25"/>
    <w:rsid w:val="00144FC9"/>
    <w:rsid w:val="00145A06"/>
    <w:rsid w:val="00145E2C"/>
    <w:rsid w:val="00146117"/>
    <w:rsid w:val="00146EEC"/>
    <w:rsid w:val="001507D8"/>
    <w:rsid w:val="0015267F"/>
    <w:rsid w:val="00154F16"/>
    <w:rsid w:val="001558AD"/>
    <w:rsid w:val="00155DDA"/>
    <w:rsid w:val="00160C77"/>
    <w:rsid w:val="00161230"/>
    <w:rsid w:val="0016126F"/>
    <w:rsid w:val="00161BD1"/>
    <w:rsid w:val="00161D49"/>
    <w:rsid w:val="00162502"/>
    <w:rsid w:val="00162E40"/>
    <w:rsid w:val="001630F8"/>
    <w:rsid w:val="0016373C"/>
    <w:rsid w:val="001650A0"/>
    <w:rsid w:val="0016535D"/>
    <w:rsid w:val="00166756"/>
    <w:rsid w:val="00167518"/>
    <w:rsid w:val="00167758"/>
    <w:rsid w:val="00170C7B"/>
    <w:rsid w:val="00170CFF"/>
    <w:rsid w:val="00171074"/>
    <w:rsid w:val="001714F1"/>
    <w:rsid w:val="00171700"/>
    <w:rsid w:val="00173A98"/>
    <w:rsid w:val="00173B6D"/>
    <w:rsid w:val="001745E1"/>
    <w:rsid w:val="00175F35"/>
    <w:rsid w:val="00176B60"/>
    <w:rsid w:val="00176D59"/>
    <w:rsid w:val="00177666"/>
    <w:rsid w:val="00181251"/>
    <w:rsid w:val="00181AC4"/>
    <w:rsid w:val="00181B30"/>
    <w:rsid w:val="001825C3"/>
    <w:rsid w:val="0018373C"/>
    <w:rsid w:val="00184007"/>
    <w:rsid w:val="001847FF"/>
    <w:rsid w:val="00184C83"/>
    <w:rsid w:val="0018510F"/>
    <w:rsid w:val="001851E8"/>
    <w:rsid w:val="00185B57"/>
    <w:rsid w:val="00185D04"/>
    <w:rsid w:val="001864B7"/>
    <w:rsid w:val="001870A3"/>
    <w:rsid w:val="00187974"/>
    <w:rsid w:val="00190130"/>
    <w:rsid w:val="001902D1"/>
    <w:rsid w:val="00192847"/>
    <w:rsid w:val="00192E8B"/>
    <w:rsid w:val="00192FED"/>
    <w:rsid w:val="0019381A"/>
    <w:rsid w:val="00193E95"/>
    <w:rsid w:val="0019427C"/>
    <w:rsid w:val="00194745"/>
    <w:rsid w:val="00195D51"/>
    <w:rsid w:val="001960BD"/>
    <w:rsid w:val="00196488"/>
    <w:rsid w:val="001965E1"/>
    <w:rsid w:val="001972F9"/>
    <w:rsid w:val="001A1C1F"/>
    <w:rsid w:val="001A2558"/>
    <w:rsid w:val="001A2E06"/>
    <w:rsid w:val="001A2E71"/>
    <w:rsid w:val="001A3225"/>
    <w:rsid w:val="001A3AF0"/>
    <w:rsid w:val="001A4CA4"/>
    <w:rsid w:val="001A5669"/>
    <w:rsid w:val="001A5F50"/>
    <w:rsid w:val="001A655E"/>
    <w:rsid w:val="001A7FAD"/>
    <w:rsid w:val="001B00E5"/>
    <w:rsid w:val="001B07E7"/>
    <w:rsid w:val="001B1257"/>
    <w:rsid w:val="001B13D6"/>
    <w:rsid w:val="001B1474"/>
    <w:rsid w:val="001B1523"/>
    <w:rsid w:val="001B18CD"/>
    <w:rsid w:val="001B2A31"/>
    <w:rsid w:val="001B2D18"/>
    <w:rsid w:val="001B3553"/>
    <w:rsid w:val="001B57EB"/>
    <w:rsid w:val="001B5963"/>
    <w:rsid w:val="001B67D6"/>
    <w:rsid w:val="001C06CC"/>
    <w:rsid w:val="001C1A75"/>
    <w:rsid w:val="001C1ED7"/>
    <w:rsid w:val="001C2ECE"/>
    <w:rsid w:val="001C3EF4"/>
    <w:rsid w:val="001C46D6"/>
    <w:rsid w:val="001C585C"/>
    <w:rsid w:val="001C5D37"/>
    <w:rsid w:val="001C66FD"/>
    <w:rsid w:val="001D08EC"/>
    <w:rsid w:val="001D0E03"/>
    <w:rsid w:val="001D1490"/>
    <w:rsid w:val="001D1630"/>
    <w:rsid w:val="001D32A8"/>
    <w:rsid w:val="001D35E6"/>
    <w:rsid w:val="001D432F"/>
    <w:rsid w:val="001D45CC"/>
    <w:rsid w:val="001D52F3"/>
    <w:rsid w:val="001D6827"/>
    <w:rsid w:val="001D7D2C"/>
    <w:rsid w:val="001D7E29"/>
    <w:rsid w:val="001E0148"/>
    <w:rsid w:val="001E10F0"/>
    <w:rsid w:val="001E1D17"/>
    <w:rsid w:val="001E1FD4"/>
    <w:rsid w:val="001E297E"/>
    <w:rsid w:val="001E2F9C"/>
    <w:rsid w:val="001E2FD3"/>
    <w:rsid w:val="001E3172"/>
    <w:rsid w:val="001E4087"/>
    <w:rsid w:val="001E5736"/>
    <w:rsid w:val="001E5F77"/>
    <w:rsid w:val="001E7010"/>
    <w:rsid w:val="001E75F9"/>
    <w:rsid w:val="001F03FC"/>
    <w:rsid w:val="001F0F74"/>
    <w:rsid w:val="001F2B22"/>
    <w:rsid w:val="001F37B4"/>
    <w:rsid w:val="001F43D7"/>
    <w:rsid w:val="001F458A"/>
    <w:rsid w:val="001F5E54"/>
    <w:rsid w:val="001F5F95"/>
    <w:rsid w:val="001F6857"/>
    <w:rsid w:val="001F68BF"/>
    <w:rsid w:val="001F767D"/>
    <w:rsid w:val="001F7737"/>
    <w:rsid w:val="00200F3A"/>
    <w:rsid w:val="00201746"/>
    <w:rsid w:val="002024C2"/>
    <w:rsid w:val="00203811"/>
    <w:rsid w:val="0020443E"/>
    <w:rsid w:val="002068D8"/>
    <w:rsid w:val="00206D14"/>
    <w:rsid w:val="00210460"/>
    <w:rsid w:val="002110D0"/>
    <w:rsid w:val="002114A5"/>
    <w:rsid w:val="0021159D"/>
    <w:rsid w:val="00211E5F"/>
    <w:rsid w:val="002122AE"/>
    <w:rsid w:val="00212511"/>
    <w:rsid w:val="00213A55"/>
    <w:rsid w:val="0021403E"/>
    <w:rsid w:val="00215927"/>
    <w:rsid w:val="00215D3C"/>
    <w:rsid w:val="00215F6F"/>
    <w:rsid w:val="002161C0"/>
    <w:rsid w:val="0021665F"/>
    <w:rsid w:val="002169DB"/>
    <w:rsid w:val="00217473"/>
    <w:rsid w:val="00220981"/>
    <w:rsid w:val="00221658"/>
    <w:rsid w:val="00223027"/>
    <w:rsid w:val="00223918"/>
    <w:rsid w:val="00225A8D"/>
    <w:rsid w:val="00226568"/>
    <w:rsid w:val="00226953"/>
    <w:rsid w:val="00226B00"/>
    <w:rsid w:val="0022726A"/>
    <w:rsid w:val="0023062C"/>
    <w:rsid w:val="0023085D"/>
    <w:rsid w:val="00230A3B"/>
    <w:rsid w:val="00232D42"/>
    <w:rsid w:val="00232FD1"/>
    <w:rsid w:val="002336EF"/>
    <w:rsid w:val="00234BF3"/>
    <w:rsid w:val="00235327"/>
    <w:rsid w:val="0023553D"/>
    <w:rsid w:val="0024053B"/>
    <w:rsid w:val="002409E0"/>
    <w:rsid w:val="00240CDA"/>
    <w:rsid w:val="00241001"/>
    <w:rsid w:val="0024155D"/>
    <w:rsid w:val="00241877"/>
    <w:rsid w:val="002427D5"/>
    <w:rsid w:val="00243D30"/>
    <w:rsid w:val="00244F8D"/>
    <w:rsid w:val="00245C1E"/>
    <w:rsid w:val="00245F42"/>
    <w:rsid w:val="00246730"/>
    <w:rsid w:val="002474F1"/>
    <w:rsid w:val="0025011E"/>
    <w:rsid w:val="00250613"/>
    <w:rsid w:val="00251416"/>
    <w:rsid w:val="002517F5"/>
    <w:rsid w:val="002527F7"/>
    <w:rsid w:val="00254E01"/>
    <w:rsid w:val="002550B5"/>
    <w:rsid w:val="0025522C"/>
    <w:rsid w:val="002553F8"/>
    <w:rsid w:val="002558A7"/>
    <w:rsid w:val="00255948"/>
    <w:rsid w:val="00255B20"/>
    <w:rsid w:val="00256BE3"/>
    <w:rsid w:val="00260891"/>
    <w:rsid w:val="00260EC2"/>
    <w:rsid w:val="0026163B"/>
    <w:rsid w:val="0026225A"/>
    <w:rsid w:val="00262D76"/>
    <w:rsid w:val="00263566"/>
    <w:rsid w:val="0026456B"/>
    <w:rsid w:val="00265756"/>
    <w:rsid w:val="002673CA"/>
    <w:rsid w:val="00267CD4"/>
    <w:rsid w:val="00271866"/>
    <w:rsid w:val="002719E4"/>
    <w:rsid w:val="00271EAF"/>
    <w:rsid w:val="00272569"/>
    <w:rsid w:val="00273DB8"/>
    <w:rsid w:val="00274401"/>
    <w:rsid w:val="00275E47"/>
    <w:rsid w:val="00276D22"/>
    <w:rsid w:val="002811ED"/>
    <w:rsid w:val="002814A1"/>
    <w:rsid w:val="0028292D"/>
    <w:rsid w:val="002838E6"/>
    <w:rsid w:val="00284EE5"/>
    <w:rsid w:val="002862C0"/>
    <w:rsid w:val="00286875"/>
    <w:rsid w:val="00287C5F"/>
    <w:rsid w:val="00290D9D"/>
    <w:rsid w:val="0029151B"/>
    <w:rsid w:val="00291B45"/>
    <w:rsid w:val="002935A7"/>
    <w:rsid w:val="00296F59"/>
    <w:rsid w:val="00297845"/>
    <w:rsid w:val="002A079F"/>
    <w:rsid w:val="002A278F"/>
    <w:rsid w:val="002A33F5"/>
    <w:rsid w:val="002A3667"/>
    <w:rsid w:val="002A38C9"/>
    <w:rsid w:val="002A4BB0"/>
    <w:rsid w:val="002A5A58"/>
    <w:rsid w:val="002B06E9"/>
    <w:rsid w:val="002B0FCF"/>
    <w:rsid w:val="002B175C"/>
    <w:rsid w:val="002B2548"/>
    <w:rsid w:val="002B2EE4"/>
    <w:rsid w:val="002B3937"/>
    <w:rsid w:val="002B4970"/>
    <w:rsid w:val="002B5713"/>
    <w:rsid w:val="002B5939"/>
    <w:rsid w:val="002B5FA4"/>
    <w:rsid w:val="002B6402"/>
    <w:rsid w:val="002B69E1"/>
    <w:rsid w:val="002B6F57"/>
    <w:rsid w:val="002B7862"/>
    <w:rsid w:val="002C037D"/>
    <w:rsid w:val="002C119B"/>
    <w:rsid w:val="002C23BB"/>
    <w:rsid w:val="002C24AA"/>
    <w:rsid w:val="002C2FCA"/>
    <w:rsid w:val="002C4139"/>
    <w:rsid w:val="002C589E"/>
    <w:rsid w:val="002C5ACC"/>
    <w:rsid w:val="002C6937"/>
    <w:rsid w:val="002C6D1B"/>
    <w:rsid w:val="002D0909"/>
    <w:rsid w:val="002D0D21"/>
    <w:rsid w:val="002D133D"/>
    <w:rsid w:val="002D1DD1"/>
    <w:rsid w:val="002D1F30"/>
    <w:rsid w:val="002D3091"/>
    <w:rsid w:val="002D3425"/>
    <w:rsid w:val="002D4D68"/>
    <w:rsid w:val="002D572F"/>
    <w:rsid w:val="002D7565"/>
    <w:rsid w:val="002E1978"/>
    <w:rsid w:val="002E294E"/>
    <w:rsid w:val="002E2BBE"/>
    <w:rsid w:val="002E2FA0"/>
    <w:rsid w:val="002E329C"/>
    <w:rsid w:val="002E3320"/>
    <w:rsid w:val="002E4157"/>
    <w:rsid w:val="002E44C7"/>
    <w:rsid w:val="002E50B6"/>
    <w:rsid w:val="002E5525"/>
    <w:rsid w:val="002E65CF"/>
    <w:rsid w:val="002F1A3B"/>
    <w:rsid w:val="002F1F04"/>
    <w:rsid w:val="002F2275"/>
    <w:rsid w:val="002F4BE9"/>
    <w:rsid w:val="002F53FD"/>
    <w:rsid w:val="002F5B1C"/>
    <w:rsid w:val="002F5FDB"/>
    <w:rsid w:val="002F620E"/>
    <w:rsid w:val="002F6299"/>
    <w:rsid w:val="002F689D"/>
    <w:rsid w:val="002F7ACC"/>
    <w:rsid w:val="003017E7"/>
    <w:rsid w:val="00303142"/>
    <w:rsid w:val="003031A8"/>
    <w:rsid w:val="0030532D"/>
    <w:rsid w:val="00305745"/>
    <w:rsid w:val="00306239"/>
    <w:rsid w:val="003066DE"/>
    <w:rsid w:val="00306D39"/>
    <w:rsid w:val="003103C0"/>
    <w:rsid w:val="003115C3"/>
    <w:rsid w:val="00312441"/>
    <w:rsid w:val="00312507"/>
    <w:rsid w:val="00314F88"/>
    <w:rsid w:val="00316D7D"/>
    <w:rsid w:val="003170F0"/>
    <w:rsid w:val="00320169"/>
    <w:rsid w:val="0032127C"/>
    <w:rsid w:val="00321602"/>
    <w:rsid w:val="0032252A"/>
    <w:rsid w:val="00323BD4"/>
    <w:rsid w:val="00323CF5"/>
    <w:rsid w:val="00323EF7"/>
    <w:rsid w:val="00324431"/>
    <w:rsid w:val="00324A44"/>
    <w:rsid w:val="0032569B"/>
    <w:rsid w:val="00331AF1"/>
    <w:rsid w:val="00332402"/>
    <w:rsid w:val="003342C3"/>
    <w:rsid w:val="003343CB"/>
    <w:rsid w:val="003345B3"/>
    <w:rsid w:val="003357CB"/>
    <w:rsid w:val="00336414"/>
    <w:rsid w:val="0033677B"/>
    <w:rsid w:val="00336857"/>
    <w:rsid w:val="003370E7"/>
    <w:rsid w:val="00337168"/>
    <w:rsid w:val="00337EFD"/>
    <w:rsid w:val="00340EF0"/>
    <w:rsid w:val="003421F9"/>
    <w:rsid w:val="003449DD"/>
    <w:rsid w:val="00345C61"/>
    <w:rsid w:val="00345FF3"/>
    <w:rsid w:val="0034654F"/>
    <w:rsid w:val="003465F8"/>
    <w:rsid w:val="00347048"/>
    <w:rsid w:val="00347186"/>
    <w:rsid w:val="00347937"/>
    <w:rsid w:val="00347B04"/>
    <w:rsid w:val="00350F33"/>
    <w:rsid w:val="00351549"/>
    <w:rsid w:val="00351FA1"/>
    <w:rsid w:val="00353875"/>
    <w:rsid w:val="00353C1C"/>
    <w:rsid w:val="00353F33"/>
    <w:rsid w:val="0035620B"/>
    <w:rsid w:val="003563AB"/>
    <w:rsid w:val="00356669"/>
    <w:rsid w:val="003567B7"/>
    <w:rsid w:val="00357A12"/>
    <w:rsid w:val="00357A4E"/>
    <w:rsid w:val="00357CBF"/>
    <w:rsid w:val="003605A7"/>
    <w:rsid w:val="00360652"/>
    <w:rsid w:val="003610D2"/>
    <w:rsid w:val="0036129D"/>
    <w:rsid w:val="00361CB9"/>
    <w:rsid w:val="00361E92"/>
    <w:rsid w:val="00362DB3"/>
    <w:rsid w:val="003655CF"/>
    <w:rsid w:val="00366575"/>
    <w:rsid w:val="003666E2"/>
    <w:rsid w:val="00367D74"/>
    <w:rsid w:val="00370205"/>
    <w:rsid w:val="00370A46"/>
    <w:rsid w:val="00370ADE"/>
    <w:rsid w:val="00370C63"/>
    <w:rsid w:val="00370E11"/>
    <w:rsid w:val="00371828"/>
    <w:rsid w:val="00371BE7"/>
    <w:rsid w:val="0037455D"/>
    <w:rsid w:val="003747AF"/>
    <w:rsid w:val="00375552"/>
    <w:rsid w:val="0037599B"/>
    <w:rsid w:val="00376646"/>
    <w:rsid w:val="00376D93"/>
    <w:rsid w:val="0037764B"/>
    <w:rsid w:val="00377EB5"/>
    <w:rsid w:val="0038110A"/>
    <w:rsid w:val="003812B0"/>
    <w:rsid w:val="00382BAD"/>
    <w:rsid w:val="00382EA9"/>
    <w:rsid w:val="0038314A"/>
    <w:rsid w:val="0038333E"/>
    <w:rsid w:val="003842E3"/>
    <w:rsid w:val="00384EEA"/>
    <w:rsid w:val="00385643"/>
    <w:rsid w:val="00385872"/>
    <w:rsid w:val="00385C45"/>
    <w:rsid w:val="00386636"/>
    <w:rsid w:val="00386CC2"/>
    <w:rsid w:val="00386FCE"/>
    <w:rsid w:val="00387B22"/>
    <w:rsid w:val="0039033D"/>
    <w:rsid w:val="00391091"/>
    <w:rsid w:val="0039128D"/>
    <w:rsid w:val="00391809"/>
    <w:rsid w:val="00392075"/>
    <w:rsid w:val="00393201"/>
    <w:rsid w:val="0039347C"/>
    <w:rsid w:val="00394247"/>
    <w:rsid w:val="0039509F"/>
    <w:rsid w:val="00395131"/>
    <w:rsid w:val="00395452"/>
    <w:rsid w:val="00395B59"/>
    <w:rsid w:val="003A0244"/>
    <w:rsid w:val="003A196D"/>
    <w:rsid w:val="003A2201"/>
    <w:rsid w:val="003A2D64"/>
    <w:rsid w:val="003A44B8"/>
    <w:rsid w:val="003A5B3B"/>
    <w:rsid w:val="003B003F"/>
    <w:rsid w:val="003B07BA"/>
    <w:rsid w:val="003B099B"/>
    <w:rsid w:val="003B0CE4"/>
    <w:rsid w:val="003B0FB8"/>
    <w:rsid w:val="003B10AE"/>
    <w:rsid w:val="003B20C5"/>
    <w:rsid w:val="003B2766"/>
    <w:rsid w:val="003B3ECA"/>
    <w:rsid w:val="003B41B8"/>
    <w:rsid w:val="003B49D8"/>
    <w:rsid w:val="003B52BB"/>
    <w:rsid w:val="003B65D8"/>
    <w:rsid w:val="003B7EE7"/>
    <w:rsid w:val="003C033A"/>
    <w:rsid w:val="003C04E2"/>
    <w:rsid w:val="003C06F5"/>
    <w:rsid w:val="003C1B96"/>
    <w:rsid w:val="003C1BBA"/>
    <w:rsid w:val="003C1F45"/>
    <w:rsid w:val="003C316A"/>
    <w:rsid w:val="003C4EA7"/>
    <w:rsid w:val="003C5670"/>
    <w:rsid w:val="003C6357"/>
    <w:rsid w:val="003C6B52"/>
    <w:rsid w:val="003C7B81"/>
    <w:rsid w:val="003D3283"/>
    <w:rsid w:val="003D5825"/>
    <w:rsid w:val="003D58EC"/>
    <w:rsid w:val="003D5A1A"/>
    <w:rsid w:val="003D5B29"/>
    <w:rsid w:val="003D5B7A"/>
    <w:rsid w:val="003D6B51"/>
    <w:rsid w:val="003D71C5"/>
    <w:rsid w:val="003E1840"/>
    <w:rsid w:val="003E19F7"/>
    <w:rsid w:val="003E5430"/>
    <w:rsid w:val="003E5AEC"/>
    <w:rsid w:val="003E6114"/>
    <w:rsid w:val="003E6A0D"/>
    <w:rsid w:val="003E6E25"/>
    <w:rsid w:val="003E742C"/>
    <w:rsid w:val="003F033D"/>
    <w:rsid w:val="003F192B"/>
    <w:rsid w:val="003F218F"/>
    <w:rsid w:val="003F23AC"/>
    <w:rsid w:val="003F2B76"/>
    <w:rsid w:val="003F3FF1"/>
    <w:rsid w:val="003F43FA"/>
    <w:rsid w:val="003F53A1"/>
    <w:rsid w:val="003F5F58"/>
    <w:rsid w:val="003F67B0"/>
    <w:rsid w:val="003F7449"/>
    <w:rsid w:val="003F7A25"/>
    <w:rsid w:val="0040126D"/>
    <w:rsid w:val="004029F2"/>
    <w:rsid w:val="00403F0B"/>
    <w:rsid w:val="00404107"/>
    <w:rsid w:val="00404D72"/>
    <w:rsid w:val="00404EC3"/>
    <w:rsid w:val="00405681"/>
    <w:rsid w:val="0041065A"/>
    <w:rsid w:val="0041126C"/>
    <w:rsid w:val="004117E7"/>
    <w:rsid w:val="004119A7"/>
    <w:rsid w:val="00411D12"/>
    <w:rsid w:val="00412548"/>
    <w:rsid w:val="00412DB0"/>
    <w:rsid w:val="00413111"/>
    <w:rsid w:val="00413992"/>
    <w:rsid w:val="004147F5"/>
    <w:rsid w:val="00414EC0"/>
    <w:rsid w:val="004151EB"/>
    <w:rsid w:val="00415381"/>
    <w:rsid w:val="00415697"/>
    <w:rsid w:val="00415D06"/>
    <w:rsid w:val="004165AE"/>
    <w:rsid w:val="0041663E"/>
    <w:rsid w:val="0041664F"/>
    <w:rsid w:val="00417616"/>
    <w:rsid w:val="00420131"/>
    <w:rsid w:val="00420291"/>
    <w:rsid w:val="0042064C"/>
    <w:rsid w:val="004206DF"/>
    <w:rsid w:val="00420A6D"/>
    <w:rsid w:val="00421772"/>
    <w:rsid w:val="00422424"/>
    <w:rsid w:val="004228EE"/>
    <w:rsid w:val="00423EA2"/>
    <w:rsid w:val="00424234"/>
    <w:rsid w:val="00424677"/>
    <w:rsid w:val="00424715"/>
    <w:rsid w:val="00424CEA"/>
    <w:rsid w:val="00426FD4"/>
    <w:rsid w:val="00430AFB"/>
    <w:rsid w:val="004316A3"/>
    <w:rsid w:val="004329AA"/>
    <w:rsid w:val="00432AE1"/>
    <w:rsid w:val="0043345F"/>
    <w:rsid w:val="00433F6D"/>
    <w:rsid w:val="0043466F"/>
    <w:rsid w:val="00434877"/>
    <w:rsid w:val="00434D8E"/>
    <w:rsid w:val="0043587F"/>
    <w:rsid w:val="00435B27"/>
    <w:rsid w:val="00436D4F"/>
    <w:rsid w:val="00436E03"/>
    <w:rsid w:val="00437584"/>
    <w:rsid w:val="004403C6"/>
    <w:rsid w:val="00440866"/>
    <w:rsid w:val="00441259"/>
    <w:rsid w:val="0044355C"/>
    <w:rsid w:val="004438CF"/>
    <w:rsid w:val="00444A25"/>
    <w:rsid w:val="00444CFD"/>
    <w:rsid w:val="00444DE6"/>
    <w:rsid w:val="004456CE"/>
    <w:rsid w:val="00445950"/>
    <w:rsid w:val="00445C35"/>
    <w:rsid w:val="00445D91"/>
    <w:rsid w:val="004465AA"/>
    <w:rsid w:val="00446E0D"/>
    <w:rsid w:val="0044733F"/>
    <w:rsid w:val="004501C2"/>
    <w:rsid w:val="00451FEF"/>
    <w:rsid w:val="00452760"/>
    <w:rsid w:val="00452FA5"/>
    <w:rsid w:val="00452FB2"/>
    <w:rsid w:val="004531F7"/>
    <w:rsid w:val="00453260"/>
    <w:rsid w:val="0045373B"/>
    <w:rsid w:val="004544B6"/>
    <w:rsid w:val="00454DC4"/>
    <w:rsid w:val="00455692"/>
    <w:rsid w:val="004558E5"/>
    <w:rsid w:val="004559ED"/>
    <w:rsid w:val="00456057"/>
    <w:rsid w:val="00456408"/>
    <w:rsid w:val="00456509"/>
    <w:rsid w:val="00457F8E"/>
    <w:rsid w:val="00460CDB"/>
    <w:rsid w:val="00460DB8"/>
    <w:rsid w:val="00461663"/>
    <w:rsid w:val="004637AC"/>
    <w:rsid w:val="00464321"/>
    <w:rsid w:val="00465FAC"/>
    <w:rsid w:val="00466E18"/>
    <w:rsid w:val="00466E79"/>
    <w:rsid w:val="004671C4"/>
    <w:rsid w:val="00467416"/>
    <w:rsid w:val="0047071D"/>
    <w:rsid w:val="00470DC0"/>
    <w:rsid w:val="004718E7"/>
    <w:rsid w:val="00474D19"/>
    <w:rsid w:val="00476446"/>
    <w:rsid w:val="004767E6"/>
    <w:rsid w:val="00480383"/>
    <w:rsid w:val="00480DE4"/>
    <w:rsid w:val="00481D85"/>
    <w:rsid w:val="00481F0C"/>
    <w:rsid w:val="004820E2"/>
    <w:rsid w:val="0048265C"/>
    <w:rsid w:val="00483290"/>
    <w:rsid w:val="00483F08"/>
    <w:rsid w:val="00487EDB"/>
    <w:rsid w:val="004906A2"/>
    <w:rsid w:val="0049098C"/>
    <w:rsid w:val="00492C19"/>
    <w:rsid w:val="00493426"/>
    <w:rsid w:val="00494D53"/>
    <w:rsid w:val="0049622C"/>
    <w:rsid w:val="00496C43"/>
    <w:rsid w:val="004970E1"/>
    <w:rsid w:val="004A039C"/>
    <w:rsid w:val="004A055A"/>
    <w:rsid w:val="004A162F"/>
    <w:rsid w:val="004A1A4E"/>
    <w:rsid w:val="004A1CBA"/>
    <w:rsid w:val="004A1F12"/>
    <w:rsid w:val="004A27B0"/>
    <w:rsid w:val="004A3A89"/>
    <w:rsid w:val="004A3D35"/>
    <w:rsid w:val="004A3DFB"/>
    <w:rsid w:val="004A414C"/>
    <w:rsid w:val="004A4836"/>
    <w:rsid w:val="004A49D1"/>
    <w:rsid w:val="004A5B47"/>
    <w:rsid w:val="004A5CB0"/>
    <w:rsid w:val="004A6989"/>
    <w:rsid w:val="004A6EAC"/>
    <w:rsid w:val="004A6F32"/>
    <w:rsid w:val="004A79C2"/>
    <w:rsid w:val="004B05DB"/>
    <w:rsid w:val="004B4425"/>
    <w:rsid w:val="004B49B3"/>
    <w:rsid w:val="004B615A"/>
    <w:rsid w:val="004B66AC"/>
    <w:rsid w:val="004B6873"/>
    <w:rsid w:val="004C043A"/>
    <w:rsid w:val="004C0EBA"/>
    <w:rsid w:val="004C12CB"/>
    <w:rsid w:val="004C1778"/>
    <w:rsid w:val="004C1810"/>
    <w:rsid w:val="004C1ACE"/>
    <w:rsid w:val="004C2452"/>
    <w:rsid w:val="004C2EE2"/>
    <w:rsid w:val="004C4949"/>
    <w:rsid w:val="004C54CF"/>
    <w:rsid w:val="004D15BF"/>
    <w:rsid w:val="004D1623"/>
    <w:rsid w:val="004D3C1C"/>
    <w:rsid w:val="004D464C"/>
    <w:rsid w:val="004D46BC"/>
    <w:rsid w:val="004D4A48"/>
    <w:rsid w:val="004D6B60"/>
    <w:rsid w:val="004D70F1"/>
    <w:rsid w:val="004D784C"/>
    <w:rsid w:val="004D7ACA"/>
    <w:rsid w:val="004E0330"/>
    <w:rsid w:val="004E0A39"/>
    <w:rsid w:val="004E114F"/>
    <w:rsid w:val="004E1D21"/>
    <w:rsid w:val="004E2235"/>
    <w:rsid w:val="004E3187"/>
    <w:rsid w:val="004E3EE2"/>
    <w:rsid w:val="004E4867"/>
    <w:rsid w:val="004E521C"/>
    <w:rsid w:val="004E5B6B"/>
    <w:rsid w:val="004E6EA5"/>
    <w:rsid w:val="004E765B"/>
    <w:rsid w:val="004E797D"/>
    <w:rsid w:val="004E79F4"/>
    <w:rsid w:val="004F0973"/>
    <w:rsid w:val="004F255C"/>
    <w:rsid w:val="004F36E8"/>
    <w:rsid w:val="004F4749"/>
    <w:rsid w:val="004F489E"/>
    <w:rsid w:val="004F594F"/>
    <w:rsid w:val="004F5CEE"/>
    <w:rsid w:val="004F62C0"/>
    <w:rsid w:val="005019D5"/>
    <w:rsid w:val="00501F20"/>
    <w:rsid w:val="005070B1"/>
    <w:rsid w:val="00510CFB"/>
    <w:rsid w:val="00511BA3"/>
    <w:rsid w:val="00512536"/>
    <w:rsid w:val="0051407E"/>
    <w:rsid w:val="00515FB8"/>
    <w:rsid w:val="00516D16"/>
    <w:rsid w:val="005204F9"/>
    <w:rsid w:val="00520DD0"/>
    <w:rsid w:val="00521FB1"/>
    <w:rsid w:val="00522CB9"/>
    <w:rsid w:val="0052310D"/>
    <w:rsid w:val="005235BB"/>
    <w:rsid w:val="005252B6"/>
    <w:rsid w:val="00527450"/>
    <w:rsid w:val="00533FB6"/>
    <w:rsid w:val="00534F63"/>
    <w:rsid w:val="00535174"/>
    <w:rsid w:val="0053520A"/>
    <w:rsid w:val="005353C2"/>
    <w:rsid w:val="00535915"/>
    <w:rsid w:val="005360A3"/>
    <w:rsid w:val="005360B9"/>
    <w:rsid w:val="00536E32"/>
    <w:rsid w:val="00537BDC"/>
    <w:rsid w:val="00537E25"/>
    <w:rsid w:val="00540122"/>
    <w:rsid w:val="00541A0E"/>
    <w:rsid w:val="00541E73"/>
    <w:rsid w:val="00542C93"/>
    <w:rsid w:val="0054313F"/>
    <w:rsid w:val="00543E81"/>
    <w:rsid w:val="00544352"/>
    <w:rsid w:val="00544A15"/>
    <w:rsid w:val="00544EDD"/>
    <w:rsid w:val="00545BCD"/>
    <w:rsid w:val="00546646"/>
    <w:rsid w:val="00546F81"/>
    <w:rsid w:val="00547B37"/>
    <w:rsid w:val="00547D41"/>
    <w:rsid w:val="00547DEC"/>
    <w:rsid w:val="0055082F"/>
    <w:rsid w:val="005519B5"/>
    <w:rsid w:val="0055249C"/>
    <w:rsid w:val="005539AD"/>
    <w:rsid w:val="00553CCA"/>
    <w:rsid w:val="00555F34"/>
    <w:rsid w:val="00557FBA"/>
    <w:rsid w:val="0056076E"/>
    <w:rsid w:val="00560AA8"/>
    <w:rsid w:val="00562A50"/>
    <w:rsid w:val="00562D28"/>
    <w:rsid w:val="0056351A"/>
    <w:rsid w:val="005639F4"/>
    <w:rsid w:val="005641C6"/>
    <w:rsid w:val="005641F3"/>
    <w:rsid w:val="00564DF0"/>
    <w:rsid w:val="005659FD"/>
    <w:rsid w:val="00566361"/>
    <w:rsid w:val="00566B1F"/>
    <w:rsid w:val="00566E0C"/>
    <w:rsid w:val="005706B4"/>
    <w:rsid w:val="00570BDE"/>
    <w:rsid w:val="005712DE"/>
    <w:rsid w:val="0057311C"/>
    <w:rsid w:val="00573495"/>
    <w:rsid w:val="00573792"/>
    <w:rsid w:val="005738F9"/>
    <w:rsid w:val="00573A32"/>
    <w:rsid w:val="00574864"/>
    <w:rsid w:val="00575C67"/>
    <w:rsid w:val="00576840"/>
    <w:rsid w:val="00580807"/>
    <w:rsid w:val="00580AF2"/>
    <w:rsid w:val="00580E31"/>
    <w:rsid w:val="00581905"/>
    <w:rsid w:val="005828ED"/>
    <w:rsid w:val="00584796"/>
    <w:rsid w:val="00584E35"/>
    <w:rsid w:val="0058535E"/>
    <w:rsid w:val="005855F6"/>
    <w:rsid w:val="00586BEC"/>
    <w:rsid w:val="00586FCD"/>
    <w:rsid w:val="00587853"/>
    <w:rsid w:val="00587A69"/>
    <w:rsid w:val="0059035B"/>
    <w:rsid w:val="005903E7"/>
    <w:rsid w:val="005906D7"/>
    <w:rsid w:val="005916D3"/>
    <w:rsid w:val="00592097"/>
    <w:rsid w:val="0059272C"/>
    <w:rsid w:val="00592D37"/>
    <w:rsid w:val="0059397B"/>
    <w:rsid w:val="00593D1A"/>
    <w:rsid w:val="00594B66"/>
    <w:rsid w:val="00597A9E"/>
    <w:rsid w:val="00597DF3"/>
    <w:rsid w:val="005A11FF"/>
    <w:rsid w:val="005A28A2"/>
    <w:rsid w:val="005A3184"/>
    <w:rsid w:val="005A343F"/>
    <w:rsid w:val="005A34EF"/>
    <w:rsid w:val="005A40A2"/>
    <w:rsid w:val="005A4C0B"/>
    <w:rsid w:val="005A5595"/>
    <w:rsid w:val="005A695D"/>
    <w:rsid w:val="005A7DA1"/>
    <w:rsid w:val="005B18CA"/>
    <w:rsid w:val="005B18FF"/>
    <w:rsid w:val="005B2046"/>
    <w:rsid w:val="005B2F5C"/>
    <w:rsid w:val="005B31B7"/>
    <w:rsid w:val="005B57A2"/>
    <w:rsid w:val="005B63E1"/>
    <w:rsid w:val="005B6764"/>
    <w:rsid w:val="005B6811"/>
    <w:rsid w:val="005B6F56"/>
    <w:rsid w:val="005B7A9E"/>
    <w:rsid w:val="005C08BA"/>
    <w:rsid w:val="005C0CE5"/>
    <w:rsid w:val="005C153C"/>
    <w:rsid w:val="005C2E59"/>
    <w:rsid w:val="005C3CC0"/>
    <w:rsid w:val="005C4A1B"/>
    <w:rsid w:val="005C69A9"/>
    <w:rsid w:val="005C71B7"/>
    <w:rsid w:val="005C7B9D"/>
    <w:rsid w:val="005D03C7"/>
    <w:rsid w:val="005D1291"/>
    <w:rsid w:val="005D17ED"/>
    <w:rsid w:val="005D3DD9"/>
    <w:rsid w:val="005D4361"/>
    <w:rsid w:val="005D48FC"/>
    <w:rsid w:val="005D4BCC"/>
    <w:rsid w:val="005D4E10"/>
    <w:rsid w:val="005D4EA3"/>
    <w:rsid w:val="005D4F47"/>
    <w:rsid w:val="005D5E4A"/>
    <w:rsid w:val="005D5ED7"/>
    <w:rsid w:val="005D62CA"/>
    <w:rsid w:val="005D7924"/>
    <w:rsid w:val="005E2289"/>
    <w:rsid w:val="005E2A2E"/>
    <w:rsid w:val="005E2AB9"/>
    <w:rsid w:val="005E4046"/>
    <w:rsid w:val="005E4AD5"/>
    <w:rsid w:val="005E69C1"/>
    <w:rsid w:val="005E70E4"/>
    <w:rsid w:val="005F0CB7"/>
    <w:rsid w:val="005F10B1"/>
    <w:rsid w:val="005F11E3"/>
    <w:rsid w:val="005F3A41"/>
    <w:rsid w:val="005F3A86"/>
    <w:rsid w:val="005F3C13"/>
    <w:rsid w:val="005F45C3"/>
    <w:rsid w:val="005F5BD4"/>
    <w:rsid w:val="005F6B13"/>
    <w:rsid w:val="006004B1"/>
    <w:rsid w:val="0060052C"/>
    <w:rsid w:val="006008C9"/>
    <w:rsid w:val="00601044"/>
    <w:rsid w:val="006018DF"/>
    <w:rsid w:val="00601DD0"/>
    <w:rsid w:val="0060320C"/>
    <w:rsid w:val="00603CFF"/>
    <w:rsid w:val="0060696F"/>
    <w:rsid w:val="00607890"/>
    <w:rsid w:val="006078D7"/>
    <w:rsid w:val="00610061"/>
    <w:rsid w:val="00610FF4"/>
    <w:rsid w:val="0061129E"/>
    <w:rsid w:val="00613231"/>
    <w:rsid w:val="00613303"/>
    <w:rsid w:val="00614512"/>
    <w:rsid w:val="0061451E"/>
    <w:rsid w:val="00614715"/>
    <w:rsid w:val="00614A2E"/>
    <w:rsid w:val="00614AEB"/>
    <w:rsid w:val="00614D6A"/>
    <w:rsid w:val="006164D7"/>
    <w:rsid w:val="00616DC6"/>
    <w:rsid w:val="006174A9"/>
    <w:rsid w:val="00621F6B"/>
    <w:rsid w:val="006225C2"/>
    <w:rsid w:val="00622DCA"/>
    <w:rsid w:val="006243DE"/>
    <w:rsid w:val="00624916"/>
    <w:rsid w:val="0062509A"/>
    <w:rsid w:val="00625B41"/>
    <w:rsid w:val="00626E7C"/>
    <w:rsid w:val="0063047D"/>
    <w:rsid w:val="00631CBB"/>
    <w:rsid w:val="0063216F"/>
    <w:rsid w:val="006325DE"/>
    <w:rsid w:val="00633DF8"/>
    <w:rsid w:val="00633F06"/>
    <w:rsid w:val="00634545"/>
    <w:rsid w:val="00634749"/>
    <w:rsid w:val="0063611D"/>
    <w:rsid w:val="00637083"/>
    <w:rsid w:val="006401E4"/>
    <w:rsid w:val="00640AC9"/>
    <w:rsid w:val="00640C3F"/>
    <w:rsid w:val="00641253"/>
    <w:rsid w:val="00641342"/>
    <w:rsid w:val="0064139B"/>
    <w:rsid w:val="006414CD"/>
    <w:rsid w:val="006435B4"/>
    <w:rsid w:val="006449F1"/>
    <w:rsid w:val="00644A62"/>
    <w:rsid w:val="00644EEF"/>
    <w:rsid w:val="00645130"/>
    <w:rsid w:val="006456F4"/>
    <w:rsid w:val="00645F0B"/>
    <w:rsid w:val="00646104"/>
    <w:rsid w:val="00646909"/>
    <w:rsid w:val="00652F4E"/>
    <w:rsid w:val="00653490"/>
    <w:rsid w:val="0065398C"/>
    <w:rsid w:val="00654FB8"/>
    <w:rsid w:val="00655C2F"/>
    <w:rsid w:val="006567BC"/>
    <w:rsid w:val="00656D1F"/>
    <w:rsid w:val="0065757B"/>
    <w:rsid w:val="00660947"/>
    <w:rsid w:val="00662A7E"/>
    <w:rsid w:val="00663AE8"/>
    <w:rsid w:val="0066469A"/>
    <w:rsid w:val="00664BAA"/>
    <w:rsid w:val="00666532"/>
    <w:rsid w:val="00666D8A"/>
    <w:rsid w:val="00667AA5"/>
    <w:rsid w:val="0067038C"/>
    <w:rsid w:val="006703D9"/>
    <w:rsid w:val="00670571"/>
    <w:rsid w:val="0067141F"/>
    <w:rsid w:val="006716D2"/>
    <w:rsid w:val="00672DAA"/>
    <w:rsid w:val="00673222"/>
    <w:rsid w:val="0067497E"/>
    <w:rsid w:val="00674BBA"/>
    <w:rsid w:val="00674DA0"/>
    <w:rsid w:val="006755DC"/>
    <w:rsid w:val="0067582E"/>
    <w:rsid w:val="00675830"/>
    <w:rsid w:val="00675E26"/>
    <w:rsid w:val="0067618D"/>
    <w:rsid w:val="00676585"/>
    <w:rsid w:val="006768AD"/>
    <w:rsid w:val="006769F4"/>
    <w:rsid w:val="00677F26"/>
    <w:rsid w:val="0068017D"/>
    <w:rsid w:val="006809FF"/>
    <w:rsid w:val="00680D1B"/>
    <w:rsid w:val="0068155C"/>
    <w:rsid w:val="00681F53"/>
    <w:rsid w:val="0068258D"/>
    <w:rsid w:val="006834A4"/>
    <w:rsid w:val="00685AC0"/>
    <w:rsid w:val="00685D2E"/>
    <w:rsid w:val="00686670"/>
    <w:rsid w:val="0068763A"/>
    <w:rsid w:val="0068795F"/>
    <w:rsid w:val="00690A09"/>
    <w:rsid w:val="00693249"/>
    <w:rsid w:val="0069340B"/>
    <w:rsid w:val="00693DBD"/>
    <w:rsid w:val="00694B84"/>
    <w:rsid w:val="00694C0B"/>
    <w:rsid w:val="006954A6"/>
    <w:rsid w:val="006961E9"/>
    <w:rsid w:val="006A06D0"/>
    <w:rsid w:val="006A12F7"/>
    <w:rsid w:val="006A151C"/>
    <w:rsid w:val="006A201A"/>
    <w:rsid w:val="006A2EC0"/>
    <w:rsid w:val="006A3142"/>
    <w:rsid w:val="006A3FE5"/>
    <w:rsid w:val="006A4636"/>
    <w:rsid w:val="006A5A60"/>
    <w:rsid w:val="006A787E"/>
    <w:rsid w:val="006A7D6A"/>
    <w:rsid w:val="006A7D90"/>
    <w:rsid w:val="006B0147"/>
    <w:rsid w:val="006B0ADD"/>
    <w:rsid w:val="006B16CA"/>
    <w:rsid w:val="006B2A62"/>
    <w:rsid w:val="006B39B2"/>
    <w:rsid w:val="006B471B"/>
    <w:rsid w:val="006B51AE"/>
    <w:rsid w:val="006B51D7"/>
    <w:rsid w:val="006B52C7"/>
    <w:rsid w:val="006B5AFD"/>
    <w:rsid w:val="006B75C2"/>
    <w:rsid w:val="006C0686"/>
    <w:rsid w:val="006C088C"/>
    <w:rsid w:val="006C17A6"/>
    <w:rsid w:val="006C19F7"/>
    <w:rsid w:val="006C20E5"/>
    <w:rsid w:val="006C2675"/>
    <w:rsid w:val="006C28F6"/>
    <w:rsid w:val="006C3012"/>
    <w:rsid w:val="006C3639"/>
    <w:rsid w:val="006C42D0"/>
    <w:rsid w:val="006C4620"/>
    <w:rsid w:val="006C5165"/>
    <w:rsid w:val="006C65AA"/>
    <w:rsid w:val="006C76FB"/>
    <w:rsid w:val="006C7739"/>
    <w:rsid w:val="006C7CDA"/>
    <w:rsid w:val="006C7FE0"/>
    <w:rsid w:val="006D0CA1"/>
    <w:rsid w:val="006D0FC9"/>
    <w:rsid w:val="006D11A4"/>
    <w:rsid w:val="006D165E"/>
    <w:rsid w:val="006D1E3F"/>
    <w:rsid w:val="006D2B27"/>
    <w:rsid w:val="006D3254"/>
    <w:rsid w:val="006D4753"/>
    <w:rsid w:val="006D5573"/>
    <w:rsid w:val="006D6148"/>
    <w:rsid w:val="006D7A14"/>
    <w:rsid w:val="006E075C"/>
    <w:rsid w:val="006E09AE"/>
    <w:rsid w:val="006E1C15"/>
    <w:rsid w:val="006E29DF"/>
    <w:rsid w:val="006E4176"/>
    <w:rsid w:val="006E4B16"/>
    <w:rsid w:val="006E4DF7"/>
    <w:rsid w:val="006E6A94"/>
    <w:rsid w:val="006E7280"/>
    <w:rsid w:val="006E7608"/>
    <w:rsid w:val="006E796A"/>
    <w:rsid w:val="006F17C3"/>
    <w:rsid w:val="006F429C"/>
    <w:rsid w:val="006F45F0"/>
    <w:rsid w:val="006F45F8"/>
    <w:rsid w:val="006F4D55"/>
    <w:rsid w:val="006F7646"/>
    <w:rsid w:val="006F7670"/>
    <w:rsid w:val="006F7863"/>
    <w:rsid w:val="00700999"/>
    <w:rsid w:val="00700E4C"/>
    <w:rsid w:val="00702416"/>
    <w:rsid w:val="0070505A"/>
    <w:rsid w:val="00705AF8"/>
    <w:rsid w:val="00705D67"/>
    <w:rsid w:val="00706B94"/>
    <w:rsid w:val="00707493"/>
    <w:rsid w:val="00707B6B"/>
    <w:rsid w:val="00707D27"/>
    <w:rsid w:val="00711A79"/>
    <w:rsid w:val="00711E9E"/>
    <w:rsid w:val="0071299A"/>
    <w:rsid w:val="007135D7"/>
    <w:rsid w:val="00713798"/>
    <w:rsid w:val="00713A9D"/>
    <w:rsid w:val="00714DA6"/>
    <w:rsid w:val="00714E90"/>
    <w:rsid w:val="00714F3B"/>
    <w:rsid w:val="00715943"/>
    <w:rsid w:val="00716124"/>
    <w:rsid w:val="007163AD"/>
    <w:rsid w:val="00716658"/>
    <w:rsid w:val="0071689F"/>
    <w:rsid w:val="00716B20"/>
    <w:rsid w:val="007202EC"/>
    <w:rsid w:val="00720500"/>
    <w:rsid w:val="007209C5"/>
    <w:rsid w:val="00720DB5"/>
    <w:rsid w:val="007212E7"/>
    <w:rsid w:val="007212EC"/>
    <w:rsid w:val="007216F0"/>
    <w:rsid w:val="00723B3E"/>
    <w:rsid w:val="007248B8"/>
    <w:rsid w:val="00724AD9"/>
    <w:rsid w:val="0072572A"/>
    <w:rsid w:val="00725B4A"/>
    <w:rsid w:val="00726892"/>
    <w:rsid w:val="00730428"/>
    <w:rsid w:val="007320D3"/>
    <w:rsid w:val="00740111"/>
    <w:rsid w:val="007404E4"/>
    <w:rsid w:val="00741229"/>
    <w:rsid w:val="00741D2F"/>
    <w:rsid w:val="00742101"/>
    <w:rsid w:val="007422E0"/>
    <w:rsid w:val="00742C2C"/>
    <w:rsid w:val="00743A66"/>
    <w:rsid w:val="00745DF8"/>
    <w:rsid w:val="00746F8A"/>
    <w:rsid w:val="00750107"/>
    <w:rsid w:val="00751984"/>
    <w:rsid w:val="00751E5C"/>
    <w:rsid w:val="0075269A"/>
    <w:rsid w:val="00753B6E"/>
    <w:rsid w:val="007540A2"/>
    <w:rsid w:val="00754BFC"/>
    <w:rsid w:val="00754DE3"/>
    <w:rsid w:val="007558EA"/>
    <w:rsid w:val="0075611D"/>
    <w:rsid w:val="007564E9"/>
    <w:rsid w:val="00762D80"/>
    <w:rsid w:val="00762E37"/>
    <w:rsid w:val="00762EAA"/>
    <w:rsid w:val="00763801"/>
    <w:rsid w:val="00763926"/>
    <w:rsid w:val="00763A7D"/>
    <w:rsid w:val="00763E3B"/>
    <w:rsid w:val="00764A3D"/>
    <w:rsid w:val="00765007"/>
    <w:rsid w:val="00765C5F"/>
    <w:rsid w:val="00770F74"/>
    <w:rsid w:val="00771167"/>
    <w:rsid w:val="007713D9"/>
    <w:rsid w:val="00772041"/>
    <w:rsid w:val="0077292F"/>
    <w:rsid w:val="00772E12"/>
    <w:rsid w:val="0077339B"/>
    <w:rsid w:val="00776359"/>
    <w:rsid w:val="007765B7"/>
    <w:rsid w:val="007765C7"/>
    <w:rsid w:val="00776934"/>
    <w:rsid w:val="00780B9D"/>
    <w:rsid w:val="007829EC"/>
    <w:rsid w:val="00783A5A"/>
    <w:rsid w:val="00783E82"/>
    <w:rsid w:val="0078406E"/>
    <w:rsid w:val="00784D98"/>
    <w:rsid w:val="00784EA0"/>
    <w:rsid w:val="00785CB9"/>
    <w:rsid w:val="00785D12"/>
    <w:rsid w:val="00786097"/>
    <w:rsid w:val="0078680D"/>
    <w:rsid w:val="007870B5"/>
    <w:rsid w:val="00790187"/>
    <w:rsid w:val="007904F1"/>
    <w:rsid w:val="00790E82"/>
    <w:rsid w:val="00791B16"/>
    <w:rsid w:val="00793326"/>
    <w:rsid w:val="00793948"/>
    <w:rsid w:val="007940B6"/>
    <w:rsid w:val="00794428"/>
    <w:rsid w:val="00795DC3"/>
    <w:rsid w:val="00795F7F"/>
    <w:rsid w:val="00795F97"/>
    <w:rsid w:val="007962D0"/>
    <w:rsid w:val="00797BD2"/>
    <w:rsid w:val="007A249F"/>
    <w:rsid w:val="007A292B"/>
    <w:rsid w:val="007A34F9"/>
    <w:rsid w:val="007A4049"/>
    <w:rsid w:val="007A419A"/>
    <w:rsid w:val="007A431A"/>
    <w:rsid w:val="007A5917"/>
    <w:rsid w:val="007A5AE4"/>
    <w:rsid w:val="007A7EA2"/>
    <w:rsid w:val="007B079F"/>
    <w:rsid w:val="007B0968"/>
    <w:rsid w:val="007B20EA"/>
    <w:rsid w:val="007B23BC"/>
    <w:rsid w:val="007B23D2"/>
    <w:rsid w:val="007B27B1"/>
    <w:rsid w:val="007B2D7C"/>
    <w:rsid w:val="007B5F96"/>
    <w:rsid w:val="007B6D6C"/>
    <w:rsid w:val="007B7A96"/>
    <w:rsid w:val="007C0220"/>
    <w:rsid w:val="007C0D29"/>
    <w:rsid w:val="007C0F6B"/>
    <w:rsid w:val="007C1A2E"/>
    <w:rsid w:val="007C2644"/>
    <w:rsid w:val="007C3616"/>
    <w:rsid w:val="007C3F60"/>
    <w:rsid w:val="007C49F2"/>
    <w:rsid w:val="007C5CDA"/>
    <w:rsid w:val="007C62FD"/>
    <w:rsid w:val="007C68DF"/>
    <w:rsid w:val="007D0AC4"/>
    <w:rsid w:val="007D0CD2"/>
    <w:rsid w:val="007D11F5"/>
    <w:rsid w:val="007D146F"/>
    <w:rsid w:val="007D19C4"/>
    <w:rsid w:val="007D228E"/>
    <w:rsid w:val="007D3D66"/>
    <w:rsid w:val="007D3D85"/>
    <w:rsid w:val="007D4360"/>
    <w:rsid w:val="007D5315"/>
    <w:rsid w:val="007D5710"/>
    <w:rsid w:val="007D5CD7"/>
    <w:rsid w:val="007D6D5A"/>
    <w:rsid w:val="007D79E8"/>
    <w:rsid w:val="007D7B6C"/>
    <w:rsid w:val="007D7B75"/>
    <w:rsid w:val="007D7C1A"/>
    <w:rsid w:val="007D7DCB"/>
    <w:rsid w:val="007E01E7"/>
    <w:rsid w:val="007E07D8"/>
    <w:rsid w:val="007E091C"/>
    <w:rsid w:val="007E2B25"/>
    <w:rsid w:val="007E2C07"/>
    <w:rsid w:val="007E30CA"/>
    <w:rsid w:val="007E3ECB"/>
    <w:rsid w:val="007E4054"/>
    <w:rsid w:val="007E51E3"/>
    <w:rsid w:val="007E58BA"/>
    <w:rsid w:val="007E59C4"/>
    <w:rsid w:val="007E5B9B"/>
    <w:rsid w:val="007E5C74"/>
    <w:rsid w:val="007E6CE6"/>
    <w:rsid w:val="007F17B3"/>
    <w:rsid w:val="007F2882"/>
    <w:rsid w:val="007F3248"/>
    <w:rsid w:val="007F33A6"/>
    <w:rsid w:val="007F3A88"/>
    <w:rsid w:val="007F475F"/>
    <w:rsid w:val="007F509C"/>
    <w:rsid w:val="007F5EF8"/>
    <w:rsid w:val="007F5F7B"/>
    <w:rsid w:val="007F649F"/>
    <w:rsid w:val="00800252"/>
    <w:rsid w:val="008002E9"/>
    <w:rsid w:val="00801334"/>
    <w:rsid w:val="00801347"/>
    <w:rsid w:val="0080304D"/>
    <w:rsid w:val="008033C8"/>
    <w:rsid w:val="00804948"/>
    <w:rsid w:val="00806128"/>
    <w:rsid w:val="0080651F"/>
    <w:rsid w:val="00806C8F"/>
    <w:rsid w:val="00814E8A"/>
    <w:rsid w:val="00815E11"/>
    <w:rsid w:val="0081663D"/>
    <w:rsid w:val="008168E1"/>
    <w:rsid w:val="00816FBE"/>
    <w:rsid w:val="00817F37"/>
    <w:rsid w:val="008201BF"/>
    <w:rsid w:val="008206C2"/>
    <w:rsid w:val="008211DB"/>
    <w:rsid w:val="00822122"/>
    <w:rsid w:val="00824463"/>
    <w:rsid w:val="00824CAD"/>
    <w:rsid w:val="00824F58"/>
    <w:rsid w:val="008256FB"/>
    <w:rsid w:val="008258C6"/>
    <w:rsid w:val="00825C6B"/>
    <w:rsid w:val="0082699A"/>
    <w:rsid w:val="0082722B"/>
    <w:rsid w:val="0083051E"/>
    <w:rsid w:val="00830A51"/>
    <w:rsid w:val="00830BDE"/>
    <w:rsid w:val="008313CE"/>
    <w:rsid w:val="008317A7"/>
    <w:rsid w:val="00832363"/>
    <w:rsid w:val="0083405B"/>
    <w:rsid w:val="00834126"/>
    <w:rsid w:val="0083423B"/>
    <w:rsid w:val="00834B46"/>
    <w:rsid w:val="00835C38"/>
    <w:rsid w:val="00837A55"/>
    <w:rsid w:val="00837F06"/>
    <w:rsid w:val="00840729"/>
    <w:rsid w:val="00840B7C"/>
    <w:rsid w:val="00840F37"/>
    <w:rsid w:val="00840F49"/>
    <w:rsid w:val="0084161F"/>
    <w:rsid w:val="008423C9"/>
    <w:rsid w:val="00842E43"/>
    <w:rsid w:val="00844A30"/>
    <w:rsid w:val="008457B4"/>
    <w:rsid w:val="00845E8E"/>
    <w:rsid w:val="00846595"/>
    <w:rsid w:val="00846FAA"/>
    <w:rsid w:val="008517EE"/>
    <w:rsid w:val="00852C01"/>
    <w:rsid w:val="00853578"/>
    <w:rsid w:val="00853CF1"/>
    <w:rsid w:val="00854590"/>
    <w:rsid w:val="008549F2"/>
    <w:rsid w:val="008553C0"/>
    <w:rsid w:val="00855741"/>
    <w:rsid w:val="0085644B"/>
    <w:rsid w:val="00856B84"/>
    <w:rsid w:val="00856CC1"/>
    <w:rsid w:val="00857758"/>
    <w:rsid w:val="0086035C"/>
    <w:rsid w:val="0086171D"/>
    <w:rsid w:val="00862087"/>
    <w:rsid w:val="00862C92"/>
    <w:rsid w:val="00863256"/>
    <w:rsid w:val="00864B46"/>
    <w:rsid w:val="0086637A"/>
    <w:rsid w:val="00866BA1"/>
    <w:rsid w:val="00866D70"/>
    <w:rsid w:val="008677C2"/>
    <w:rsid w:val="00867A22"/>
    <w:rsid w:val="00867BE1"/>
    <w:rsid w:val="00872706"/>
    <w:rsid w:val="008727B8"/>
    <w:rsid w:val="00872B05"/>
    <w:rsid w:val="0087449E"/>
    <w:rsid w:val="00875A23"/>
    <w:rsid w:val="008775D0"/>
    <w:rsid w:val="008779B1"/>
    <w:rsid w:val="00880CB2"/>
    <w:rsid w:val="008812EE"/>
    <w:rsid w:val="008827CE"/>
    <w:rsid w:val="00883CA3"/>
    <w:rsid w:val="00883D83"/>
    <w:rsid w:val="0088527D"/>
    <w:rsid w:val="00885B26"/>
    <w:rsid w:val="0088689A"/>
    <w:rsid w:val="00887544"/>
    <w:rsid w:val="00890D5D"/>
    <w:rsid w:val="00890EC0"/>
    <w:rsid w:val="0089392A"/>
    <w:rsid w:val="00893B72"/>
    <w:rsid w:val="00894CD9"/>
    <w:rsid w:val="008953D3"/>
    <w:rsid w:val="008955B5"/>
    <w:rsid w:val="00895CE2"/>
    <w:rsid w:val="00895E04"/>
    <w:rsid w:val="00896501"/>
    <w:rsid w:val="00897253"/>
    <w:rsid w:val="0089730E"/>
    <w:rsid w:val="00897C81"/>
    <w:rsid w:val="008A0197"/>
    <w:rsid w:val="008A0A14"/>
    <w:rsid w:val="008A0C42"/>
    <w:rsid w:val="008A260C"/>
    <w:rsid w:val="008A2670"/>
    <w:rsid w:val="008A2776"/>
    <w:rsid w:val="008A2B51"/>
    <w:rsid w:val="008A485D"/>
    <w:rsid w:val="008A5016"/>
    <w:rsid w:val="008A6231"/>
    <w:rsid w:val="008A6D7E"/>
    <w:rsid w:val="008A6E86"/>
    <w:rsid w:val="008A7576"/>
    <w:rsid w:val="008A7601"/>
    <w:rsid w:val="008B0735"/>
    <w:rsid w:val="008B2EDF"/>
    <w:rsid w:val="008B3528"/>
    <w:rsid w:val="008B3571"/>
    <w:rsid w:val="008B42BC"/>
    <w:rsid w:val="008B4CC7"/>
    <w:rsid w:val="008B57AB"/>
    <w:rsid w:val="008C006A"/>
    <w:rsid w:val="008C22A1"/>
    <w:rsid w:val="008C2338"/>
    <w:rsid w:val="008C31E6"/>
    <w:rsid w:val="008C40FF"/>
    <w:rsid w:val="008C6343"/>
    <w:rsid w:val="008C6A80"/>
    <w:rsid w:val="008C6DBB"/>
    <w:rsid w:val="008D03F9"/>
    <w:rsid w:val="008D0676"/>
    <w:rsid w:val="008D0F13"/>
    <w:rsid w:val="008D13D8"/>
    <w:rsid w:val="008D1533"/>
    <w:rsid w:val="008D1B0E"/>
    <w:rsid w:val="008D2F1F"/>
    <w:rsid w:val="008D2FE6"/>
    <w:rsid w:val="008D3A61"/>
    <w:rsid w:val="008D553B"/>
    <w:rsid w:val="008D6605"/>
    <w:rsid w:val="008D7750"/>
    <w:rsid w:val="008E060A"/>
    <w:rsid w:val="008E0617"/>
    <w:rsid w:val="008E0BB0"/>
    <w:rsid w:val="008E0C45"/>
    <w:rsid w:val="008E0E64"/>
    <w:rsid w:val="008E3F3D"/>
    <w:rsid w:val="008E638F"/>
    <w:rsid w:val="008E63E8"/>
    <w:rsid w:val="008E760A"/>
    <w:rsid w:val="008F139C"/>
    <w:rsid w:val="008F22F8"/>
    <w:rsid w:val="008F2C8E"/>
    <w:rsid w:val="008F3154"/>
    <w:rsid w:val="008F3FB3"/>
    <w:rsid w:val="008F4097"/>
    <w:rsid w:val="008F410A"/>
    <w:rsid w:val="008F4BFA"/>
    <w:rsid w:val="008F4F21"/>
    <w:rsid w:val="008F6319"/>
    <w:rsid w:val="008F6780"/>
    <w:rsid w:val="008F7A94"/>
    <w:rsid w:val="009000DB"/>
    <w:rsid w:val="009006F6"/>
    <w:rsid w:val="009007D8"/>
    <w:rsid w:val="00900B5E"/>
    <w:rsid w:val="00900B79"/>
    <w:rsid w:val="0090108F"/>
    <w:rsid w:val="0090129C"/>
    <w:rsid w:val="009019B7"/>
    <w:rsid w:val="00901D00"/>
    <w:rsid w:val="00903193"/>
    <w:rsid w:val="00904191"/>
    <w:rsid w:val="00904B05"/>
    <w:rsid w:val="00904C9F"/>
    <w:rsid w:val="00904F24"/>
    <w:rsid w:val="009053DA"/>
    <w:rsid w:val="009058A8"/>
    <w:rsid w:val="00905F55"/>
    <w:rsid w:val="009062BD"/>
    <w:rsid w:val="009070B3"/>
    <w:rsid w:val="009079DF"/>
    <w:rsid w:val="00907B47"/>
    <w:rsid w:val="00910489"/>
    <w:rsid w:val="0091051E"/>
    <w:rsid w:val="00910E6C"/>
    <w:rsid w:val="009117BE"/>
    <w:rsid w:val="009122F7"/>
    <w:rsid w:val="009124A5"/>
    <w:rsid w:val="00912C1A"/>
    <w:rsid w:val="00913F17"/>
    <w:rsid w:val="009140BE"/>
    <w:rsid w:val="009154FD"/>
    <w:rsid w:val="00915A54"/>
    <w:rsid w:val="00915C5A"/>
    <w:rsid w:val="00916309"/>
    <w:rsid w:val="00916EAF"/>
    <w:rsid w:val="00917012"/>
    <w:rsid w:val="00920930"/>
    <w:rsid w:val="00920B98"/>
    <w:rsid w:val="00921573"/>
    <w:rsid w:val="009232C8"/>
    <w:rsid w:val="00923E94"/>
    <w:rsid w:val="00924088"/>
    <w:rsid w:val="00924E13"/>
    <w:rsid w:val="00926F24"/>
    <w:rsid w:val="00927045"/>
    <w:rsid w:val="0093045E"/>
    <w:rsid w:val="009304B6"/>
    <w:rsid w:val="00930998"/>
    <w:rsid w:val="00930A9F"/>
    <w:rsid w:val="00931968"/>
    <w:rsid w:val="0093284C"/>
    <w:rsid w:val="0093332B"/>
    <w:rsid w:val="009348B9"/>
    <w:rsid w:val="009354EB"/>
    <w:rsid w:val="0093776B"/>
    <w:rsid w:val="009378C1"/>
    <w:rsid w:val="00937954"/>
    <w:rsid w:val="009414C4"/>
    <w:rsid w:val="009418A1"/>
    <w:rsid w:val="00941E30"/>
    <w:rsid w:val="009436A5"/>
    <w:rsid w:val="0094398C"/>
    <w:rsid w:val="00943C32"/>
    <w:rsid w:val="0094456C"/>
    <w:rsid w:val="009458E6"/>
    <w:rsid w:val="0094598B"/>
    <w:rsid w:val="00945C8A"/>
    <w:rsid w:val="0094610B"/>
    <w:rsid w:val="009470F1"/>
    <w:rsid w:val="00947111"/>
    <w:rsid w:val="009478A3"/>
    <w:rsid w:val="009512C1"/>
    <w:rsid w:val="00951C9F"/>
    <w:rsid w:val="00951F3E"/>
    <w:rsid w:val="00952056"/>
    <w:rsid w:val="00952C1E"/>
    <w:rsid w:val="00952CAD"/>
    <w:rsid w:val="00954A6D"/>
    <w:rsid w:val="00960868"/>
    <w:rsid w:val="00960BA4"/>
    <w:rsid w:val="0096189B"/>
    <w:rsid w:val="00961F42"/>
    <w:rsid w:val="009630A4"/>
    <w:rsid w:val="00963270"/>
    <w:rsid w:val="00963620"/>
    <w:rsid w:val="009641D6"/>
    <w:rsid w:val="00964D51"/>
    <w:rsid w:val="0096551F"/>
    <w:rsid w:val="009659C2"/>
    <w:rsid w:val="00965A76"/>
    <w:rsid w:val="00965E28"/>
    <w:rsid w:val="009671DF"/>
    <w:rsid w:val="0096767C"/>
    <w:rsid w:val="009679D5"/>
    <w:rsid w:val="00967ACA"/>
    <w:rsid w:val="00967C2D"/>
    <w:rsid w:val="00967C7C"/>
    <w:rsid w:val="00970200"/>
    <w:rsid w:val="009702DB"/>
    <w:rsid w:val="009707CB"/>
    <w:rsid w:val="009729FB"/>
    <w:rsid w:val="00972E80"/>
    <w:rsid w:val="0097371B"/>
    <w:rsid w:val="00973B1D"/>
    <w:rsid w:val="009749E7"/>
    <w:rsid w:val="0097541A"/>
    <w:rsid w:val="00975E7A"/>
    <w:rsid w:val="00975ED9"/>
    <w:rsid w:val="009764C4"/>
    <w:rsid w:val="00977729"/>
    <w:rsid w:val="009779A4"/>
    <w:rsid w:val="0098053D"/>
    <w:rsid w:val="00981E0B"/>
    <w:rsid w:val="009834A8"/>
    <w:rsid w:val="009837A2"/>
    <w:rsid w:val="00984128"/>
    <w:rsid w:val="0098444E"/>
    <w:rsid w:val="00984A55"/>
    <w:rsid w:val="00984FB5"/>
    <w:rsid w:val="009857C4"/>
    <w:rsid w:val="00986568"/>
    <w:rsid w:val="009871DE"/>
    <w:rsid w:val="00987964"/>
    <w:rsid w:val="00987B12"/>
    <w:rsid w:val="00987E57"/>
    <w:rsid w:val="00990117"/>
    <w:rsid w:val="00991704"/>
    <w:rsid w:val="0099171D"/>
    <w:rsid w:val="009928DD"/>
    <w:rsid w:val="00992F44"/>
    <w:rsid w:val="009934CE"/>
    <w:rsid w:val="00994AEE"/>
    <w:rsid w:val="009968EF"/>
    <w:rsid w:val="00996E7B"/>
    <w:rsid w:val="009A0212"/>
    <w:rsid w:val="009A1586"/>
    <w:rsid w:val="009A1F19"/>
    <w:rsid w:val="009A1F3A"/>
    <w:rsid w:val="009A2AC1"/>
    <w:rsid w:val="009A3EEC"/>
    <w:rsid w:val="009A405B"/>
    <w:rsid w:val="009A415D"/>
    <w:rsid w:val="009A49A1"/>
    <w:rsid w:val="009A5521"/>
    <w:rsid w:val="009A63F5"/>
    <w:rsid w:val="009B03B0"/>
    <w:rsid w:val="009B0EA6"/>
    <w:rsid w:val="009B1581"/>
    <w:rsid w:val="009B1958"/>
    <w:rsid w:val="009B1C6E"/>
    <w:rsid w:val="009B305C"/>
    <w:rsid w:val="009B34C6"/>
    <w:rsid w:val="009B57ED"/>
    <w:rsid w:val="009B6154"/>
    <w:rsid w:val="009B7258"/>
    <w:rsid w:val="009C0A1A"/>
    <w:rsid w:val="009C0ABF"/>
    <w:rsid w:val="009C1D23"/>
    <w:rsid w:val="009C24DF"/>
    <w:rsid w:val="009C2A51"/>
    <w:rsid w:val="009C3447"/>
    <w:rsid w:val="009C4F22"/>
    <w:rsid w:val="009C5533"/>
    <w:rsid w:val="009C6218"/>
    <w:rsid w:val="009C64D7"/>
    <w:rsid w:val="009C6D1B"/>
    <w:rsid w:val="009C729E"/>
    <w:rsid w:val="009C72B6"/>
    <w:rsid w:val="009C7808"/>
    <w:rsid w:val="009D0362"/>
    <w:rsid w:val="009D06E3"/>
    <w:rsid w:val="009D0FD5"/>
    <w:rsid w:val="009D1A10"/>
    <w:rsid w:val="009D2ACA"/>
    <w:rsid w:val="009D3172"/>
    <w:rsid w:val="009D38BB"/>
    <w:rsid w:val="009D38E6"/>
    <w:rsid w:val="009D42CE"/>
    <w:rsid w:val="009D46E6"/>
    <w:rsid w:val="009D6706"/>
    <w:rsid w:val="009E04A3"/>
    <w:rsid w:val="009E1DE1"/>
    <w:rsid w:val="009E2F0E"/>
    <w:rsid w:val="009E48A1"/>
    <w:rsid w:val="009E7649"/>
    <w:rsid w:val="009E788A"/>
    <w:rsid w:val="009E7B2B"/>
    <w:rsid w:val="009F1916"/>
    <w:rsid w:val="009F1C6B"/>
    <w:rsid w:val="009F2EFE"/>
    <w:rsid w:val="009F43F8"/>
    <w:rsid w:val="009F5168"/>
    <w:rsid w:val="009F621E"/>
    <w:rsid w:val="009F7656"/>
    <w:rsid w:val="009F776D"/>
    <w:rsid w:val="009F792B"/>
    <w:rsid w:val="00A007BA"/>
    <w:rsid w:val="00A00D9F"/>
    <w:rsid w:val="00A00FC0"/>
    <w:rsid w:val="00A013E3"/>
    <w:rsid w:val="00A01B13"/>
    <w:rsid w:val="00A0285B"/>
    <w:rsid w:val="00A0293C"/>
    <w:rsid w:val="00A03FCA"/>
    <w:rsid w:val="00A05B73"/>
    <w:rsid w:val="00A060D5"/>
    <w:rsid w:val="00A06FD1"/>
    <w:rsid w:val="00A0712C"/>
    <w:rsid w:val="00A07282"/>
    <w:rsid w:val="00A07A84"/>
    <w:rsid w:val="00A119AC"/>
    <w:rsid w:val="00A11F4A"/>
    <w:rsid w:val="00A12548"/>
    <w:rsid w:val="00A12773"/>
    <w:rsid w:val="00A132AB"/>
    <w:rsid w:val="00A14458"/>
    <w:rsid w:val="00A1556F"/>
    <w:rsid w:val="00A16AEF"/>
    <w:rsid w:val="00A17BD0"/>
    <w:rsid w:val="00A21383"/>
    <w:rsid w:val="00A21840"/>
    <w:rsid w:val="00A2520A"/>
    <w:rsid w:val="00A25F00"/>
    <w:rsid w:val="00A25FA3"/>
    <w:rsid w:val="00A2690A"/>
    <w:rsid w:val="00A2695C"/>
    <w:rsid w:val="00A27B70"/>
    <w:rsid w:val="00A27ED7"/>
    <w:rsid w:val="00A31E80"/>
    <w:rsid w:val="00A32798"/>
    <w:rsid w:val="00A33C43"/>
    <w:rsid w:val="00A353B8"/>
    <w:rsid w:val="00A365C8"/>
    <w:rsid w:val="00A369B3"/>
    <w:rsid w:val="00A40AD2"/>
    <w:rsid w:val="00A41306"/>
    <w:rsid w:val="00A413A9"/>
    <w:rsid w:val="00A417A9"/>
    <w:rsid w:val="00A41B8A"/>
    <w:rsid w:val="00A421C4"/>
    <w:rsid w:val="00A423C8"/>
    <w:rsid w:val="00A42F7E"/>
    <w:rsid w:val="00A4413C"/>
    <w:rsid w:val="00A4419E"/>
    <w:rsid w:val="00A44657"/>
    <w:rsid w:val="00A44AD3"/>
    <w:rsid w:val="00A46BD4"/>
    <w:rsid w:val="00A46E0A"/>
    <w:rsid w:val="00A5021D"/>
    <w:rsid w:val="00A513F6"/>
    <w:rsid w:val="00A5140A"/>
    <w:rsid w:val="00A5284F"/>
    <w:rsid w:val="00A56984"/>
    <w:rsid w:val="00A56DB4"/>
    <w:rsid w:val="00A57BD5"/>
    <w:rsid w:val="00A6007C"/>
    <w:rsid w:val="00A61943"/>
    <w:rsid w:val="00A621B5"/>
    <w:rsid w:val="00A65081"/>
    <w:rsid w:val="00A65225"/>
    <w:rsid w:val="00A6622D"/>
    <w:rsid w:val="00A66340"/>
    <w:rsid w:val="00A664F7"/>
    <w:rsid w:val="00A66716"/>
    <w:rsid w:val="00A67652"/>
    <w:rsid w:val="00A67C58"/>
    <w:rsid w:val="00A705FB"/>
    <w:rsid w:val="00A71175"/>
    <w:rsid w:val="00A7372F"/>
    <w:rsid w:val="00A7503E"/>
    <w:rsid w:val="00A7515F"/>
    <w:rsid w:val="00A75CF7"/>
    <w:rsid w:val="00A76F6F"/>
    <w:rsid w:val="00A80F2D"/>
    <w:rsid w:val="00A812CE"/>
    <w:rsid w:val="00A818CB"/>
    <w:rsid w:val="00A81B2F"/>
    <w:rsid w:val="00A81CAB"/>
    <w:rsid w:val="00A8213E"/>
    <w:rsid w:val="00A83711"/>
    <w:rsid w:val="00A844D7"/>
    <w:rsid w:val="00A85751"/>
    <w:rsid w:val="00A859EA"/>
    <w:rsid w:val="00A86579"/>
    <w:rsid w:val="00A86D3C"/>
    <w:rsid w:val="00A87B03"/>
    <w:rsid w:val="00A90623"/>
    <w:rsid w:val="00A90B8A"/>
    <w:rsid w:val="00A913C9"/>
    <w:rsid w:val="00A926BE"/>
    <w:rsid w:val="00A93190"/>
    <w:rsid w:val="00A938D1"/>
    <w:rsid w:val="00A952DC"/>
    <w:rsid w:val="00A9558D"/>
    <w:rsid w:val="00A95B1A"/>
    <w:rsid w:val="00A96012"/>
    <w:rsid w:val="00A96E52"/>
    <w:rsid w:val="00A974E4"/>
    <w:rsid w:val="00A975D7"/>
    <w:rsid w:val="00A979CE"/>
    <w:rsid w:val="00A97A4C"/>
    <w:rsid w:val="00AA03ED"/>
    <w:rsid w:val="00AA0615"/>
    <w:rsid w:val="00AA0BD4"/>
    <w:rsid w:val="00AA1622"/>
    <w:rsid w:val="00AA33C2"/>
    <w:rsid w:val="00AA3834"/>
    <w:rsid w:val="00AA4206"/>
    <w:rsid w:val="00AA4302"/>
    <w:rsid w:val="00AA58C9"/>
    <w:rsid w:val="00AA613E"/>
    <w:rsid w:val="00AA6373"/>
    <w:rsid w:val="00AA6EB7"/>
    <w:rsid w:val="00AA75FC"/>
    <w:rsid w:val="00AB0164"/>
    <w:rsid w:val="00AB13A0"/>
    <w:rsid w:val="00AB178A"/>
    <w:rsid w:val="00AB2A27"/>
    <w:rsid w:val="00AB2E9E"/>
    <w:rsid w:val="00AB322E"/>
    <w:rsid w:val="00AB3ACC"/>
    <w:rsid w:val="00AB4260"/>
    <w:rsid w:val="00AB58F2"/>
    <w:rsid w:val="00AB6BE2"/>
    <w:rsid w:val="00AB7971"/>
    <w:rsid w:val="00AC01C8"/>
    <w:rsid w:val="00AC26ED"/>
    <w:rsid w:val="00AC291C"/>
    <w:rsid w:val="00AC308B"/>
    <w:rsid w:val="00AC3842"/>
    <w:rsid w:val="00AC4761"/>
    <w:rsid w:val="00AC5EF2"/>
    <w:rsid w:val="00AC5F49"/>
    <w:rsid w:val="00AC604B"/>
    <w:rsid w:val="00AC6AC7"/>
    <w:rsid w:val="00AC7BCF"/>
    <w:rsid w:val="00AD0715"/>
    <w:rsid w:val="00AD09E5"/>
    <w:rsid w:val="00AD0B13"/>
    <w:rsid w:val="00AD0D89"/>
    <w:rsid w:val="00AD0EEB"/>
    <w:rsid w:val="00AD2A8E"/>
    <w:rsid w:val="00AD2F9D"/>
    <w:rsid w:val="00AD3ECA"/>
    <w:rsid w:val="00AD45AF"/>
    <w:rsid w:val="00AD4780"/>
    <w:rsid w:val="00AD489D"/>
    <w:rsid w:val="00AD5F4B"/>
    <w:rsid w:val="00AD61ED"/>
    <w:rsid w:val="00AE0B7E"/>
    <w:rsid w:val="00AE0CAA"/>
    <w:rsid w:val="00AE1046"/>
    <w:rsid w:val="00AE1B91"/>
    <w:rsid w:val="00AE226C"/>
    <w:rsid w:val="00AE2597"/>
    <w:rsid w:val="00AE28BD"/>
    <w:rsid w:val="00AE4E6F"/>
    <w:rsid w:val="00AE600A"/>
    <w:rsid w:val="00AE6258"/>
    <w:rsid w:val="00AE6383"/>
    <w:rsid w:val="00AF0302"/>
    <w:rsid w:val="00AF0356"/>
    <w:rsid w:val="00AF03FB"/>
    <w:rsid w:val="00AF1CD9"/>
    <w:rsid w:val="00AF2789"/>
    <w:rsid w:val="00AF2D4E"/>
    <w:rsid w:val="00AF3063"/>
    <w:rsid w:val="00AF34DB"/>
    <w:rsid w:val="00AF435C"/>
    <w:rsid w:val="00AF49A5"/>
    <w:rsid w:val="00AF76B2"/>
    <w:rsid w:val="00B0126D"/>
    <w:rsid w:val="00B01381"/>
    <w:rsid w:val="00B029C8"/>
    <w:rsid w:val="00B02D98"/>
    <w:rsid w:val="00B04541"/>
    <w:rsid w:val="00B04AC0"/>
    <w:rsid w:val="00B104D8"/>
    <w:rsid w:val="00B122D1"/>
    <w:rsid w:val="00B12589"/>
    <w:rsid w:val="00B1290A"/>
    <w:rsid w:val="00B136AA"/>
    <w:rsid w:val="00B13C71"/>
    <w:rsid w:val="00B14322"/>
    <w:rsid w:val="00B147AE"/>
    <w:rsid w:val="00B159D8"/>
    <w:rsid w:val="00B16F29"/>
    <w:rsid w:val="00B17070"/>
    <w:rsid w:val="00B17246"/>
    <w:rsid w:val="00B17F07"/>
    <w:rsid w:val="00B2089C"/>
    <w:rsid w:val="00B2092C"/>
    <w:rsid w:val="00B21045"/>
    <w:rsid w:val="00B2167C"/>
    <w:rsid w:val="00B2183B"/>
    <w:rsid w:val="00B2379C"/>
    <w:rsid w:val="00B24209"/>
    <w:rsid w:val="00B255D8"/>
    <w:rsid w:val="00B26983"/>
    <w:rsid w:val="00B31534"/>
    <w:rsid w:val="00B31CB0"/>
    <w:rsid w:val="00B32341"/>
    <w:rsid w:val="00B33E98"/>
    <w:rsid w:val="00B3579B"/>
    <w:rsid w:val="00B3664A"/>
    <w:rsid w:val="00B36B79"/>
    <w:rsid w:val="00B3759C"/>
    <w:rsid w:val="00B37986"/>
    <w:rsid w:val="00B4028C"/>
    <w:rsid w:val="00B40D66"/>
    <w:rsid w:val="00B41747"/>
    <w:rsid w:val="00B418D6"/>
    <w:rsid w:val="00B428B8"/>
    <w:rsid w:val="00B4305C"/>
    <w:rsid w:val="00B430CC"/>
    <w:rsid w:val="00B43280"/>
    <w:rsid w:val="00B4432E"/>
    <w:rsid w:val="00B44A55"/>
    <w:rsid w:val="00B45ADB"/>
    <w:rsid w:val="00B45F05"/>
    <w:rsid w:val="00B4664F"/>
    <w:rsid w:val="00B469F0"/>
    <w:rsid w:val="00B469F4"/>
    <w:rsid w:val="00B46BD3"/>
    <w:rsid w:val="00B47184"/>
    <w:rsid w:val="00B4739B"/>
    <w:rsid w:val="00B475AF"/>
    <w:rsid w:val="00B507C2"/>
    <w:rsid w:val="00B527DA"/>
    <w:rsid w:val="00B52AF3"/>
    <w:rsid w:val="00B53025"/>
    <w:rsid w:val="00B539F2"/>
    <w:rsid w:val="00B5425C"/>
    <w:rsid w:val="00B54BA8"/>
    <w:rsid w:val="00B55606"/>
    <w:rsid w:val="00B57F1F"/>
    <w:rsid w:val="00B60AD1"/>
    <w:rsid w:val="00B61086"/>
    <w:rsid w:val="00B61A42"/>
    <w:rsid w:val="00B61C1B"/>
    <w:rsid w:val="00B6241E"/>
    <w:rsid w:val="00B627D7"/>
    <w:rsid w:val="00B629D5"/>
    <w:rsid w:val="00B62BF7"/>
    <w:rsid w:val="00B62D03"/>
    <w:rsid w:val="00B6386E"/>
    <w:rsid w:val="00B64210"/>
    <w:rsid w:val="00B645C1"/>
    <w:rsid w:val="00B64B35"/>
    <w:rsid w:val="00B65786"/>
    <w:rsid w:val="00B664CD"/>
    <w:rsid w:val="00B67F80"/>
    <w:rsid w:val="00B70B2B"/>
    <w:rsid w:val="00B71D7A"/>
    <w:rsid w:val="00B73908"/>
    <w:rsid w:val="00B74B0A"/>
    <w:rsid w:val="00B74EC3"/>
    <w:rsid w:val="00B75350"/>
    <w:rsid w:val="00B76273"/>
    <w:rsid w:val="00B76386"/>
    <w:rsid w:val="00B769D1"/>
    <w:rsid w:val="00B77A61"/>
    <w:rsid w:val="00B80EB2"/>
    <w:rsid w:val="00B81186"/>
    <w:rsid w:val="00B81A6B"/>
    <w:rsid w:val="00B81ED5"/>
    <w:rsid w:val="00B82764"/>
    <w:rsid w:val="00B82B4B"/>
    <w:rsid w:val="00B8639B"/>
    <w:rsid w:val="00B87C39"/>
    <w:rsid w:val="00B91C38"/>
    <w:rsid w:val="00B91FB8"/>
    <w:rsid w:val="00B92030"/>
    <w:rsid w:val="00B92384"/>
    <w:rsid w:val="00B92FFD"/>
    <w:rsid w:val="00B936C0"/>
    <w:rsid w:val="00B93918"/>
    <w:rsid w:val="00B9404E"/>
    <w:rsid w:val="00B94104"/>
    <w:rsid w:val="00B95963"/>
    <w:rsid w:val="00B97FF9"/>
    <w:rsid w:val="00BA0252"/>
    <w:rsid w:val="00BA0444"/>
    <w:rsid w:val="00BA3E49"/>
    <w:rsid w:val="00BA63EC"/>
    <w:rsid w:val="00BB0E2E"/>
    <w:rsid w:val="00BB1500"/>
    <w:rsid w:val="00BB1AFE"/>
    <w:rsid w:val="00BB2581"/>
    <w:rsid w:val="00BB3975"/>
    <w:rsid w:val="00BB56F2"/>
    <w:rsid w:val="00BB6D68"/>
    <w:rsid w:val="00BB7938"/>
    <w:rsid w:val="00BB7BD4"/>
    <w:rsid w:val="00BB7DB5"/>
    <w:rsid w:val="00BC0039"/>
    <w:rsid w:val="00BC0107"/>
    <w:rsid w:val="00BC0695"/>
    <w:rsid w:val="00BC160D"/>
    <w:rsid w:val="00BC17CC"/>
    <w:rsid w:val="00BC1AC2"/>
    <w:rsid w:val="00BC22CE"/>
    <w:rsid w:val="00BC25E3"/>
    <w:rsid w:val="00BC2F5D"/>
    <w:rsid w:val="00BC35BC"/>
    <w:rsid w:val="00BC37EB"/>
    <w:rsid w:val="00BC46FF"/>
    <w:rsid w:val="00BC496D"/>
    <w:rsid w:val="00BC5F77"/>
    <w:rsid w:val="00BC652F"/>
    <w:rsid w:val="00BC685F"/>
    <w:rsid w:val="00BC71C3"/>
    <w:rsid w:val="00BC784D"/>
    <w:rsid w:val="00BC78C5"/>
    <w:rsid w:val="00BD0D05"/>
    <w:rsid w:val="00BD103F"/>
    <w:rsid w:val="00BD162B"/>
    <w:rsid w:val="00BD2834"/>
    <w:rsid w:val="00BD31E4"/>
    <w:rsid w:val="00BD4D41"/>
    <w:rsid w:val="00BD5A9B"/>
    <w:rsid w:val="00BD67DE"/>
    <w:rsid w:val="00BD6B91"/>
    <w:rsid w:val="00BD73CB"/>
    <w:rsid w:val="00BE08D8"/>
    <w:rsid w:val="00BE0954"/>
    <w:rsid w:val="00BE191A"/>
    <w:rsid w:val="00BE3659"/>
    <w:rsid w:val="00BE4271"/>
    <w:rsid w:val="00BE4B77"/>
    <w:rsid w:val="00BE5154"/>
    <w:rsid w:val="00BE62A6"/>
    <w:rsid w:val="00BE63BE"/>
    <w:rsid w:val="00BE6EBA"/>
    <w:rsid w:val="00BE720C"/>
    <w:rsid w:val="00BE7287"/>
    <w:rsid w:val="00BE73E5"/>
    <w:rsid w:val="00BE7B7E"/>
    <w:rsid w:val="00BF0156"/>
    <w:rsid w:val="00BF0633"/>
    <w:rsid w:val="00BF1E62"/>
    <w:rsid w:val="00BF37A6"/>
    <w:rsid w:val="00BF3ABF"/>
    <w:rsid w:val="00BF4BAD"/>
    <w:rsid w:val="00C000A0"/>
    <w:rsid w:val="00C0117D"/>
    <w:rsid w:val="00C011A6"/>
    <w:rsid w:val="00C01833"/>
    <w:rsid w:val="00C02AD1"/>
    <w:rsid w:val="00C04484"/>
    <w:rsid w:val="00C047CA"/>
    <w:rsid w:val="00C05CDF"/>
    <w:rsid w:val="00C10E44"/>
    <w:rsid w:val="00C11379"/>
    <w:rsid w:val="00C117EE"/>
    <w:rsid w:val="00C12393"/>
    <w:rsid w:val="00C14603"/>
    <w:rsid w:val="00C15D73"/>
    <w:rsid w:val="00C1734D"/>
    <w:rsid w:val="00C17510"/>
    <w:rsid w:val="00C17754"/>
    <w:rsid w:val="00C17905"/>
    <w:rsid w:val="00C201DB"/>
    <w:rsid w:val="00C202E9"/>
    <w:rsid w:val="00C263B6"/>
    <w:rsid w:val="00C26501"/>
    <w:rsid w:val="00C26A84"/>
    <w:rsid w:val="00C26CB1"/>
    <w:rsid w:val="00C273E1"/>
    <w:rsid w:val="00C3093F"/>
    <w:rsid w:val="00C3107A"/>
    <w:rsid w:val="00C31FD7"/>
    <w:rsid w:val="00C33A07"/>
    <w:rsid w:val="00C35189"/>
    <w:rsid w:val="00C36609"/>
    <w:rsid w:val="00C37A44"/>
    <w:rsid w:val="00C404DE"/>
    <w:rsid w:val="00C40F3E"/>
    <w:rsid w:val="00C41316"/>
    <w:rsid w:val="00C42C0E"/>
    <w:rsid w:val="00C42FB8"/>
    <w:rsid w:val="00C430D2"/>
    <w:rsid w:val="00C4510F"/>
    <w:rsid w:val="00C45B7A"/>
    <w:rsid w:val="00C46850"/>
    <w:rsid w:val="00C47116"/>
    <w:rsid w:val="00C47128"/>
    <w:rsid w:val="00C50226"/>
    <w:rsid w:val="00C508AD"/>
    <w:rsid w:val="00C5129A"/>
    <w:rsid w:val="00C52565"/>
    <w:rsid w:val="00C534A7"/>
    <w:rsid w:val="00C534BD"/>
    <w:rsid w:val="00C538DD"/>
    <w:rsid w:val="00C53C5E"/>
    <w:rsid w:val="00C541B0"/>
    <w:rsid w:val="00C54C2E"/>
    <w:rsid w:val="00C54D09"/>
    <w:rsid w:val="00C556B7"/>
    <w:rsid w:val="00C55B05"/>
    <w:rsid w:val="00C567B7"/>
    <w:rsid w:val="00C56D98"/>
    <w:rsid w:val="00C626B8"/>
    <w:rsid w:val="00C62813"/>
    <w:rsid w:val="00C62B88"/>
    <w:rsid w:val="00C63E29"/>
    <w:rsid w:val="00C72C48"/>
    <w:rsid w:val="00C736F0"/>
    <w:rsid w:val="00C741A0"/>
    <w:rsid w:val="00C75144"/>
    <w:rsid w:val="00C75A37"/>
    <w:rsid w:val="00C76814"/>
    <w:rsid w:val="00C76A22"/>
    <w:rsid w:val="00C77378"/>
    <w:rsid w:val="00C80441"/>
    <w:rsid w:val="00C80FC6"/>
    <w:rsid w:val="00C8255B"/>
    <w:rsid w:val="00C82D1D"/>
    <w:rsid w:val="00C84BE6"/>
    <w:rsid w:val="00C8582C"/>
    <w:rsid w:val="00C8610F"/>
    <w:rsid w:val="00C8630C"/>
    <w:rsid w:val="00C879C0"/>
    <w:rsid w:val="00C90242"/>
    <w:rsid w:val="00C9052F"/>
    <w:rsid w:val="00C907DB"/>
    <w:rsid w:val="00C91D66"/>
    <w:rsid w:val="00C93C1E"/>
    <w:rsid w:val="00C94783"/>
    <w:rsid w:val="00C948B9"/>
    <w:rsid w:val="00C94E16"/>
    <w:rsid w:val="00C9611A"/>
    <w:rsid w:val="00C96724"/>
    <w:rsid w:val="00C96C1E"/>
    <w:rsid w:val="00C96CDD"/>
    <w:rsid w:val="00CA1581"/>
    <w:rsid w:val="00CA1624"/>
    <w:rsid w:val="00CA2A01"/>
    <w:rsid w:val="00CA3305"/>
    <w:rsid w:val="00CA3DE6"/>
    <w:rsid w:val="00CA3FC2"/>
    <w:rsid w:val="00CA4658"/>
    <w:rsid w:val="00CA4E62"/>
    <w:rsid w:val="00CA6EA9"/>
    <w:rsid w:val="00CA7CB9"/>
    <w:rsid w:val="00CB035D"/>
    <w:rsid w:val="00CB06E5"/>
    <w:rsid w:val="00CB0EBD"/>
    <w:rsid w:val="00CB0FFF"/>
    <w:rsid w:val="00CB1085"/>
    <w:rsid w:val="00CB109D"/>
    <w:rsid w:val="00CB2D75"/>
    <w:rsid w:val="00CB354B"/>
    <w:rsid w:val="00CB3934"/>
    <w:rsid w:val="00CB3A89"/>
    <w:rsid w:val="00CB40D2"/>
    <w:rsid w:val="00CB41AE"/>
    <w:rsid w:val="00CB4384"/>
    <w:rsid w:val="00CB4E38"/>
    <w:rsid w:val="00CB60A9"/>
    <w:rsid w:val="00CB75CA"/>
    <w:rsid w:val="00CB7754"/>
    <w:rsid w:val="00CC13BC"/>
    <w:rsid w:val="00CC2058"/>
    <w:rsid w:val="00CC4A56"/>
    <w:rsid w:val="00CC4DA9"/>
    <w:rsid w:val="00CC4E97"/>
    <w:rsid w:val="00CC64FA"/>
    <w:rsid w:val="00CC6D46"/>
    <w:rsid w:val="00CC723C"/>
    <w:rsid w:val="00CC7D15"/>
    <w:rsid w:val="00CD010A"/>
    <w:rsid w:val="00CD165E"/>
    <w:rsid w:val="00CD1D89"/>
    <w:rsid w:val="00CD34FD"/>
    <w:rsid w:val="00CD3BEC"/>
    <w:rsid w:val="00CD3C44"/>
    <w:rsid w:val="00CD41A3"/>
    <w:rsid w:val="00CD58D9"/>
    <w:rsid w:val="00CD6232"/>
    <w:rsid w:val="00CD6FAE"/>
    <w:rsid w:val="00CE0810"/>
    <w:rsid w:val="00CE0A11"/>
    <w:rsid w:val="00CE0AAE"/>
    <w:rsid w:val="00CE0C99"/>
    <w:rsid w:val="00CE181D"/>
    <w:rsid w:val="00CE1F76"/>
    <w:rsid w:val="00CE3532"/>
    <w:rsid w:val="00CE3564"/>
    <w:rsid w:val="00CE55D4"/>
    <w:rsid w:val="00CE7296"/>
    <w:rsid w:val="00CE7B0D"/>
    <w:rsid w:val="00CF106A"/>
    <w:rsid w:val="00CF1083"/>
    <w:rsid w:val="00CF1267"/>
    <w:rsid w:val="00CF1C93"/>
    <w:rsid w:val="00CF30D4"/>
    <w:rsid w:val="00CF4021"/>
    <w:rsid w:val="00CF4D1B"/>
    <w:rsid w:val="00CF554D"/>
    <w:rsid w:val="00CF55BA"/>
    <w:rsid w:val="00CF593C"/>
    <w:rsid w:val="00CF5A72"/>
    <w:rsid w:val="00CF6187"/>
    <w:rsid w:val="00CF650E"/>
    <w:rsid w:val="00CF6E2F"/>
    <w:rsid w:val="00CF7136"/>
    <w:rsid w:val="00CF793D"/>
    <w:rsid w:val="00D0108A"/>
    <w:rsid w:val="00D0137D"/>
    <w:rsid w:val="00D02F52"/>
    <w:rsid w:val="00D03868"/>
    <w:rsid w:val="00D040A8"/>
    <w:rsid w:val="00D046CA"/>
    <w:rsid w:val="00D0491C"/>
    <w:rsid w:val="00D056CE"/>
    <w:rsid w:val="00D066B4"/>
    <w:rsid w:val="00D069D0"/>
    <w:rsid w:val="00D07345"/>
    <w:rsid w:val="00D073EB"/>
    <w:rsid w:val="00D100AB"/>
    <w:rsid w:val="00D10D10"/>
    <w:rsid w:val="00D12B9C"/>
    <w:rsid w:val="00D12C59"/>
    <w:rsid w:val="00D13A39"/>
    <w:rsid w:val="00D1455D"/>
    <w:rsid w:val="00D146FC"/>
    <w:rsid w:val="00D14BA2"/>
    <w:rsid w:val="00D150CB"/>
    <w:rsid w:val="00D15DFE"/>
    <w:rsid w:val="00D1763D"/>
    <w:rsid w:val="00D17B85"/>
    <w:rsid w:val="00D21987"/>
    <w:rsid w:val="00D22DE6"/>
    <w:rsid w:val="00D230FB"/>
    <w:rsid w:val="00D23184"/>
    <w:rsid w:val="00D2383A"/>
    <w:rsid w:val="00D24059"/>
    <w:rsid w:val="00D24CAB"/>
    <w:rsid w:val="00D25894"/>
    <w:rsid w:val="00D26E82"/>
    <w:rsid w:val="00D27867"/>
    <w:rsid w:val="00D31D7F"/>
    <w:rsid w:val="00D31F74"/>
    <w:rsid w:val="00D3248F"/>
    <w:rsid w:val="00D334FA"/>
    <w:rsid w:val="00D3477F"/>
    <w:rsid w:val="00D347AC"/>
    <w:rsid w:val="00D34BE0"/>
    <w:rsid w:val="00D350AF"/>
    <w:rsid w:val="00D36198"/>
    <w:rsid w:val="00D402CB"/>
    <w:rsid w:val="00D40388"/>
    <w:rsid w:val="00D405B2"/>
    <w:rsid w:val="00D40F28"/>
    <w:rsid w:val="00D41C39"/>
    <w:rsid w:val="00D42427"/>
    <w:rsid w:val="00D42915"/>
    <w:rsid w:val="00D4382D"/>
    <w:rsid w:val="00D43A83"/>
    <w:rsid w:val="00D44B36"/>
    <w:rsid w:val="00D45C17"/>
    <w:rsid w:val="00D45F05"/>
    <w:rsid w:val="00D469F4"/>
    <w:rsid w:val="00D47036"/>
    <w:rsid w:val="00D47C10"/>
    <w:rsid w:val="00D509F7"/>
    <w:rsid w:val="00D51206"/>
    <w:rsid w:val="00D53150"/>
    <w:rsid w:val="00D5356A"/>
    <w:rsid w:val="00D546FB"/>
    <w:rsid w:val="00D56091"/>
    <w:rsid w:val="00D56E6B"/>
    <w:rsid w:val="00D60945"/>
    <w:rsid w:val="00D61A8B"/>
    <w:rsid w:val="00D61F3A"/>
    <w:rsid w:val="00D62D08"/>
    <w:rsid w:val="00D62D34"/>
    <w:rsid w:val="00D63EAF"/>
    <w:rsid w:val="00D64068"/>
    <w:rsid w:val="00D642F5"/>
    <w:rsid w:val="00D64ACE"/>
    <w:rsid w:val="00D6500E"/>
    <w:rsid w:val="00D659A5"/>
    <w:rsid w:val="00D664BB"/>
    <w:rsid w:val="00D67EF4"/>
    <w:rsid w:val="00D67FA3"/>
    <w:rsid w:val="00D72078"/>
    <w:rsid w:val="00D72A09"/>
    <w:rsid w:val="00D72E88"/>
    <w:rsid w:val="00D72FD9"/>
    <w:rsid w:val="00D74584"/>
    <w:rsid w:val="00D74616"/>
    <w:rsid w:val="00D74A7C"/>
    <w:rsid w:val="00D74B31"/>
    <w:rsid w:val="00D76041"/>
    <w:rsid w:val="00D762DA"/>
    <w:rsid w:val="00D76BAB"/>
    <w:rsid w:val="00D805D2"/>
    <w:rsid w:val="00D81AB7"/>
    <w:rsid w:val="00D8388F"/>
    <w:rsid w:val="00D845A4"/>
    <w:rsid w:val="00D85310"/>
    <w:rsid w:val="00D86C21"/>
    <w:rsid w:val="00D876C2"/>
    <w:rsid w:val="00D87FB5"/>
    <w:rsid w:val="00D90CCC"/>
    <w:rsid w:val="00D91FAA"/>
    <w:rsid w:val="00D92678"/>
    <w:rsid w:val="00D927DB"/>
    <w:rsid w:val="00D937B0"/>
    <w:rsid w:val="00D93C5B"/>
    <w:rsid w:val="00D93C8E"/>
    <w:rsid w:val="00D9569D"/>
    <w:rsid w:val="00D963B1"/>
    <w:rsid w:val="00D96A43"/>
    <w:rsid w:val="00D96C63"/>
    <w:rsid w:val="00D974EF"/>
    <w:rsid w:val="00D97612"/>
    <w:rsid w:val="00DA02A4"/>
    <w:rsid w:val="00DA07F5"/>
    <w:rsid w:val="00DA0E5E"/>
    <w:rsid w:val="00DA12C1"/>
    <w:rsid w:val="00DA246B"/>
    <w:rsid w:val="00DA433C"/>
    <w:rsid w:val="00DA4724"/>
    <w:rsid w:val="00DA4ADE"/>
    <w:rsid w:val="00DA5ED0"/>
    <w:rsid w:val="00DA6114"/>
    <w:rsid w:val="00DA714A"/>
    <w:rsid w:val="00DA7D3C"/>
    <w:rsid w:val="00DB01B6"/>
    <w:rsid w:val="00DB0475"/>
    <w:rsid w:val="00DB0722"/>
    <w:rsid w:val="00DB115D"/>
    <w:rsid w:val="00DB1596"/>
    <w:rsid w:val="00DB1903"/>
    <w:rsid w:val="00DB1CEB"/>
    <w:rsid w:val="00DB1D2E"/>
    <w:rsid w:val="00DB210C"/>
    <w:rsid w:val="00DB2883"/>
    <w:rsid w:val="00DB2F49"/>
    <w:rsid w:val="00DB497E"/>
    <w:rsid w:val="00DB564D"/>
    <w:rsid w:val="00DB5BE6"/>
    <w:rsid w:val="00DB6346"/>
    <w:rsid w:val="00DB66AB"/>
    <w:rsid w:val="00DB6A3A"/>
    <w:rsid w:val="00DB7CE5"/>
    <w:rsid w:val="00DC03EA"/>
    <w:rsid w:val="00DC0542"/>
    <w:rsid w:val="00DC0C1E"/>
    <w:rsid w:val="00DC18F0"/>
    <w:rsid w:val="00DC1B34"/>
    <w:rsid w:val="00DC23FC"/>
    <w:rsid w:val="00DC2B2F"/>
    <w:rsid w:val="00DC2C7E"/>
    <w:rsid w:val="00DC5444"/>
    <w:rsid w:val="00DC57A4"/>
    <w:rsid w:val="00DC6DAA"/>
    <w:rsid w:val="00DC6DF9"/>
    <w:rsid w:val="00DC78FD"/>
    <w:rsid w:val="00DD1D60"/>
    <w:rsid w:val="00DD2656"/>
    <w:rsid w:val="00DD2A38"/>
    <w:rsid w:val="00DD2EFB"/>
    <w:rsid w:val="00DD3A4B"/>
    <w:rsid w:val="00DD41F2"/>
    <w:rsid w:val="00DD51F1"/>
    <w:rsid w:val="00DD5612"/>
    <w:rsid w:val="00DD5653"/>
    <w:rsid w:val="00DD5DA5"/>
    <w:rsid w:val="00DD5E9A"/>
    <w:rsid w:val="00DD69FB"/>
    <w:rsid w:val="00DD6BC5"/>
    <w:rsid w:val="00DE15D8"/>
    <w:rsid w:val="00DE4894"/>
    <w:rsid w:val="00DE6F45"/>
    <w:rsid w:val="00DE7164"/>
    <w:rsid w:val="00DF1189"/>
    <w:rsid w:val="00DF16E0"/>
    <w:rsid w:val="00DF2214"/>
    <w:rsid w:val="00DF3A9D"/>
    <w:rsid w:val="00DF419B"/>
    <w:rsid w:val="00DF4511"/>
    <w:rsid w:val="00DF4E28"/>
    <w:rsid w:val="00DF60CB"/>
    <w:rsid w:val="00DF66EC"/>
    <w:rsid w:val="00DF7DB3"/>
    <w:rsid w:val="00E00EA3"/>
    <w:rsid w:val="00E01387"/>
    <w:rsid w:val="00E018CB"/>
    <w:rsid w:val="00E02CB6"/>
    <w:rsid w:val="00E03C9A"/>
    <w:rsid w:val="00E0475D"/>
    <w:rsid w:val="00E110FB"/>
    <w:rsid w:val="00E11D06"/>
    <w:rsid w:val="00E12229"/>
    <w:rsid w:val="00E12414"/>
    <w:rsid w:val="00E12597"/>
    <w:rsid w:val="00E12C07"/>
    <w:rsid w:val="00E12DD5"/>
    <w:rsid w:val="00E1316E"/>
    <w:rsid w:val="00E13251"/>
    <w:rsid w:val="00E1336A"/>
    <w:rsid w:val="00E15BBA"/>
    <w:rsid w:val="00E17235"/>
    <w:rsid w:val="00E17882"/>
    <w:rsid w:val="00E2087D"/>
    <w:rsid w:val="00E2095D"/>
    <w:rsid w:val="00E227CA"/>
    <w:rsid w:val="00E22999"/>
    <w:rsid w:val="00E229D3"/>
    <w:rsid w:val="00E22BA3"/>
    <w:rsid w:val="00E24454"/>
    <w:rsid w:val="00E245A3"/>
    <w:rsid w:val="00E25730"/>
    <w:rsid w:val="00E257EC"/>
    <w:rsid w:val="00E304AB"/>
    <w:rsid w:val="00E30598"/>
    <w:rsid w:val="00E31741"/>
    <w:rsid w:val="00E32BF9"/>
    <w:rsid w:val="00E33352"/>
    <w:rsid w:val="00E33407"/>
    <w:rsid w:val="00E33917"/>
    <w:rsid w:val="00E34146"/>
    <w:rsid w:val="00E3489B"/>
    <w:rsid w:val="00E36252"/>
    <w:rsid w:val="00E36CE6"/>
    <w:rsid w:val="00E3754E"/>
    <w:rsid w:val="00E41AF2"/>
    <w:rsid w:val="00E42365"/>
    <w:rsid w:val="00E424D9"/>
    <w:rsid w:val="00E43AEB"/>
    <w:rsid w:val="00E45284"/>
    <w:rsid w:val="00E47516"/>
    <w:rsid w:val="00E47966"/>
    <w:rsid w:val="00E50546"/>
    <w:rsid w:val="00E50561"/>
    <w:rsid w:val="00E52184"/>
    <w:rsid w:val="00E52889"/>
    <w:rsid w:val="00E52A00"/>
    <w:rsid w:val="00E544C3"/>
    <w:rsid w:val="00E551D7"/>
    <w:rsid w:val="00E55D44"/>
    <w:rsid w:val="00E56791"/>
    <w:rsid w:val="00E56A75"/>
    <w:rsid w:val="00E5788A"/>
    <w:rsid w:val="00E624C1"/>
    <w:rsid w:val="00E62A18"/>
    <w:rsid w:val="00E6337C"/>
    <w:rsid w:val="00E6461A"/>
    <w:rsid w:val="00E6681B"/>
    <w:rsid w:val="00E67269"/>
    <w:rsid w:val="00E67434"/>
    <w:rsid w:val="00E70B5F"/>
    <w:rsid w:val="00E71032"/>
    <w:rsid w:val="00E71863"/>
    <w:rsid w:val="00E72C78"/>
    <w:rsid w:val="00E72F4B"/>
    <w:rsid w:val="00E736A8"/>
    <w:rsid w:val="00E73AF6"/>
    <w:rsid w:val="00E7433F"/>
    <w:rsid w:val="00E743EF"/>
    <w:rsid w:val="00E7517F"/>
    <w:rsid w:val="00E75B01"/>
    <w:rsid w:val="00E7647E"/>
    <w:rsid w:val="00E77D40"/>
    <w:rsid w:val="00E77DC8"/>
    <w:rsid w:val="00E80590"/>
    <w:rsid w:val="00E80793"/>
    <w:rsid w:val="00E8123D"/>
    <w:rsid w:val="00E813DB"/>
    <w:rsid w:val="00E829BC"/>
    <w:rsid w:val="00E83EF3"/>
    <w:rsid w:val="00E8407B"/>
    <w:rsid w:val="00E857FC"/>
    <w:rsid w:val="00E85A94"/>
    <w:rsid w:val="00E85CCD"/>
    <w:rsid w:val="00E8684E"/>
    <w:rsid w:val="00E869A3"/>
    <w:rsid w:val="00E87263"/>
    <w:rsid w:val="00E92AFE"/>
    <w:rsid w:val="00E94A87"/>
    <w:rsid w:val="00E95278"/>
    <w:rsid w:val="00E9663A"/>
    <w:rsid w:val="00E969B0"/>
    <w:rsid w:val="00E969EA"/>
    <w:rsid w:val="00E96F78"/>
    <w:rsid w:val="00EA041D"/>
    <w:rsid w:val="00EA1449"/>
    <w:rsid w:val="00EA1A54"/>
    <w:rsid w:val="00EA1EF9"/>
    <w:rsid w:val="00EA249F"/>
    <w:rsid w:val="00EA3028"/>
    <w:rsid w:val="00EA3BA9"/>
    <w:rsid w:val="00EA457D"/>
    <w:rsid w:val="00EA4BBE"/>
    <w:rsid w:val="00EA4C65"/>
    <w:rsid w:val="00EA50B4"/>
    <w:rsid w:val="00EA654F"/>
    <w:rsid w:val="00EA6AD3"/>
    <w:rsid w:val="00EA6D71"/>
    <w:rsid w:val="00EA6F0F"/>
    <w:rsid w:val="00EA75AD"/>
    <w:rsid w:val="00EB0B1C"/>
    <w:rsid w:val="00EB179A"/>
    <w:rsid w:val="00EB19B4"/>
    <w:rsid w:val="00EB28D6"/>
    <w:rsid w:val="00EB40B2"/>
    <w:rsid w:val="00EB5464"/>
    <w:rsid w:val="00EB56C5"/>
    <w:rsid w:val="00EB57E5"/>
    <w:rsid w:val="00EB5E37"/>
    <w:rsid w:val="00EB6D70"/>
    <w:rsid w:val="00EB6E2D"/>
    <w:rsid w:val="00EB6F5B"/>
    <w:rsid w:val="00EB7396"/>
    <w:rsid w:val="00EB7DAA"/>
    <w:rsid w:val="00EB7FC6"/>
    <w:rsid w:val="00EC0C2E"/>
    <w:rsid w:val="00EC126D"/>
    <w:rsid w:val="00EC2C00"/>
    <w:rsid w:val="00EC2CC5"/>
    <w:rsid w:val="00EC41FA"/>
    <w:rsid w:val="00EC46DA"/>
    <w:rsid w:val="00EC5449"/>
    <w:rsid w:val="00EC549D"/>
    <w:rsid w:val="00EC5C63"/>
    <w:rsid w:val="00EC7C28"/>
    <w:rsid w:val="00ED08EF"/>
    <w:rsid w:val="00ED0917"/>
    <w:rsid w:val="00ED164D"/>
    <w:rsid w:val="00ED2EA7"/>
    <w:rsid w:val="00ED5045"/>
    <w:rsid w:val="00ED68C2"/>
    <w:rsid w:val="00ED6C0E"/>
    <w:rsid w:val="00ED6ED4"/>
    <w:rsid w:val="00ED727C"/>
    <w:rsid w:val="00ED72AA"/>
    <w:rsid w:val="00EE072E"/>
    <w:rsid w:val="00EE2033"/>
    <w:rsid w:val="00EE2B84"/>
    <w:rsid w:val="00EE441C"/>
    <w:rsid w:val="00EE563B"/>
    <w:rsid w:val="00EE5C0E"/>
    <w:rsid w:val="00EE6BEF"/>
    <w:rsid w:val="00EE7217"/>
    <w:rsid w:val="00EF0DC9"/>
    <w:rsid w:val="00EF1391"/>
    <w:rsid w:val="00EF1522"/>
    <w:rsid w:val="00EF1FE7"/>
    <w:rsid w:val="00EF3632"/>
    <w:rsid w:val="00EF406C"/>
    <w:rsid w:val="00EF40E1"/>
    <w:rsid w:val="00EF4576"/>
    <w:rsid w:val="00EF4C81"/>
    <w:rsid w:val="00EF648A"/>
    <w:rsid w:val="00EF669A"/>
    <w:rsid w:val="00EF78B7"/>
    <w:rsid w:val="00F0026A"/>
    <w:rsid w:val="00F0147F"/>
    <w:rsid w:val="00F02516"/>
    <w:rsid w:val="00F03656"/>
    <w:rsid w:val="00F04670"/>
    <w:rsid w:val="00F04889"/>
    <w:rsid w:val="00F06C99"/>
    <w:rsid w:val="00F121F8"/>
    <w:rsid w:val="00F12512"/>
    <w:rsid w:val="00F12956"/>
    <w:rsid w:val="00F12BA8"/>
    <w:rsid w:val="00F1307F"/>
    <w:rsid w:val="00F14049"/>
    <w:rsid w:val="00F1479F"/>
    <w:rsid w:val="00F14FEF"/>
    <w:rsid w:val="00F15233"/>
    <w:rsid w:val="00F15ED3"/>
    <w:rsid w:val="00F174CE"/>
    <w:rsid w:val="00F200F1"/>
    <w:rsid w:val="00F215EC"/>
    <w:rsid w:val="00F23AC9"/>
    <w:rsid w:val="00F24AFD"/>
    <w:rsid w:val="00F25723"/>
    <w:rsid w:val="00F26596"/>
    <w:rsid w:val="00F26732"/>
    <w:rsid w:val="00F27723"/>
    <w:rsid w:val="00F27BDB"/>
    <w:rsid w:val="00F30253"/>
    <w:rsid w:val="00F30C80"/>
    <w:rsid w:val="00F32579"/>
    <w:rsid w:val="00F33027"/>
    <w:rsid w:val="00F331EF"/>
    <w:rsid w:val="00F34335"/>
    <w:rsid w:val="00F34C1B"/>
    <w:rsid w:val="00F3541C"/>
    <w:rsid w:val="00F366DB"/>
    <w:rsid w:val="00F36BF2"/>
    <w:rsid w:val="00F37432"/>
    <w:rsid w:val="00F378A4"/>
    <w:rsid w:val="00F40192"/>
    <w:rsid w:val="00F40357"/>
    <w:rsid w:val="00F418E4"/>
    <w:rsid w:val="00F41960"/>
    <w:rsid w:val="00F42905"/>
    <w:rsid w:val="00F43120"/>
    <w:rsid w:val="00F4338A"/>
    <w:rsid w:val="00F4343D"/>
    <w:rsid w:val="00F43A1B"/>
    <w:rsid w:val="00F43D93"/>
    <w:rsid w:val="00F445B3"/>
    <w:rsid w:val="00F448BA"/>
    <w:rsid w:val="00F4556E"/>
    <w:rsid w:val="00F46887"/>
    <w:rsid w:val="00F47BA5"/>
    <w:rsid w:val="00F501B8"/>
    <w:rsid w:val="00F502AE"/>
    <w:rsid w:val="00F508BC"/>
    <w:rsid w:val="00F51021"/>
    <w:rsid w:val="00F51F8A"/>
    <w:rsid w:val="00F52BBB"/>
    <w:rsid w:val="00F538BC"/>
    <w:rsid w:val="00F54075"/>
    <w:rsid w:val="00F57094"/>
    <w:rsid w:val="00F573A6"/>
    <w:rsid w:val="00F573D2"/>
    <w:rsid w:val="00F573FA"/>
    <w:rsid w:val="00F57827"/>
    <w:rsid w:val="00F6177B"/>
    <w:rsid w:val="00F61DA7"/>
    <w:rsid w:val="00F62294"/>
    <w:rsid w:val="00F62B95"/>
    <w:rsid w:val="00F6675D"/>
    <w:rsid w:val="00F70504"/>
    <w:rsid w:val="00F7051F"/>
    <w:rsid w:val="00F708BE"/>
    <w:rsid w:val="00F70C9D"/>
    <w:rsid w:val="00F718DC"/>
    <w:rsid w:val="00F72AF7"/>
    <w:rsid w:val="00F72BE4"/>
    <w:rsid w:val="00F72D03"/>
    <w:rsid w:val="00F73434"/>
    <w:rsid w:val="00F7364D"/>
    <w:rsid w:val="00F73890"/>
    <w:rsid w:val="00F761BE"/>
    <w:rsid w:val="00F7682F"/>
    <w:rsid w:val="00F76B6F"/>
    <w:rsid w:val="00F76D5F"/>
    <w:rsid w:val="00F76EFB"/>
    <w:rsid w:val="00F77A90"/>
    <w:rsid w:val="00F80DB5"/>
    <w:rsid w:val="00F8101E"/>
    <w:rsid w:val="00F81864"/>
    <w:rsid w:val="00F81A8C"/>
    <w:rsid w:val="00F81CFF"/>
    <w:rsid w:val="00F82062"/>
    <w:rsid w:val="00F8242B"/>
    <w:rsid w:val="00F834B5"/>
    <w:rsid w:val="00F83C1C"/>
    <w:rsid w:val="00F8512F"/>
    <w:rsid w:val="00F86DA1"/>
    <w:rsid w:val="00F90DD2"/>
    <w:rsid w:val="00F91361"/>
    <w:rsid w:val="00F9204F"/>
    <w:rsid w:val="00F92AE7"/>
    <w:rsid w:val="00F937E0"/>
    <w:rsid w:val="00F93873"/>
    <w:rsid w:val="00F93CFB"/>
    <w:rsid w:val="00F93F4D"/>
    <w:rsid w:val="00F943E7"/>
    <w:rsid w:val="00F9457D"/>
    <w:rsid w:val="00F95D56"/>
    <w:rsid w:val="00F96C30"/>
    <w:rsid w:val="00F97C6B"/>
    <w:rsid w:val="00FA183A"/>
    <w:rsid w:val="00FA42D5"/>
    <w:rsid w:val="00FA42EC"/>
    <w:rsid w:val="00FA5BFE"/>
    <w:rsid w:val="00FA6D8B"/>
    <w:rsid w:val="00FA7455"/>
    <w:rsid w:val="00FB0D7A"/>
    <w:rsid w:val="00FB0F2D"/>
    <w:rsid w:val="00FB3CF2"/>
    <w:rsid w:val="00FB4233"/>
    <w:rsid w:val="00FB44CE"/>
    <w:rsid w:val="00FB45AE"/>
    <w:rsid w:val="00FB467C"/>
    <w:rsid w:val="00FB48EC"/>
    <w:rsid w:val="00FB497D"/>
    <w:rsid w:val="00FB50CB"/>
    <w:rsid w:val="00FB5E8B"/>
    <w:rsid w:val="00FB67E2"/>
    <w:rsid w:val="00FB7969"/>
    <w:rsid w:val="00FC069D"/>
    <w:rsid w:val="00FC29C3"/>
    <w:rsid w:val="00FC312F"/>
    <w:rsid w:val="00FC326E"/>
    <w:rsid w:val="00FC5B14"/>
    <w:rsid w:val="00FC5B35"/>
    <w:rsid w:val="00FC61B0"/>
    <w:rsid w:val="00FD054A"/>
    <w:rsid w:val="00FD057C"/>
    <w:rsid w:val="00FD15E9"/>
    <w:rsid w:val="00FD1823"/>
    <w:rsid w:val="00FD1E58"/>
    <w:rsid w:val="00FD28CA"/>
    <w:rsid w:val="00FD2A5F"/>
    <w:rsid w:val="00FD2FD0"/>
    <w:rsid w:val="00FD3020"/>
    <w:rsid w:val="00FD4155"/>
    <w:rsid w:val="00FD436A"/>
    <w:rsid w:val="00FD4E54"/>
    <w:rsid w:val="00FD533C"/>
    <w:rsid w:val="00FD5646"/>
    <w:rsid w:val="00FD7D4E"/>
    <w:rsid w:val="00FE11D6"/>
    <w:rsid w:val="00FE131D"/>
    <w:rsid w:val="00FE132C"/>
    <w:rsid w:val="00FE165F"/>
    <w:rsid w:val="00FE24D8"/>
    <w:rsid w:val="00FE2921"/>
    <w:rsid w:val="00FE2FA0"/>
    <w:rsid w:val="00FE41E5"/>
    <w:rsid w:val="00FE52A4"/>
    <w:rsid w:val="00FE628F"/>
    <w:rsid w:val="00FE669C"/>
    <w:rsid w:val="00FE67C0"/>
    <w:rsid w:val="00FE6E95"/>
    <w:rsid w:val="00FE7774"/>
    <w:rsid w:val="00FF09DB"/>
    <w:rsid w:val="00FF2C3A"/>
    <w:rsid w:val="00FF415E"/>
    <w:rsid w:val="00FF5043"/>
    <w:rsid w:val="00FF7106"/>
    <w:rsid w:val="00FF71B0"/>
    <w:rsid w:val="00FF79D4"/>
  </w:rsids>
  <m:mathPr>
    <m:mathFont m:val="Cambria Math"/>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A36A18F"/>
  <w15:docId w15:val="{A2C14AF4-2542-456C-8F55-9C4621612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C03EA"/>
    <w:pPr>
      <w:spacing w:after="0" w:line="240" w:lineRule="auto"/>
    </w:pPr>
    <w:rPr>
      <w:rFonts w:ascii="Times New Roman" w:eastAsia="Calibri" w:hAnsi="Times New Roman" w:cs="Times New Roman"/>
      <w:sz w:val="24"/>
      <w:szCs w:val="24"/>
    </w:rPr>
  </w:style>
  <w:style w:type="paragraph" w:styleId="Heading1">
    <w:name w:val="heading 1"/>
    <w:basedOn w:val="Normal"/>
    <w:next w:val="Normal"/>
    <w:link w:val="Heading1Char"/>
    <w:rsid w:val="00A8575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qFormat/>
    <w:rsid w:val="0038314A"/>
    <w:pPr>
      <w:keepNext/>
      <w:spacing w:line="280" w:lineRule="atLeast"/>
      <w:jc w:val="right"/>
      <w:outlineLvl w:val="3"/>
    </w:pPr>
    <w:rPr>
      <w:rFonts w:ascii="Tahoma" w:eastAsia="MS Mincho" w:hAnsi="Tahoma"/>
      <w:b/>
      <w:sz w:val="20"/>
      <w:szCs w:val="20"/>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85751"/>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rsid w:val="0038314A"/>
    <w:rPr>
      <w:rFonts w:ascii="Tahoma" w:eastAsia="MS Mincho" w:hAnsi="Tahoma" w:cs="Times New Roman"/>
      <w:b/>
      <w:sz w:val="20"/>
      <w:szCs w:val="20"/>
      <w:lang w:val="de-DE" w:eastAsia="de-DE"/>
    </w:rPr>
  </w:style>
  <w:style w:type="table" w:styleId="TableGrid">
    <w:name w:val="Table Grid"/>
    <w:basedOn w:val="TableNormal"/>
    <w:uiPriority w:val="39"/>
    <w:rsid w:val="00DC03EA"/>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DC03EA"/>
    <w:pPr>
      <w:tabs>
        <w:tab w:val="center" w:pos="4320"/>
        <w:tab w:val="right" w:pos="8640"/>
      </w:tabs>
    </w:pPr>
  </w:style>
  <w:style w:type="character" w:customStyle="1" w:styleId="FooterChar">
    <w:name w:val="Footer Char"/>
    <w:basedOn w:val="DefaultParagraphFont"/>
    <w:link w:val="Footer"/>
    <w:uiPriority w:val="99"/>
    <w:rsid w:val="00DC03EA"/>
    <w:rPr>
      <w:rFonts w:ascii="Times New Roman" w:eastAsia="Calibri" w:hAnsi="Times New Roman" w:cs="Times New Roman"/>
      <w:sz w:val="24"/>
      <w:szCs w:val="24"/>
    </w:rPr>
  </w:style>
  <w:style w:type="character" w:styleId="PageNumber">
    <w:name w:val="page number"/>
    <w:rsid w:val="00DC03EA"/>
  </w:style>
  <w:style w:type="paragraph" w:styleId="ListParagraph">
    <w:name w:val="List Paragraph"/>
    <w:basedOn w:val="Normal"/>
    <w:uiPriority w:val="34"/>
    <w:qFormat/>
    <w:rsid w:val="00DC03EA"/>
    <w:pPr>
      <w:ind w:left="720"/>
      <w:contextualSpacing/>
    </w:pPr>
    <w:rPr>
      <w:rFonts w:eastAsia="Times New Roman"/>
    </w:rPr>
  </w:style>
  <w:style w:type="paragraph" w:styleId="Header">
    <w:name w:val="header"/>
    <w:basedOn w:val="Normal"/>
    <w:link w:val="HeaderChar"/>
    <w:uiPriority w:val="99"/>
    <w:unhideWhenUsed/>
    <w:rsid w:val="00DC03EA"/>
    <w:pPr>
      <w:tabs>
        <w:tab w:val="center" w:pos="4703"/>
        <w:tab w:val="right" w:pos="9406"/>
      </w:tabs>
    </w:pPr>
    <w:rPr>
      <w:rFonts w:asciiTheme="minorHAnsi" w:eastAsiaTheme="minorHAnsi" w:hAnsiTheme="minorHAnsi" w:cstheme="minorBidi"/>
      <w:lang w:val="de-DE"/>
    </w:rPr>
  </w:style>
  <w:style w:type="character" w:customStyle="1" w:styleId="HeaderChar">
    <w:name w:val="Header Char"/>
    <w:basedOn w:val="DefaultParagraphFont"/>
    <w:link w:val="Header"/>
    <w:uiPriority w:val="99"/>
    <w:rsid w:val="00DC03EA"/>
    <w:rPr>
      <w:sz w:val="24"/>
      <w:szCs w:val="24"/>
      <w:lang w:val="de-DE"/>
    </w:rPr>
  </w:style>
  <w:style w:type="character" w:styleId="LineNumber">
    <w:name w:val="line number"/>
    <w:basedOn w:val="DefaultParagraphFont"/>
    <w:uiPriority w:val="99"/>
    <w:semiHidden/>
    <w:unhideWhenUsed/>
    <w:rsid w:val="00DC03EA"/>
  </w:style>
  <w:style w:type="paragraph" w:styleId="BalloonText">
    <w:name w:val="Balloon Text"/>
    <w:basedOn w:val="Normal"/>
    <w:link w:val="BalloonTextChar"/>
    <w:uiPriority w:val="99"/>
    <w:semiHidden/>
    <w:unhideWhenUsed/>
    <w:rsid w:val="00F3302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3027"/>
    <w:rPr>
      <w:rFonts w:ascii="Segoe UI" w:eastAsia="Calibri" w:hAnsi="Segoe UI" w:cs="Segoe UI"/>
      <w:sz w:val="18"/>
      <w:szCs w:val="18"/>
    </w:rPr>
  </w:style>
  <w:style w:type="paragraph" w:styleId="NoSpacing">
    <w:name w:val="No Spacing"/>
    <w:uiPriority w:val="1"/>
    <w:qFormat/>
    <w:rsid w:val="000434FF"/>
    <w:pPr>
      <w:spacing w:after="0" w:line="240" w:lineRule="auto"/>
    </w:pPr>
    <w:rPr>
      <w:sz w:val="24"/>
      <w:szCs w:val="24"/>
      <w:lang w:val="de-DE"/>
    </w:rPr>
  </w:style>
  <w:style w:type="character" w:styleId="CommentReference">
    <w:name w:val="annotation reference"/>
    <w:basedOn w:val="DefaultParagraphFont"/>
    <w:uiPriority w:val="99"/>
    <w:semiHidden/>
    <w:unhideWhenUsed/>
    <w:rsid w:val="001E5F77"/>
    <w:rPr>
      <w:sz w:val="16"/>
      <w:szCs w:val="16"/>
    </w:rPr>
  </w:style>
  <w:style w:type="paragraph" w:styleId="CommentText">
    <w:name w:val="annotation text"/>
    <w:basedOn w:val="Normal"/>
    <w:link w:val="CommentTextChar"/>
    <w:uiPriority w:val="99"/>
    <w:unhideWhenUsed/>
    <w:rsid w:val="001E5F77"/>
    <w:rPr>
      <w:sz w:val="20"/>
      <w:szCs w:val="20"/>
    </w:rPr>
  </w:style>
  <w:style w:type="character" w:customStyle="1" w:styleId="CommentTextChar">
    <w:name w:val="Comment Text Char"/>
    <w:basedOn w:val="DefaultParagraphFont"/>
    <w:link w:val="CommentText"/>
    <w:uiPriority w:val="99"/>
    <w:rsid w:val="001E5F77"/>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E5F77"/>
    <w:rPr>
      <w:b/>
      <w:bCs/>
    </w:rPr>
  </w:style>
  <w:style w:type="character" w:customStyle="1" w:styleId="CommentSubjectChar">
    <w:name w:val="Comment Subject Char"/>
    <w:basedOn w:val="CommentTextChar"/>
    <w:link w:val="CommentSubject"/>
    <w:uiPriority w:val="99"/>
    <w:semiHidden/>
    <w:rsid w:val="001E5F77"/>
    <w:rPr>
      <w:rFonts w:ascii="Times New Roman" w:eastAsia="Calibri" w:hAnsi="Times New Roman" w:cs="Times New Roman"/>
      <w:b/>
      <w:bCs/>
      <w:sz w:val="20"/>
      <w:szCs w:val="20"/>
    </w:rPr>
  </w:style>
  <w:style w:type="paragraph" w:styleId="HTMLPreformatted">
    <w:name w:val="HTML Preformatted"/>
    <w:basedOn w:val="Normal"/>
    <w:link w:val="HTMLPreformattedChar"/>
    <w:uiPriority w:val="99"/>
    <w:unhideWhenUsed/>
    <w:rsid w:val="002104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rsid w:val="00210460"/>
    <w:rPr>
      <w:rFonts w:ascii="Courier New" w:eastAsia="Times New Roman" w:hAnsi="Courier New" w:cs="Courier New"/>
      <w:sz w:val="20"/>
      <w:szCs w:val="20"/>
      <w:lang w:val="de-DE" w:eastAsia="de-DE"/>
    </w:rPr>
  </w:style>
  <w:style w:type="paragraph" w:styleId="NormalWeb">
    <w:name w:val="Normal (Web)"/>
    <w:basedOn w:val="Normal"/>
    <w:uiPriority w:val="99"/>
    <w:unhideWhenUsed/>
    <w:rsid w:val="00210460"/>
    <w:pPr>
      <w:spacing w:before="100" w:beforeAutospacing="1" w:after="100" w:afterAutospacing="1"/>
    </w:pPr>
    <w:rPr>
      <w:rFonts w:eastAsia="Times New Roman"/>
      <w:lang w:val="de-DE" w:eastAsia="de-DE"/>
    </w:rPr>
  </w:style>
  <w:style w:type="character" w:customStyle="1" w:styleId="StyleSylfaen">
    <w:name w:val="Style Sylfaen"/>
    <w:basedOn w:val="DefaultParagraphFont"/>
    <w:rsid w:val="009C72B6"/>
    <w:rPr>
      <w:rFonts w:ascii="Sylfaen" w:hAnsi="Sylfaen"/>
      <w:sz w:val="24"/>
    </w:rPr>
  </w:style>
  <w:style w:type="table" w:styleId="MediumShading2-Accent5">
    <w:name w:val="Medium Shading 2 Accent 5"/>
    <w:basedOn w:val="TableNormal"/>
    <w:uiPriority w:val="64"/>
    <w:rsid w:val="0038314A"/>
    <w:pPr>
      <w:spacing w:after="0" w:line="240" w:lineRule="auto"/>
    </w:pPr>
    <w:rPr>
      <w:rFonts w:eastAsiaTheme="minorEastAsia"/>
      <w:lang w:val="de-DE"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Hyperlink">
    <w:name w:val="Hyperlink"/>
    <w:basedOn w:val="DefaultParagraphFont"/>
    <w:uiPriority w:val="99"/>
    <w:rsid w:val="004F255C"/>
    <w:rPr>
      <w:color w:val="0563C1" w:themeColor="hyperlink"/>
      <w:u w:val="single"/>
    </w:rPr>
  </w:style>
  <w:style w:type="character" w:styleId="FollowedHyperlink">
    <w:name w:val="FollowedHyperlink"/>
    <w:basedOn w:val="DefaultParagraphFont"/>
    <w:uiPriority w:val="99"/>
    <w:rsid w:val="004F255C"/>
    <w:rPr>
      <w:color w:val="954F72" w:themeColor="followedHyperlink"/>
      <w:u w:val="single"/>
    </w:rPr>
  </w:style>
  <w:style w:type="character" w:customStyle="1" w:styleId="UnresolvedMention1">
    <w:name w:val="Unresolved Mention1"/>
    <w:basedOn w:val="DefaultParagraphFont"/>
    <w:uiPriority w:val="99"/>
    <w:semiHidden/>
    <w:unhideWhenUsed/>
    <w:rsid w:val="0021403E"/>
    <w:rPr>
      <w:color w:val="605E5C"/>
      <w:shd w:val="clear" w:color="auto" w:fill="E1DFDD"/>
    </w:rPr>
  </w:style>
  <w:style w:type="paragraph" w:customStyle="1" w:styleId="font5">
    <w:name w:val="font5"/>
    <w:basedOn w:val="Normal"/>
    <w:rsid w:val="00C46850"/>
    <w:pPr>
      <w:spacing w:beforeLines="1" w:afterLines="1"/>
    </w:pPr>
    <w:rPr>
      <w:rFonts w:ascii="Verdana" w:eastAsiaTheme="minorEastAsia" w:hAnsi="Verdana" w:cstheme="minorBidi"/>
      <w:sz w:val="16"/>
      <w:szCs w:val="16"/>
      <w:lang w:val="de-DE" w:eastAsia="de-DE"/>
    </w:rPr>
  </w:style>
  <w:style w:type="paragraph" w:customStyle="1" w:styleId="xl22">
    <w:name w:val="xl22"/>
    <w:basedOn w:val="Normal"/>
    <w:rsid w:val="00C46850"/>
    <w:pPr>
      <w:pBdr>
        <w:bottom w:val="single" w:sz="4" w:space="0" w:color="auto"/>
      </w:pBdr>
      <w:spacing w:beforeLines="1" w:afterLines="1"/>
    </w:pPr>
    <w:rPr>
      <w:rFonts w:ascii="Times" w:eastAsiaTheme="minorEastAsia" w:hAnsi="Times" w:cstheme="minorBidi"/>
      <w:sz w:val="20"/>
      <w:szCs w:val="20"/>
      <w:lang w:val="de-DE" w:eastAsia="de-DE"/>
    </w:rPr>
  </w:style>
  <w:style w:type="paragraph" w:customStyle="1" w:styleId="xl23">
    <w:name w:val="xl23"/>
    <w:basedOn w:val="Normal"/>
    <w:rsid w:val="00C46850"/>
    <w:pPr>
      <w:pBdr>
        <w:top w:val="single" w:sz="4" w:space="0" w:color="auto"/>
        <w:bottom w:val="double" w:sz="6" w:space="0" w:color="auto"/>
      </w:pBdr>
      <w:spacing w:beforeLines="1" w:afterLines="1"/>
    </w:pPr>
    <w:rPr>
      <w:rFonts w:ascii="Times" w:eastAsiaTheme="minorEastAsia" w:hAnsi="Times" w:cstheme="minorBidi"/>
      <w:sz w:val="20"/>
      <w:szCs w:val="20"/>
      <w:lang w:val="de-DE" w:eastAsia="de-DE"/>
    </w:rPr>
  </w:style>
  <w:style w:type="paragraph" w:customStyle="1" w:styleId="xl25">
    <w:name w:val="xl25"/>
    <w:basedOn w:val="Normal"/>
    <w:rsid w:val="00C46850"/>
    <w:pPr>
      <w:pBdr>
        <w:bottom w:val="single" w:sz="4" w:space="0" w:color="auto"/>
      </w:pBdr>
      <w:spacing w:beforeLines="1" w:afterLines="1"/>
    </w:pPr>
    <w:rPr>
      <w:rFonts w:ascii="Times" w:eastAsiaTheme="minorEastAsia" w:hAnsi="Times" w:cstheme="minorBidi"/>
      <w:sz w:val="20"/>
      <w:szCs w:val="20"/>
      <w:lang w:val="de-DE" w:eastAsia="de-DE"/>
    </w:rPr>
  </w:style>
  <w:style w:type="paragraph" w:customStyle="1" w:styleId="xl26">
    <w:name w:val="xl26"/>
    <w:basedOn w:val="Normal"/>
    <w:rsid w:val="00C46850"/>
    <w:pPr>
      <w:pBdr>
        <w:top w:val="single" w:sz="4" w:space="0" w:color="auto"/>
        <w:bottom w:val="double" w:sz="6" w:space="0" w:color="auto"/>
      </w:pBdr>
      <w:spacing w:beforeLines="1" w:afterLines="1"/>
    </w:pPr>
    <w:rPr>
      <w:rFonts w:ascii="Times" w:eastAsiaTheme="minorEastAsia" w:hAnsi="Times" w:cstheme="minorBidi"/>
      <w:sz w:val="20"/>
      <w:szCs w:val="20"/>
      <w:lang w:val="de-DE" w:eastAsia="de-DE"/>
    </w:rPr>
  </w:style>
  <w:style w:type="character" w:customStyle="1" w:styleId="docsum-authors">
    <w:name w:val="docsum-authors"/>
    <w:basedOn w:val="DefaultParagraphFont"/>
    <w:rsid w:val="009007D8"/>
  </w:style>
  <w:style w:type="character" w:customStyle="1" w:styleId="docsum-journal-citation">
    <w:name w:val="docsum-journal-citation"/>
    <w:basedOn w:val="DefaultParagraphFont"/>
    <w:rsid w:val="009007D8"/>
  </w:style>
  <w:style w:type="character" w:customStyle="1" w:styleId="period">
    <w:name w:val="period"/>
    <w:basedOn w:val="DefaultParagraphFont"/>
    <w:rsid w:val="00A85751"/>
  </w:style>
  <w:style w:type="character" w:customStyle="1" w:styleId="cit">
    <w:name w:val="cit"/>
    <w:basedOn w:val="DefaultParagraphFont"/>
    <w:rsid w:val="00A85751"/>
  </w:style>
  <w:style w:type="character" w:customStyle="1" w:styleId="citation-doi">
    <w:name w:val="citation-doi"/>
    <w:basedOn w:val="DefaultParagraphFont"/>
    <w:rsid w:val="00A85751"/>
  </w:style>
  <w:style w:type="character" w:customStyle="1" w:styleId="secondary-date">
    <w:name w:val="secondary-date"/>
    <w:basedOn w:val="DefaultParagraphFont"/>
    <w:rsid w:val="00A85751"/>
  </w:style>
  <w:style w:type="character" w:customStyle="1" w:styleId="authors-list-item">
    <w:name w:val="authors-list-item"/>
    <w:basedOn w:val="DefaultParagraphFont"/>
    <w:rsid w:val="00A85751"/>
  </w:style>
  <w:style w:type="character" w:customStyle="1" w:styleId="author-sup-separator">
    <w:name w:val="author-sup-separator"/>
    <w:basedOn w:val="DefaultParagraphFont"/>
    <w:rsid w:val="00A85751"/>
  </w:style>
  <w:style w:type="character" w:customStyle="1" w:styleId="comma">
    <w:name w:val="comma"/>
    <w:basedOn w:val="DefaultParagraphFont"/>
    <w:rsid w:val="00A85751"/>
  </w:style>
  <w:style w:type="paragraph" w:styleId="Revision">
    <w:name w:val="Revision"/>
    <w:hidden/>
    <w:semiHidden/>
    <w:rsid w:val="00536E32"/>
    <w:pPr>
      <w:spacing w:after="0" w:line="240" w:lineRule="auto"/>
    </w:pPr>
    <w:rPr>
      <w:rFonts w:ascii="Times New Roman" w:eastAsia="Calibri" w:hAnsi="Times New Roman" w:cs="Times New Roman"/>
      <w:sz w:val="24"/>
      <w:szCs w:val="24"/>
    </w:rPr>
  </w:style>
  <w:style w:type="paragraph" w:customStyle="1" w:styleId="xl24">
    <w:name w:val="xl24"/>
    <w:basedOn w:val="Normal"/>
    <w:rsid w:val="000A299C"/>
    <w:pPr>
      <w:pBdr>
        <w:bottom w:val="single" w:sz="4" w:space="0" w:color="auto"/>
      </w:pBdr>
      <w:spacing w:beforeLines="1" w:afterLines="1"/>
    </w:pPr>
    <w:rPr>
      <w:rFonts w:ascii="Times" w:eastAsiaTheme="minorEastAsia" w:hAnsi="Times" w:cstheme="minorBidi"/>
      <w:sz w:val="20"/>
      <w:szCs w:val="20"/>
      <w:lang w:val="de-DE" w:eastAsia="de-DE"/>
    </w:rPr>
  </w:style>
  <w:style w:type="paragraph" w:customStyle="1" w:styleId="xl27">
    <w:name w:val="xl27"/>
    <w:basedOn w:val="Normal"/>
    <w:rsid w:val="000A299C"/>
    <w:pPr>
      <w:pBdr>
        <w:bottom w:val="single" w:sz="4" w:space="0" w:color="auto"/>
      </w:pBdr>
      <w:spacing w:beforeLines="1" w:afterLines="1"/>
    </w:pPr>
    <w:rPr>
      <w:rFonts w:ascii="Times" w:eastAsiaTheme="minorEastAsia" w:hAnsi="Times" w:cstheme="minorBidi"/>
      <w:sz w:val="20"/>
      <w:szCs w:val="20"/>
      <w:lang w:val="de-DE" w:eastAsia="de-DE"/>
    </w:rPr>
  </w:style>
  <w:style w:type="paragraph" w:customStyle="1" w:styleId="xl28">
    <w:name w:val="xl28"/>
    <w:basedOn w:val="Normal"/>
    <w:rsid w:val="000A299C"/>
    <w:pPr>
      <w:pBdr>
        <w:top w:val="single" w:sz="4" w:space="0" w:color="auto"/>
        <w:bottom w:val="double" w:sz="6" w:space="0" w:color="auto"/>
      </w:pBdr>
      <w:spacing w:beforeLines="1" w:afterLines="1"/>
    </w:pPr>
    <w:rPr>
      <w:rFonts w:ascii="Times" w:eastAsiaTheme="minorEastAsia" w:hAnsi="Times" w:cstheme="minorBidi"/>
      <w:sz w:val="20"/>
      <w:szCs w:val="20"/>
      <w:lang w:val="de-DE" w:eastAsia="de-DE"/>
    </w:rPr>
  </w:style>
  <w:style w:type="character" w:customStyle="1" w:styleId="UnresolvedMention2">
    <w:name w:val="Unresolved Mention2"/>
    <w:basedOn w:val="DefaultParagraphFont"/>
    <w:uiPriority w:val="99"/>
    <w:semiHidden/>
    <w:unhideWhenUsed/>
    <w:rsid w:val="00C000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68452">
      <w:bodyDiv w:val="1"/>
      <w:marLeft w:val="0"/>
      <w:marRight w:val="0"/>
      <w:marTop w:val="0"/>
      <w:marBottom w:val="0"/>
      <w:divBdr>
        <w:top w:val="none" w:sz="0" w:space="0" w:color="auto"/>
        <w:left w:val="none" w:sz="0" w:space="0" w:color="auto"/>
        <w:bottom w:val="none" w:sz="0" w:space="0" w:color="auto"/>
        <w:right w:val="none" w:sz="0" w:space="0" w:color="auto"/>
      </w:divBdr>
      <w:divsChild>
        <w:div w:id="1727488577">
          <w:marLeft w:val="0"/>
          <w:marRight w:val="0"/>
          <w:marTop w:val="0"/>
          <w:marBottom w:val="0"/>
          <w:divBdr>
            <w:top w:val="none" w:sz="0" w:space="0" w:color="auto"/>
            <w:left w:val="none" w:sz="0" w:space="0" w:color="auto"/>
            <w:bottom w:val="none" w:sz="0" w:space="0" w:color="auto"/>
            <w:right w:val="none" w:sz="0" w:space="0" w:color="auto"/>
          </w:divBdr>
          <w:divsChild>
            <w:div w:id="2016152449">
              <w:marLeft w:val="0"/>
              <w:marRight w:val="0"/>
              <w:marTop w:val="0"/>
              <w:marBottom w:val="0"/>
              <w:divBdr>
                <w:top w:val="none" w:sz="0" w:space="0" w:color="auto"/>
                <w:left w:val="none" w:sz="0" w:space="0" w:color="auto"/>
                <w:bottom w:val="none" w:sz="0" w:space="0" w:color="auto"/>
                <w:right w:val="none" w:sz="0" w:space="0" w:color="auto"/>
              </w:divBdr>
              <w:divsChild>
                <w:div w:id="1476289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675556">
      <w:bodyDiv w:val="1"/>
      <w:marLeft w:val="0"/>
      <w:marRight w:val="0"/>
      <w:marTop w:val="0"/>
      <w:marBottom w:val="0"/>
      <w:divBdr>
        <w:top w:val="none" w:sz="0" w:space="0" w:color="auto"/>
        <w:left w:val="none" w:sz="0" w:space="0" w:color="auto"/>
        <w:bottom w:val="none" w:sz="0" w:space="0" w:color="auto"/>
        <w:right w:val="none" w:sz="0" w:space="0" w:color="auto"/>
      </w:divBdr>
    </w:div>
    <w:div w:id="28802035">
      <w:bodyDiv w:val="1"/>
      <w:marLeft w:val="0"/>
      <w:marRight w:val="0"/>
      <w:marTop w:val="0"/>
      <w:marBottom w:val="0"/>
      <w:divBdr>
        <w:top w:val="none" w:sz="0" w:space="0" w:color="auto"/>
        <w:left w:val="none" w:sz="0" w:space="0" w:color="auto"/>
        <w:bottom w:val="none" w:sz="0" w:space="0" w:color="auto"/>
        <w:right w:val="none" w:sz="0" w:space="0" w:color="auto"/>
      </w:divBdr>
    </w:div>
    <w:div w:id="31150248">
      <w:bodyDiv w:val="1"/>
      <w:marLeft w:val="0"/>
      <w:marRight w:val="0"/>
      <w:marTop w:val="0"/>
      <w:marBottom w:val="0"/>
      <w:divBdr>
        <w:top w:val="none" w:sz="0" w:space="0" w:color="auto"/>
        <w:left w:val="none" w:sz="0" w:space="0" w:color="auto"/>
        <w:bottom w:val="none" w:sz="0" w:space="0" w:color="auto"/>
        <w:right w:val="none" w:sz="0" w:space="0" w:color="auto"/>
      </w:divBdr>
    </w:div>
    <w:div w:id="33778963">
      <w:bodyDiv w:val="1"/>
      <w:marLeft w:val="0"/>
      <w:marRight w:val="0"/>
      <w:marTop w:val="0"/>
      <w:marBottom w:val="0"/>
      <w:divBdr>
        <w:top w:val="none" w:sz="0" w:space="0" w:color="auto"/>
        <w:left w:val="none" w:sz="0" w:space="0" w:color="auto"/>
        <w:bottom w:val="none" w:sz="0" w:space="0" w:color="auto"/>
        <w:right w:val="none" w:sz="0" w:space="0" w:color="auto"/>
      </w:divBdr>
      <w:divsChild>
        <w:div w:id="555046358">
          <w:marLeft w:val="0"/>
          <w:marRight w:val="0"/>
          <w:marTop w:val="0"/>
          <w:marBottom w:val="0"/>
          <w:divBdr>
            <w:top w:val="none" w:sz="0" w:space="0" w:color="auto"/>
            <w:left w:val="none" w:sz="0" w:space="0" w:color="auto"/>
            <w:bottom w:val="none" w:sz="0" w:space="0" w:color="auto"/>
            <w:right w:val="none" w:sz="0" w:space="0" w:color="auto"/>
          </w:divBdr>
          <w:divsChild>
            <w:div w:id="1650478213">
              <w:marLeft w:val="0"/>
              <w:marRight w:val="0"/>
              <w:marTop w:val="0"/>
              <w:marBottom w:val="0"/>
              <w:divBdr>
                <w:top w:val="none" w:sz="0" w:space="0" w:color="auto"/>
                <w:left w:val="none" w:sz="0" w:space="0" w:color="auto"/>
                <w:bottom w:val="none" w:sz="0" w:space="0" w:color="auto"/>
                <w:right w:val="none" w:sz="0" w:space="0" w:color="auto"/>
              </w:divBdr>
              <w:divsChild>
                <w:div w:id="1560553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005806">
      <w:bodyDiv w:val="1"/>
      <w:marLeft w:val="0"/>
      <w:marRight w:val="0"/>
      <w:marTop w:val="0"/>
      <w:marBottom w:val="0"/>
      <w:divBdr>
        <w:top w:val="none" w:sz="0" w:space="0" w:color="auto"/>
        <w:left w:val="none" w:sz="0" w:space="0" w:color="auto"/>
        <w:bottom w:val="none" w:sz="0" w:space="0" w:color="auto"/>
        <w:right w:val="none" w:sz="0" w:space="0" w:color="auto"/>
      </w:divBdr>
    </w:div>
    <w:div w:id="39061546">
      <w:bodyDiv w:val="1"/>
      <w:marLeft w:val="0"/>
      <w:marRight w:val="0"/>
      <w:marTop w:val="0"/>
      <w:marBottom w:val="0"/>
      <w:divBdr>
        <w:top w:val="none" w:sz="0" w:space="0" w:color="auto"/>
        <w:left w:val="none" w:sz="0" w:space="0" w:color="auto"/>
        <w:bottom w:val="none" w:sz="0" w:space="0" w:color="auto"/>
        <w:right w:val="none" w:sz="0" w:space="0" w:color="auto"/>
      </w:divBdr>
      <w:divsChild>
        <w:div w:id="1469349480">
          <w:marLeft w:val="0"/>
          <w:marRight w:val="0"/>
          <w:marTop w:val="0"/>
          <w:marBottom w:val="0"/>
          <w:divBdr>
            <w:top w:val="none" w:sz="0" w:space="0" w:color="auto"/>
            <w:left w:val="none" w:sz="0" w:space="0" w:color="auto"/>
            <w:bottom w:val="none" w:sz="0" w:space="0" w:color="auto"/>
            <w:right w:val="none" w:sz="0" w:space="0" w:color="auto"/>
          </w:divBdr>
          <w:divsChild>
            <w:div w:id="1680811076">
              <w:marLeft w:val="0"/>
              <w:marRight w:val="0"/>
              <w:marTop w:val="0"/>
              <w:marBottom w:val="0"/>
              <w:divBdr>
                <w:top w:val="none" w:sz="0" w:space="0" w:color="auto"/>
                <w:left w:val="none" w:sz="0" w:space="0" w:color="auto"/>
                <w:bottom w:val="none" w:sz="0" w:space="0" w:color="auto"/>
                <w:right w:val="none" w:sz="0" w:space="0" w:color="auto"/>
              </w:divBdr>
              <w:divsChild>
                <w:div w:id="1756852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263217">
      <w:bodyDiv w:val="1"/>
      <w:marLeft w:val="0"/>
      <w:marRight w:val="0"/>
      <w:marTop w:val="0"/>
      <w:marBottom w:val="0"/>
      <w:divBdr>
        <w:top w:val="none" w:sz="0" w:space="0" w:color="auto"/>
        <w:left w:val="none" w:sz="0" w:space="0" w:color="auto"/>
        <w:bottom w:val="none" w:sz="0" w:space="0" w:color="auto"/>
        <w:right w:val="none" w:sz="0" w:space="0" w:color="auto"/>
      </w:divBdr>
    </w:div>
    <w:div w:id="71515286">
      <w:bodyDiv w:val="1"/>
      <w:marLeft w:val="0"/>
      <w:marRight w:val="0"/>
      <w:marTop w:val="0"/>
      <w:marBottom w:val="0"/>
      <w:divBdr>
        <w:top w:val="none" w:sz="0" w:space="0" w:color="auto"/>
        <w:left w:val="none" w:sz="0" w:space="0" w:color="auto"/>
        <w:bottom w:val="none" w:sz="0" w:space="0" w:color="auto"/>
        <w:right w:val="none" w:sz="0" w:space="0" w:color="auto"/>
      </w:divBdr>
      <w:divsChild>
        <w:div w:id="357245541">
          <w:marLeft w:val="0"/>
          <w:marRight w:val="0"/>
          <w:marTop w:val="0"/>
          <w:marBottom w:val="0"/>
          <w:divBdr>
            <w:top w:val="none" w:sz="0" w:space="0" w:color="auto"/>
            <w:left w:val="none" w:sz="0" w:space="0" w:color="auto"/>
            <w:bottom w:val="none" w:sz="0" w:space="0" w:color="auto"/>
            <w:right w:val="none" w:sz="0" w:space="0" w:color="auto"/>
          </w:divBdr>
          <w:divsChild>
            <w:div w:id="2051369448">
              <w:marLeft w:val="0"/>
              <w:marRight w:val="0"/>
              <w:marTop w:val="0"/>
              <w:marBottom w:val="0"/>
              <w:divBdr>
                <w:top w:val="none" w:sz="0" w:space="0" w:color="auto"/>
                <w:left w:val="none" w:sz="0" w:space="0" w:color="auto"/>
                <w:bottom w:val="none" w:sz="0" w:space="0" w:color="auto"/>
                <w:right w:val="none" w:sz="0" w:space="0" w:color="auto"/>
              </w:divBdr>
              <w:divsChild>
                <w:div w:id="689189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406623">
      <w:bodyDiv w:val="1"/>
      <w:marLeft w:val="0"/>
      <w:marRight w:val="0"/>
      <w:marTop w:val="0"/>
      <w:marBottom w:val="0"/>
      <w:divBdr>
        <w:top w:val="none" w:sz="0" w:space="0" w:color="auto"/>
        <w:left w:val="none" w:sz="0" w:space="0" w:color="auto"/>
        <w:bottom w:val="none" w:sz="0" w:space="0" w:color="auto"/>
        <w:right w:val="none" w:sz="0" w:space="0" w:color="auto"/>
      </w:divBdr>
      <w:divsChild>
        <w:div w:id="1010333481">
          <w:marLeft w:val="0"/>
          <w:marRight w:val="0"/>
          <w:marTop w:val="0"/>
          <w:marBottom w:val="0"/>
          <w:divBdr>
            <w:top w:val="none" w:sz="0" w:space="0" w:color="auto"/>
            <w:left w:val="none" w:sz="0" w:space="0" w:color="auto"/>
            <w:bottom w:val="none" w:sz="0" w:space="0" w:color="auto"/>
            <w:right w:val="none" w:sz="0" w:space="0" w:color="auto"/>
          </w:divBdr>
          <w:divsChild>
            <w:div w:id="1054430325">
              <w:marLeft w:val="0"/>
              <w:marRight w:val="0"/>
              <w:marTop w:val="0"/>
              <w:marBottom w:val="0"/>
              <w:divBdr>
                <w:top w:val="none" w:sz="0" w:space="0" w:color="auto"/>
                <w:left w:val="none" w:sz="0" w:space="0" w:color="auto"/>
                <w:bottom w:val="none" w:sz="0" w:space="0" w:color="auto"/>
                <w:right w:val="none" w:sz="0" w:space="0" w:color="auto"/>
              </w:divBdr>
              <w:divsChild>
                <w:div w:id="247808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886476">
      <w:bodyDiv w:val="1"/>
      <w:marLeft w:val="0"/>
      <w:marRight w:val="0"/>
      <w:marTop w:val="0"/>
      <w:marBottom w:val="0"/>
      <w:divBdr>
        <w:top w:val="none" w:sz="0" w:space="0" w:color="auto"/>
        <w:left w:val="none" w:sz="0" w:space="0" w:color="auto"/>
        <w:bottom w:val="none" w:sz="0" w:space="0" w:color="auto"/>
        <w:right w:val="none" w:sz="0" w:space="0" w:color="auto"/>
      </w:divBdr>
      <w:divsChild>
        <w:div w:id="156501883">
          <w:marLeft w:val="0"/>
          <w:marRight w:val="0"/>
          <w:marTop w:val="0"/>
          <w:marBottom w:val="0"/>
          <w:divBdr>
            <w:top w:val="none" w:sz="0" w:space="0" w:color="auto"/>
            <w:left w:val="none" w:sz="0" w:space="0" w:color="auto"/>
            <w:bottom w:val="none" w:sz="0" w:space="0" w:color="auto"/>
            <w:right w:val="none" w:sz="0" w:space="0" w:color="auto"/>
          </w:divBdr>
          <w:divsChild>
            <w:div w:id="367025532">
              <w:marLeft w:val="0"/>
              <w:marRight w:val="0"/>
              <w:marTop w:val="0"/>
              <w:marBottom w:val="0"/>
              <w:divBdr>
                <w:top w:val="none" w:sz="0" w:space="0" w:color="auto"/>
                <w:left w:val="none" w:sz="0" w:space="0" w:color="auto"/>
                <w:bottom w:val="none" w:sz="0" w:space="0" w:color="auto"/>
                <w:right w:val="none" w:sz="0" w:space="0" w:color="auto"/>
              </w:divBdr>
              <w:divsChild>
                <w:div w:id="423648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22523">
      <w:bodyDiv w:val="1"/>
      <w:marLeft w:val="0"/>
      <w:marRight w:val="0"/>
      <w:marTop w:val="0"/>
      <w:marBottom w:val="0"/>
      <w:divBdr>
        <w:top w:val="none" w:sz="0" w:space="0" w:color="auto"/>
        <w:left w:val="none" w:sz="0" w:space="0" w:color="auto"/>
        <w:bottom w:val="none" w:sz="0" w:space="0" w:color="auto"/>
        <w:right w:val="none" w:sz="0" w:space="0" w:color="auto"/>
      </w:divBdr>
      <w:divsChild>
        <w:div w:id="1942950590">
          <w:marLeft w:val="0"/>
          <w:marRight w:val="0"/>
          <w:marTop w:val="0"/>
          <w:marBottom w:val="0"/>
          <w:divBdr>
            <w:top w:val="none" w:sz="0" w:space="0" w:color="auto"/>
            <w:left w:val="none" w:sz="0" w:space="0" w:color="auto"/>
            <w:bottom w:val="none" w:sz="0" w:space="0" w:color="auto"/>
            <w:right w:val="none" w:sz="0" w:space="0" w:color="auto"/>
          </w:divBdr>
          <w:divsChild>
            <w:div w:id="2037153433">
              <w:marLeft w:val="0"/>
              <w:marRight w:val="0"/>
              <w:marTop w:val="0"/>
              <w:marBottom w:val="0"/>
              <w:divBdr>
                <w:top w:val="none" w:sz="0" w:space="0" w:color="auto"/>
                <w:left w:val="none" w:sz="0" w:space="0" w:color="auto"/>
                <w:bottom w:val="none" w:sz="0" w:space="0" w:color="auto"/>
                <w:right w:val="none" w:sz="0" w:space="0" w:color="auto"/>
              </w:divBdr>
              <w:divsChild>
                <w:div w:id="1696077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726854">
      <w:bodyDiv w:val="1"/>
      <w:marLeft w:val="0"/>
      <w:marRight w:val="0"/>
      <w:marTop w:val="0"/>
      <w:marBottom w:val="0"/>
      <w:divBdr>
        <w:top w:val="none" w:sz="0" w:space="0" w:color="auto"/>
        <w:left w:val="none" w:sz="0" w:space="0" w:color="auto"/>
        <w:bottom w:val="none" w:sz="0" w:space="0" w:color="auto"/>
        <w:right w:val="none" w:sz="0" w:space="0" w:color="auto"/>
      </w:divBdr>
      <w:divsChild>
        <w:div w:id="1409614878">
          <w:marLeft w:val="0"/>
          <w:marRight w:val="0"/>
          <w:marTop w:val="0"/>
          <w:marBottom w:val="0"/>
          <w:divBdr>
            <w:top w:val="none" w:sz="0" w:space="0" w:color="auto"/>
            <w:left w:val="none" w:sz="0" w:space="0" w:color="auto"/>
            <w:bottom w:val="none" w:sz="0" w:space="0" w:color="auto"/>
            <w:right w:val="none" w:sz="0" w:space="0" w:color="auto"/>
          </w:divBdr>
          <w:divsChild>
            <w:div w:id="2040206166">
              <w:marLeft w:val="0"/>
              <w:marRight w:val="0"/>
              <w:marTop w:val="0"/>
              <w:marBottom w:val="0"/>
              <w:divBdr>
                <w:top w:val="none" w:sz="0" w:space="0" w:color="auto"/>
                <w:left w:val="none" w:sz="0" w:space="0" w:color="auto"/>
                <w:bottom w:val="none" w:sz="0" w:space="0" w:color="auto"/>
                <w:right w:val="none" w:sz="0" w:space="0" w:color="auto"/>
              </w:divBdr>
              <w:divsChild>
                <w:div w:id="2037847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116942">
      <w:bodyDiv w:val="1"/>
      <w:marLeft w:val="0"/>
      <w:marRight w:val="0"/>
      <w:marTop w:val="0"/>
      <w:marBottom w:val="0"/>
      <w:divBdr>
        <w:top w:val="none" w:sz="0" w:space="0" w:color="auto"/>
        <w:left w:val="none" w:sz="0" w:space="0" w:color="auto"/>
        <w:bottom w:val="none" w:sz="0" w:space="0" w:color="auto"/>
        <w:right w:val="none" w:sz="0" w:space="0" w:color="auto"/>
      </w:divBdr>
      <w:divsChild>
        <w:div w:id="1447432877">
          <w:marLeft w:val="0"/>
          <w:marRight w:val="0"/>
          <w:marTop w:val="0"/>
          <w:marBottom w:val="0"/>
          <w:divBdr>
            <w:top w:val="none" w:sz="0" w:space="0" w:color="auto"/>
            <w:left w:val="none" w:sz="0" w:space="0" w:color="auto"/>
            <w:bottom w:val="none" w:sz="0" w:space="0" w:color="auto"/>
            <w:right w:val="none" w:sz="0" w:space="0" w:color="auto"/>
          </w:divBdr>
          <w:divsChild>
            <w:div w:id="1148014500">
              <w:marLeft w:val="0"/>
              <w:marRight w:val="0"/>
              <w:marTop w:val="0"/>
              <w:marBottom w:val="0"/>
              <w:divBdr>
                <w:top w:val="none" w:sz="0" w:space="0" w:color="auto"/>
                <w:left w:val="none" w:sz="0" w:space="0" w:color="auto"/>
                <w:bottom w:val="none" w:sz="0" w:space="0" w:color="auto"/>
                <w:right w:val="none" w:sz="0" w:space="0" w:color="auto"/>
              </w:divBdr>
              <w:divsChild>
                <w:div w:id="1670134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789113">
      <w:bodyDiv w:val="1"/>
      <w:marLeft w:val="0"/>
      <w:marRight w:val="0"/>
      <w:marTop w:val="0"/>
      <w:marBottom w:val="0"/>
      <w:divBdr>
        <w:top w:val="none" w:sz="0" w:space="0" w:color="auto"/>
        <w:left w:val="none" w:sz="0" w:space="0" w:color="auto"/>
        <w:bottom w:val="none" w:sz="0" w:space="0" w:color="auto"/>
        <w:right w:val="none" w:sz="0" w:space="0" w:color="auto"/>
      </w:divBdr>
    </w:div>
    <w:div w:id="247464776">
      <w:bodyDiv w:val="1"/>
      <w:marLeft w:val="0"/>
      <w:marRight w:val="0"/>
      <w:marTop w:val="0"/>
      <w:marBottom w:val="0"/>
      <w:divBdr>
        <w:top w:val="none" w:sz="0" w:space="0" w:color="auto"/>
        <w:left w:val="none" w:sz="0" w:space="0" w:color="auto"/>
        <w:bottom w:val="none" w:sz="0" w:space="0" w:color="auto"/>
        <w:right w:val="none" w:sz="0" w:space="0" w:color="auto"/>
      </w:divBdr>
      <w:divsChild>
        <w:div w:id="2138865153">
          <w:marLeft w:val="0"/>
          <w:marRight w:val="0"/>
          <w:marTop w:val="0"/>
          <w:marBottom w:val="0"/>
          <w:divBdr>
            <w:top w:val="none" w:sz="0" w:space="0" w:color="auto"/>
            <w:left w:val="none" w:sz="0" w:space="0" w:color="auto"/>
            <w:bottom w:val="none" w:sz="0" w:space="0" w:color="auto"/>
            <w:right w:val="none" w:sz="0" w:space="0" w:color="auto"/>
          </w:divBdr>
          <w:divsChild>
            <w:div w:id="1120219530">
              <w:marLeft w:val="0"/>
              <w:marRight w:val="0"/>
              <w:marTop w:val="0"/>
              <w:marBottom w:val="0"/>
              <w:divBdr>
                <w:top w:val="none" w:sz="0" w:space="0" w:color="auto"/>
                <w:left w:val="none" w:sz="0" w:space="0" w:color="auto"/>
                <w:bottom w:val="none" w:sz="0" w:space="0" w:color="auto"/>
                <w:right w:val="none" w:sz="0" w:space="0" w:color="auto"/>
              </w:divBdr>
              <w:divsChild>
                <w:div w:id="2006592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1987934">
      <w:bodyDiv w:val="1"/>
      <w:marLeft w:val="0"/>
      <w:marRight w:val="0"/>
      <w:marTop w:val="0"/>
      <w:marBottom w:val="0"/>
      <w:divBdr>
        <w:top w:val="none" w:sz="0" w:space="0" w:color="auto"/>
        <w:left w:val="none" w:sz="0" w:space="0" w:color="auto"/>
        <w:bottom w:val="none" w:sz="0" w:space="0" w:color="auto"/>
        <w:right w:val="none" w:sz="0" w:space="0" w:color="auto"/>
      </w:divBdr>
    </w:div>
    <w:div w:id="304089606">
      <w:bodyDiv w:val="1"/>
      <w:marLeft w:val="0"/>
      <w:marRight w:val="0"/>
      <w:marTop w:val="0"/>
      <w:marBottom w:val="0"/>
      <w:divBdr>
        <w:top w:val="none" w:sz="0" w:space="0" w:color="auto"/>
        <w:left w:val="none" w:sz="0" w:space="0" w:color="auto"/>
        <w:bottom w:val="none" w:sz="0" w:space="0" w:color="auto"/>
        <w:right w:val="none" w:sz="0" w:space="0" w:color="auto"/>
      </w:divBdr>
    </w:div>
    <w:div w:id="307830996">
      <w:bodyDiv w:val="1"/>
      <w:marLeft w:val="0"/>
      <w:marRight w:val="0"/>
      <w:marTop w:val="0"/>
      <w:marBottom w:val="0"/>
      <w:divBdr>
        <w:top w:val="none" w:sz="0" w:space="0" w:color="auto"/>
        <w:left w:val="none" w:sz="0" w:space="0" w:color="auto"/>
        <w:bottom w:val="none" w:sz="0" w:space="0" w:color="auto"/>
        <w:right w:val="none" w:sz="0" w:space="0" w:color="auto"/>
      </w:divBdr>
    </w:div>
    <w:div w:id="327514886">
      <w:bodyDiv w:val="1"/>
      <w:marLeft w:val="0"/>
      <w:marRight w:val="0"/>
      <w:marTop w:val="0"/>
      <w:marBottom w:val="0"/>
      <w:divBdr>
        <w:top w:val="none" w:sz="0" w:space="0" w:color="auto"/>
        <w:left w:val="none" w:sz="0" w:space="0" w:color="auto"/>
        <w:bottom w:val="none" w:sz="0" w:space="0" w:color="auto"/>
        <w:right w:val="none" w:sz="0" w:space="0" w:color="auto"/>
      </w:divBdr>
      <w:divsChild>
        <w:div w:id="2017802131">
          <w:marLeft w:val="0"/>
          <w:marRight w:val="0"/>
          <w:marTop w:val="0"/>
          <w:marBottom w:val="0"/>
          <w:divBdr>
            <w:top w:val="none" w:sz="0" w:space="0" w:color="auto"/>
            <w:left w:val="none" w:sz="0" w:space="0" w:color="auto"/>
            <w:bottom w:val="none" w:sz="0" w:space="0" w:color="auto"/>
            <w:right w:val="none" w:sz="0" w:space="0" w:color="auto"/>
          </w:divBdr>
          <w:divsChild>
            <w:div w:id="813062660">
              <w:marLeft w:val="0"/>
              <w:marRight w:val="0"/>
              <w:marTop w:val="0"/>
              <w:marBottom w:val="0"/>
              <w:divBdr>
                <w:top w:val="none" w:sz="0" w:space="0" w:color="auto"/>
                <w:left w:val="none" w:sz="0" w:space="0" w:color="auto"/>
                <w:bottom w:val="none" w:sz="0" w:space="0" w:color="auto"/>
                <w:right w:val="none" w:sz="0" w:space="0" w:color="auto"/>
              </w:divBdr>
              <w:divsChild>
                <w:div w:id="2137674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4462256">
      <w:bodyDiv w:val="1"/>
      <w:marLeft w:val="0"/>
      <w:marRight w:val="0"/>
      <w:marTop w:val="0"/>
      <w:marBottom w:val="0"/>
      <w:divBdr>
        <w:top w:val="none" w:sz="0" w:space="0" w:color="auto"/>
        <w:left w:val="none" w:sz="0" w:space="0" w:color="auto"/>
        <w:bottom w:val="none" w:sz="0" w:space="0" w:color="auto"/>
        <w:right w:val="none" w:sz="0" w:space="0" w:color="auto"/>
      </w:divBdr>
      <w:divsChild>
        <w:div w:id="856773021">
          <w:marLeft w:val="0"/>
          <w:marRight w:val="0"/>
          <w:marTop w:val="0"/>
          <w:marBottom w:val="0"/>
          <w:divBdr>
            <w:top w:val="none" w:sz="0" w:space="0" w:color="auto"/>
            <w:left w:val="none" w:sz="0" w:space="0" w:color="auto"/>
            <w:bottom w:val="none" w:sz="0" w:space="0" w:color="auto"/>
            <w:right w:val="none" w:sz="0" w:space="0" w:color="auto"/>
          </w:divBdr>
          <w:divsChild>
            <w:div w:id="2098163184">
              <w:marLeft w:val="0"/>
              <w:marRight w:val="0"/>
              <w:marTop w:val="0"/>
              <w:marBottom w:val="0"/>
              <w:divBdr>
                <w:top w:val="none" w:sz="0" w:space="0" w:color="auto"/>
                <w:left w:val="none" w:sz="0" w:space="0" w:color="auto"/>
                <w:bottom w:val="none" w:sz="0" w:space="0" w:color="auto"/>
                <w:right w:val="none" w:sz="0" w:space="0" w:color="auto"/>
              </w:divBdr>
              <w:divsChild>
                <w:div w:id="1170757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5960515">
      <w:bodyDiv w:val="1"/>
      <w:marLeft w:val="0"/>
      <w:marRight w:val="0"/>
      <w:marTop w:val="0"/>
      <w:marBottom w:val="0"/>
      <w:divBdr>
        <w:top w:val="none" w:sz="0" w:space="0" w:color="auto"/>
        <w:left w:val="none" w:sz="0" w:space="0" w:color="auto"/>
        <w:bottom w:val="none" w:sz="0" w:space="0" w:color="auto"/>
        <w:right w:val="none" w:sz="0" w:space="0" w:color="auto"/>
      </w:divBdr>
    </w:div>
    <w:div w:id="341586064">
      <w:bodyDiv w:val="1"/>
      <w:marLeft w:val="0"/>
      <w:marRight w:val="0"/>
      <w:marTop w:val="0"/>
      <w:marBottom w:val="0"/>
      <w:divBdr>
        <w:top w:val="none" w:sz="0" w:space="0" w:color="auto"/>
        <w:left w:val="none" w:sz="0" w:space="0" w:color="auto"/>
        <w:bottom w:val="none" w:sz="0" w:space="0" w:color="auto"/>
        <w:right w:val="none" w:sz="0" w:space="0" w:color="auto"/>
      </w:divBdr>
    </w:div>
    <w:div w:id="358045169">
      <w:bodyDiv w:val="1"/>
      <w:marLeft w:val="0"/>
      <w:marRight w:val="0"/>
      <w:marTop w:val="0"/>
      <w:marBottom w:val="0"/>
      <w:divBdr>
        <w:top w:val="none" w:sz="0" w:space="0" w:color="auto"/>
        <w:left w:val="none" w:sz="0" w:space="0" w:color="auto"/>
        <w:bottom w:val="none" w:sz="0" w:space="0" w:color="auto"/>
        <w:right w:val="none" w:sz="0" w:space="0" w:color="auto"/>
      </w:divBdr>
    </w:div>
    <w:div w:id="402409543">
      <w:bodyDiv w:val="1"/>
      <w:marLeft w:val="0"/>
      <w:marRight w:val="0"/>
      <w:marTop w:val="0"/>
      <w:marBottom w:val="0"/>
      <w:divBdr>
        <w:top w:val="none" w:sz="0" w:space="0" w:color="auto"/>
        <w:left w:val="none" w:sz="0" w:space="0" w:color="auto"/>
        <w:bottom w:val="none" w:sz="0" w:space="0" w:color="auto"/>
        <w:right w:val="none" w:sz="0" w:space="0" w:color="auto"/>
      </w:divBdr>
      <w:divsChild>
        <w:div w:id="1233193982">
          <w:marLeft w:val="0"/>
          <w:marRight w:val="0"/>
          <w:marTop w:val="0"/>
          <w:marBottom w:val="0"/>
          <w:divBdr>
            <w:top w:val="none" w:sz="0" w:space="0" w:color="auto"/>
            <w:left w:val="none" w:sz="0" w:space="0" w:color="auto"/>
            <w:bottom w:val="none" w:sz="0" w:space="0" w:color="auto"/>
            <w:right w:val="none" w:sz="0" w:space="0" w:color="auto"/>
          </w:divBdr>
          <w:divsChild>
            <w:div w:id="1778987777">
              <w:marLeft w:val="0"/>
              <w:marRight w:val="0"/>
              <w:marTop w:val="0"/>
              <w:marBottom w:val="0"/>
              <w:divBdr>
                <w:top w:val="none" w:sz="0" w:space="0" w:color="auto"/>
                <w:left w:val="none" w:sz="0" w:space="0" w:color="auto"/>
                <w:bottom w:val="none" w:sz="0" w:space="0" w:color="auto"/>
                <w:right w:val="none" w:sz="0" w:space="0" w:color="auto"/>
              </w:divBdr>
              <w:divsChild>
                <w:div w:id="736633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9641014">
      <w:bodyDiv w:val="1"/>
      <w:marLeft w:val="0"/>
      <w:marRight w:val="0"/>
      <w:marTop w:val="0"/>
      <w:marBottom w:val="0"/>
      <w:divBdr>
        <w:top w:val="none" w:sz="0" w:space="0" w:color="auto"/>
        <w:left w:val="none" w:sz="0" w:space="0" w:color="auto"/>
        <w:bottom w:val="none" w:sz="0" w:space="0" w:color="auto"/>
        <w:right w:val="none" w:sz="0" w:space="0" w:color="auto"/>
      </w:divBdr>
    </w:div>
    <w:div w:id="421608015">
      <w:bodyDiv w:val="1"/>
      <w:marLeft w:val="0"/>
      <w:marRight w:val="0"/>
      <w:marTop w:val="0"/>
      <w:marBottom w:val="0"/>
      <w:divBdr>
        <w:top w:val="none" w:sz="0" w:space="0" w:color="auto"/>
        <w:left w:val="none" w:sz="0" w:space="0" w:color="auto"/>
        <w:bottom w:val="none" w:sz="0" w:space="0" w:color="auto"/>
        <w:right w:val="none" w:sz="0" w:space="0" w:color="auto"/>
      </w:divBdr>
      <w:divsChild>
        <w:div w:id="1876112969">
          <w:marLeft w:val="0"/>
          <w:marRight w:val="0"/>
          <w:marTop w:val="0"/>
          <w:marBottom w:val="0"/>
          <w:divBdr>
            <w:top w:val="none" w:sz="0" w:space="0" w:color="auto"/>
            <w:left w:val="none" w:sz="0" w:space="0" w:color="auto"/>
            <w:bottom w:val="none" w:sz="0" w:space="0" w:color="auto"/>
            <w:right w:val="none" w:sz="0" w:space="0" w:color="auto"/>
          </w:divBdr>
          <w:divsChild>
            <w:div w:id="403918453">
              <w:marLeft w:val="0"/>
              <w:marRight w:val="0"/>
              <w:marTop w:val="0"/>
              <w:marBottom w:val="0"/>
              <w:divBdr>
                <w:top w:val="none" w:sz="0" w:space="0" w:color="auto"/>
                <w:left w:val="none" w:sz="0" w:space="0" w:color="auto"/>
                <w:bottom w:val="none" w:sz="0" w:space="0" w:color="auto"/>
                <w:right w:val="none" w:sz="0" w:space="0" w:color="auto"/>
              </w:divBdr>
              <w:divsChild>
                <w:div w:id="1380015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9080929">
      <w:bodyDiv w:val="1"/>
      <w:marLeft w:val="0"/>
      <w:marRight w:val="0"/>
      <w:marTop w:val="0"/>
      <w:marBottom w:val="0"/>
      <w:divBdr>
        <w:top w:val="none" w:sz="0" w:space="0" w:color="auto"/>
        <w:left w:val="none" w:sz="0" w:space="0" w:color="auto"/>
        <w:bottom w:val="none" w:sz="0" w:space="0" w:color="auto"/>
        <w:right w:val="none" w:sz="0" w:space="0" w:color="auto"/>
      </w:divBdr>
      <w:divsChild>
        <w:div w:id="77363948">
          <w:marLeft w:val="0"/>
          <w:marRight w:val="0"/>
          <w:marTop w:val="0"/>
          <w:marBottom w:val="0"/>
          <w:divBdr>
            <w:top w:val="none" w:sz="0" w:space="0" w:color="auto"/>
            <w:left w:val="none" w:sz="0" w:space="0" w:color="auto"/>
            <w:bottom w:val="none" w:sz="0" w:space="0" w:color="auto"/>
            <w:right w:val="none" w:sz="0" w:space="0" w:color="auto"/>
          </w:divBdr>
        </w:div>
        <w:div w:id="233468619">
          <w:marLeft w:val="0"/>
          <w:marRight w:val="0"/>
          <w:marTop w:val="0"/>
          <w:marBottom w:val="0"/>
          <w:divBdr>
            <w:top w:val="none" w:sz="0" w:space="0" w:color="auto"/>
            <w:left w:val="none" w:sz="0" w:space="0" w:color="auto"/>
            <w:bottom w:val="none" w:sz="0" w:space="0" w:color="auto"/>
            <w:right w:val="none" w:sz="0" w:space="0" w:color="auto"/>
          </w:divBdr>
        </w:div>
        <w:div w:id="548883434">
          <w:marLeft w:val="0"/>
          <w:marRight w:val="0"/>
          <w:marTop w:val="0"/>
          <w:marBottom w:val="0"/>
          <w:divBdr>
            <w:top w:val="none" w:sz="0" w:space="0" w:color="auto"/>
            <w:left w:val="none" w:sz="0" w:space="0" w:color="auto"/>
            <w:bottom w:val="none" w:sz="0" w:space="0" w:color="auto"/>
            <w:right w:val="none" w:sz="0" w:space="0" w:color="auto"/>
          </w:divBdr>
        </w:div>
        <w:div w:id="756445208">
          <w:marLeft w:val="0"/>
          <w:marRight w:val="0"/>
          <w:marTop w:val="0"/>
          <w:marBottom w:val="0"/>
          <w:divBdr>
            <w:top w:val="none" w:sz="0" w:space="0" w:color="auto"/>
            <w:left w:val="none" w:sz="0" w:space="0" w:color="auto"/>
            <w:bottom w:val="none" w:sz="0" w:space="0" w:color="auto"/>
            <w:right w:val="none" w:sz="0" w:space="0" w:color="auto"/>
          </w:divBdr>
        </w:div>
        <w:div w:id="987782878">
          <w:marLeft w:val="0"/>
          <w:marRight w:val="0"/>
          <w:marTop w:val="0"/>
          <w:marBottom w:val="0"/>
          <w:divBdr>
            <w:top w:val="none" w:sz="0" w:space="0" w:color="auto"/>
            <w:left w:val="none" w:sz="0" w:space="0" w:color="auto"/>
            <w:bottom w:val="none" w:sz="0" w:space="0" w:color="auto"/>
            <w:right w:val="none" w:sz="0" w:space="0" w:color="auto"/>
          </w:divBdr>
        </w:div>
        <w:div w:id="1148202365">
          <w:marLeft w:val="0"/>
          <w:marRight w:val="0"/>
          <w:marTop w:val="0"/>
          <w:marBottom w:val="0"/>
          <w:divBdr>
            <w:top w:val="none" w:sz="0" w:space="0" w:color="auto"/>
            <w:left w:val="none" w:sz="0" w:space="0" w:color="auto"/>
            <w:bottom w:val="none" w:sz="0" w:space="0" w:color="auto"/>
            <w:right w:val="none" w:sz="0" w:space="0" w:color="auto"/>
          </w:divBdr>
        </w:div>
        <w:div w:id="1522812849">
          <w:marLeft w:val="0"/>
          <w:marRight w:val="0"/>
          <w:marTop w:val="0"/>
          <w:marBottom w:val="0"/>
          <w:divBdr>
            <w:top w:val="none" w:sz="0" w:space="0" w:color="auto"/>
            <w:left w:val="none" w:sz="0" w:space="0" w:color="auto"/>
            <w:bottom w:val="none" w:sz="0" w:space="0" w:color="auto"/>
            <w:right w:val="none" w:sz="0" w:space="0" w:color="auto"/>
          </w:divBdr>
        </w:div>
        <w:div w:id="1549683794">
          <w:marLeft w:val="0"/>
          <w:marRight w:val="0"/>
          <w:marTop w:val="0"/>
          <w:marBottom w:val="0"/>
          <w:divBdr>
            <w:top w:val="none" w:sz="0" w:space="0" w:color="auto"/>
            <w:left w:val="none" w:sz="0" w:space="0" w:color="auto"/>
            <w:bottom w:val="none" w:sz="0" w:space="0" w:color="auto"/>
            <w:right w:val="none" w:sz="0" w:space="0" w:color="auto"/>
          </w:divBdr>
        </w:div>
        <w:div w:id="1950703020">
          <w:marLeft w:val="0"/>
          <w:marRight w:val="0"/>
          <w:marTop w:val="0"/>
          <w:marBottom w:val="0"/>
          <w:divBdr>
            <w:top w:val="none" w:sz="0" w:space="0" w:color="auto"/>
            <w:left w:val="none" w:sz="0" w:space="0" w:color="auto"/>
            <w:bottom w:val="none" w:sz="0" w:space="0" w:color="auto"/>
            <w:right w:val="none" w:sz="0" w:space="0" w:color="auto"/>
          </w:divBdr>
        </w:div>
        <w:div w:id="1977225355">
          <w:marLeft w:val="0"/>
          <w:marRight w:val="0"/>
          <w:marTop w:val="0"/>
          <w:marBottom w:val="0"/>
          <w:divBdr>
            <w:top w:val="none" w:sz="0" w:space="0" w:color="auto"/>
            <w:left w:val="none" w:sz="0" w:space="0" w:color="auto"/>
            <w:bottom w:val="none" w:sz="0" w:space="0" w:color="auto"/>
            <w:right w:val="none" w:sz="0" w:space="0" w:color="auto"/>
          </w:divBdr>
        </w:div>
        <w:div w:id="2136560296">
          <w:marLeft w:val="0"/>
          <w:marRight w:val="0"/>
          <w:marTop w:val="0"/>
          <w:marBottom w:val="0"/>
          <w:divBdr>
            <w:top w:val="none" w:sz="0" w:space="0" w:color="auto"/>
            <w:left w:val="none" w:sz="0" w:space="0" w:color="auto"/>
            <w:bottom w:val="none" w:sz="0" w:space="0" w:color="auto"/>
            <w:right w:val="none" w:sz="0" w:space="0" w:color="auto"/>
          </w:divBdr>
        </w:div>
      </w:divsChild>
    </w:div>
    <w:div w:id="476144798">
      <w:bodyDiv w:val="1"/>
      <w:marLeft w:val="0"/>
      <w:marRight w:val="0"/>
      <w:marTop w:val="0"/>
      <w:marBottom w:val="0"/>
      <w:divBdr>
        <w:top w:val="none" w:sz="0" w:space="0" w:color="auto"/>
        <w:left w:val="none" w:sz="0" w:space="0" w:color="auto"/>
        <w:bottom w:val="none" w:sz="0" w:space="0" w:color="auto"/>
        <w:right w:val="none" w:sz="0" w:space="0" w:color="auto"/>
      </w:divBdr>
      <w:divsChild>
        <w:div w:id="66728632">
          <w:marLeft w:val="0"/>
          <w:marRight w:val="0"/>
          <w:marTop w:val="0"/>
          <w:marBottom w:val="0"/>
          <w:divBdr>
            <w:top w:val="none" w:sz="0" w:space="0" w:color="auto"/>
            <w:left w:val="none" w:sz="0" w:space="0" w:color="auto"/>
            <w:bottom w:val="none" w:sz="0" w:space="0" w:color="auto"/>
            <w:right w:val="none" w:sz="0" w:space="0" w:color="auto"/>
          </w:divBdr>
        </w:div>
        <w:div w:id="215165793">
          <w:marLeft w:val="0"/>
          <w:marRight w:val="0"/>
          <w:marTop w:val="0"/>
          <w:marBottom w:val="0"/>
          <w:divBdr>
            <w:top w:val="none" w:sz="0" w:space="0" w:color="auto"/>
            <w:left w:val="none" w:sz="0" w:space="0" w:color="auto"/>
            <w:bottom w:val="none" w:sz="0" w:space="0" w:color="auto"/>
            <w:right w:val="none" w:sz="0" w:space="0" w:color="auto"/>
          </w:divBdr>
        </w:div>
        <w:div w:id="626860955">
          <w:marLeft w:val="0"/>
          <w:marRight w:val="0"/>
          <w:marTop w:val="0"/>
          <w:marBottom w:val="0"/>
          <w:divBdr>
            <w:top w:val="none" w:sz="0" w:space="0" w:color="auto"/>
            <w:left w:val="none" w:sz="0" w:space="0" w:color="auto"/>
            <w:bottom w:val="none" w:sz="0" w:space="0" w:color="auto"/>
            <w:right w:val="none" w:sz="0" w:space="0" w:color="auto"/>
          </w:divBdr>
        </w:div>
        <w:div w:id="892279767">
          <w:marLeft w:val="0"/>
          <w:marRight w:val="0"/>
          <w:marTop w:val="0"/>
          <w:marBottom w:val="0"/>
          <w:divBdr>
            <w:top w:val="none" w:sz="0" w:space="0" w:color="auto"/>
            <w:left w:val="none" w:sz="0" w:space="0" w:color="auto"/>
            <w:bottom w:val="none" w:sz="0" w:space="0" w:color="auto"/>
            <w:right w:val="none" w:sz="0" w:space="0" w:color="auto"/>
          </w:divBdr>
        </w:div>
        <w:div w:id="1096169760">
          <w:marLeft w:val="0"/>
          <w:marRight w:val="0"/>
          <w:marTop w:val="0"/>
          <w:marBottom w:val="0"/>
          <w:divBdr>
            <w:top w:val="none" w:sz="0" w:space="0" w:color="auto"/>
            <w:left w:val="none" w:sz="0" w:space="0" w:color="auto"/>
            <w:bottom w:val="none" w:sz="0" w:space="0" w:color="auto"/>
            <w:right w:val="none" w:sz="0" w:space="0" w:color="auto"/>
          </w:divBdr>
        </w:div>
        <w:div w:id="1278022201">
          <w:marLeft w:val="0"/>
          <w:marRight w:val="0"/>
          <w:marTop w:val="0"/>
          <w:marBottom w:val="0"/>
          <w:divBdr>
            <w:top w:val="none" w:sz="0" w:space="0" w:color="auto"/>
            <w:left w:val="none" w:sz="0" w:space="0" w:color="auto"/>
            <w:bottom w:val="none" w:sz="0" w:space="0" w:color="auto"/>
            <w:right w:val="none" w:sz="0" w:space="0" w:color="auto"/>
          </w:divBdr>
        </w:div>
        <w:div w:id="1413965311">
          <w:marLeft w:val="0"/>
          <w:marRight w:val="0"/>
          <w:marTop w:val="0"/>
          <w:marBottom w:val="0"/>
          <w:divBdr>
            <w:top w:val="none" w:sz="0" w:space="0" w:color="auto"/>
            <w:left w:val="none" w:sz="0" w:space="0" w:color="auto"/>
            <w:bottom w:val="none" w:sz="0" w:space="0" w:color="auto"/>
            <w:right w:val="none" w:sz="0" w:space="0" w:color="auto"/>
          </w:divBdr>
        </w:div>
        <w:div w:id="1869683062">
          <w:marLeft w:val="0"/>
          <w:marRight w:val="0"/>
          <w:marTop w:val="0"/>
          <w:marBottom w:val="0"/>
          <w:divBdr>
            <w:top w:val="none" w:sz="0" w:space="0" w:color="auto"/>
            <w:left w:val="none" w:sz="0" w:space="0" w:color="auto"/>
            <w:bottom w:val="none" w:sz="0" w:space="0" w:color="auto"/>
            <w:right w:val="none" w:sz="0" w:space="0" w:color="auto"/>
          </w:divBdr>
        </w:div>
        <w:div w:id="1877425960">
          <w:marLeft w:val="0"/>
          <w:marRight w:val="0"/>
          <w:marTop w:val="0"/>
          <w:marBottom w:val="0"/>
          <w:divBdr>
            <w:top w:val="none" w:sz="0" w:space="0" w:color="auto"/>
            <w:left w:val="none" w:sz="0" w:space="0" w:color="auto"/>
            <w:bottom w:val="none" w:sz="0" w:space="0" w:color="auto"/>
            <w:right w:val="none" w:sz="0" w:space="0" w:color="auto"/>
          </w:divBdr>
        </w:div>
        <w:div w:id="1889684999">
          <w:marLeft w:val="0"/>
          <w:marRight w:val="0"/>
          <w:marTop w:val="0"/>
          <w:marBottom w:val="0"/>
          <w:divBdr>
            <w:top w:val="none" w:sz="0" w:space="0" w:color="auto"/>
            <w:left w:val="none" w:sz="0" w:space="0" w:color="auto"/>
            <w:bottom w:val="none" w:sz="0" w:space="0" w:color="auto"/>
            <w:right w:val="none" w:sz="0" w:space="0" w:color="auto"/>
          </w:divBdr>
        </w:div>
        <w:div w:id="2065718398">
          <w:marLeft w:val="0"/>
          <w:marRight w:val="0"/>
          <w:marTop w:val="0"/>
          <w:marBottom w:val="0"/>
          <w:divBdr>
            <w:top w:val="none" w:sz="0" w:space="0" w:color="auto"/>
            <w:left w:val="none" w:sz="0" w:space="0" w:color="auto"/>
            <w:bottom w:val="none" w:sz="0" w:space="0" w:color="auto"/>
            <w:right w:val="none" w:sz="0" w:space="0" w:color="auto"/>
          </w:divBdr>
        </w:div>
      </w:divsChild>
    </w:div>
    <w:div w:id="510145091">
      <w:bodyDiv w:val="1"/>
      <w:marLeft w:val="0"/>
      <w:marRight w:val="0"/>
      <w:marTop w:val="0"/>
      <w:marBottom w:val="0"/>
      <w:divBdr>
        <w:top w:val="none" w:sz="0" w:space="0" w:color="auto"/>
        <w:left w:val="none" w:sz="0" w:space="0" w:color="auto"/>
        <w:bottom w:val="none" w:sz="0" w:space="0" w:color="auto"/>
        <w:right w:val="none" w:sz="0" w:space="0" w:color="auto"/>
      </w:divBdr>
    </w:div>
    <w:div w:id="537202325">
      <w:bodyDiv w:val="1"/>
      <w:marLeft w:val="0"/>
      <w:marRight w:val="0"/>
      <w:marTop w:val="0"/>
      <w:marBottom w:val="0"/>
      <w:divBdr>
        <w:top w:val="none" w:sz="0" w:space="0" w:color="auto"/>
        <w:left w:val="none" w:sz="0" w:space="0" w:color="auto"/>
        <w:bottom w:val="none" w:sz="0" w:space="0" w:color="auto"/>
        <w:right w:val="none" w:sz="0" w:space="0" w:color="auto"/>
      </w:divBdr>
    </w:div>
    <w:div w:id="612517437">
      <w:bodyDiv w:val="1"/>
      <w:marLeft w:val="0"/>
      <w:marRight w:val="0"/>
      <w:marTop w:val="0"/>
      <w:marBottom w:val="0"/>
      <w:divBdr>
        <w:top w:val="none" w:sz="0" w:space="0" w:color="auto"/>
        <w:left w:val="none" w:sz="0" w:space="0" w:color="auto"/>
        <w:bottom w:val="none" w:sz="0" w:space="0" w:color="auto"/>
        <w:right w:val="none" w:sz="0" w:space="0" w:color="auto"/>
      </w:divBdr>
    </w:div>
    <w:div w:id="615911779">
      <w:bodyDiv w:val="1"/>
      <w:marLeft w:val="0"/>
      <w:marRight w:val="0"/>
      <w:marTop w:val="0"/>
      <w:marBottom w:val="0"/>
      <w:divBdr>
        <w:top w:val="none" w:sz="0" w:space="0" w:color="auto"/>
        <w:left w:val="none" w:sz="0" w:space="0" w:color="auto"/>
        <w:bottom w:val="none" w:sz="0" w:space="0" w:color="auto"/>
        <w:right w:val="none" w:sz="0" w:space="0" w:color="auto"/>
      </w:divBdr>
    </w:div>
    <w:div w:id="619340713">
      <w:bodyDiv w:val="1"/>
      <w:marLeft w:val="0"/>
      <w:marRight w:val="0"/>
      <w:marTop w:val="0"/>
      <w:marBottom w:val="0"/>
      <w:divBdr>
        <w:top w:val="none" w:sz="0" w:space="0" w:color="auto"/>
        <w:left w:val="none" w:sz="0" w:space="0" w:color="auto"/>
        <w:bottom w:val="none" w:sz="0" w:space="0" w:color="auto"/>
        <w:right w:val="none" w:sz="0" w:space="0" w:color="auto"/>
      </w:divBdr>
    </w:div>
    <w:div w:id="648942279">
      <w:bodyDiv w:val="1"/>
      <w:marLeft w:val="0"/>
      <w:marRight w:val="0"/>
      <w:marTop w:val="0"/>
      <w:marBottom w:val="0"/>
      <w:divBdr>
        <w:top w:val="none" w:sz="0" w:space="0" w:color="auto"/>
        <w:left w:val="none" w:sz="0" w:space="0" w:color="auto"/>
        <w:bottom w:val="none" w:sz="0" w:space="0" w:color="auto"/>
        <w:right w:val="none" w:sz="0" w:space="0" w:color="auto"/>
      </w:divBdr>
    </w:div>
    <w:div w:id="653488570">
      <w:bodyDiv w:val="1"/>
      <w:marLeft w:val="0"/>
      <w:marRight w:val="0"/>
      <w:marTop w:val="0"/>
      <w:marBottom w:val="0"/>
      <w:divBdr>
        <w:top w:val="none" w:sz="0" w:space="0" w:color="auto"/>
        <w:left w:val="none" w:sz="0" w:space="0" w:color="auto"/>
        <w:bottom w:val="none" w:sz="0" w:space="0" w:color="auto"/>
        <w:right w:val="none" w:sz="0" w:space="0" w:color="auto"/>
      </w:divBdr>
      <w:divsChild>
        <w:div w:id="1844201611">
          <w:marLeft w:val="0"/>
          <w:marRight w:val="0"/>
          <w:marTop w:val="0"/>
          <w:marBottom w:val="0"/>
          <w:divBdr>
            <w:top w:val="none" w:sz="0" w:space="0" w:color="auto"/>
            <w:left w:val="none" w:sz="0" w:space="0" w:color="auto"/>
            <w:bottom w:val="none" w:sz="0" w:space="0" w:color="auto"/>
            <w:right w:val="none" w:sz="0" w:space="0" w:color="auto"/>
          </w:divBdr>
          <w:divsChild>
            <w:div w:id="1571227534">
              <w:marLeft w:val="0"/>
              <w:marRight w:val="0"/>
              <w:marTop w:val="0"/>
              <w:marBottom w:val="0"/>
              <w:divBdr>
                <w:top w:val="none" w:sz="0" w:space="0" w:color="auto"/>
                <w:left w:val="none" w:sz="0" w:space="0" w:color="auto"/>
                <w:bottom w:val="none" w:sz="0" w:space="0" w:color="auto"/>
                <w:right w:val="none" w:sz="0" w:space="0" w:color="auto"/>
              </w:divBdr>
              <w:divsChild>
                <w:div w:id="167717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7751334">
      <w:bodyDiv w:val="1"/>
      <w:marLeft w:val="0"/>
      <w:marRight w:val="0"/>
      <w:marTop w:val="0"/>
      <w:marBottom w:val="0"/>
      <w:divBdr>
        <w:top w:val="none" w:sz="0" w:space="0" w:color="auto"/>
        <w:left w:val="none" w:sz="0" w:space="0" w:color="auto"/>
        <w:bottom w:val="none" w:sz="0" w:space="0" w:color="auto"/>
        <w:right w:val="none" w:sz="0" w:space="0" w:color="auto"/>
      </w:divBdr>
      <w:divsChild>
        <w:div w:id="1331173295">
          <w:marLeft w:val="0"/>
          <w:marRight w:val="0"/>
          <w:marTop w:val="0"/>
          <w:marBottom w:val="0"/>
          <w:divBdr>
            <w:top w:val="none" w:sz="0" w:space="0" w:color="auto"/>
            <w:left w:val="none" w:sz="0" w:space="0" w:color="auto"/>
            <w:bottom w:val="none" w:sz="0" w:space="0" w:color="auto"/>
            <w:right w:val="none" w:sz="0" w:space="0" w:color="auto"/>
          </w:divBdr>
          <w:divsChild>
            <w:div w:id="594021135">
              <w:marLeft w:val="0"/>
              <w:marRight w:val="0"/>
              <w:marTop w:val="0"/>
              <w:marBottom w:val="0"/>
              <w:divBdr>
                <w:top w:val="none" w:sz="0" w:space="0" w:color="auto"/>
                <w:left w:val="none" w:sz="0" w:space="0" w:color="auto"/>
                <w:bottom w:val="none" w:sz="0" w:space="0" w:color="auto"/>
                <w:right w:val="none" w:sz="0" w:space="0" w:color="auto"/>
              </w:divBdr>
              <w:divsChild>
                <w:div w:id="951473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9212644">
      <w:bodyDiv w:val="1"/>
      <w:marLeft w:val="0"/>
      <w:marRight w:val="0"/>
      <w:marTop w:val="0"/>
      <w:marBottom w:val="0"/>
      <w:divBdr>
        <w:top w:val="none" w:sz="0" w:space="0" w:color="auto"/>
        <w:left w:val="none" w:sz="0" w:space="0" w:color="auto"/>
        <w:bottom w:val="none" w:sz="0" w:space="0" w:color="auto"/>
        <w:right w:val="none" w:sz="0" w:space="0" w:color="auto"/>
      </w:divBdr>
    </w:div>
    <w:div w:id="736897354">
      <w:bodyDiv w:val="1"/>
      <w:marLeft w:val="0"/>
      <w:marRight w:val="0"/>
      <w:marTop w:val="0"/>
      <w:marBottom w:val="0"/>
      <w:divBdr>
        <w:top w:val="none" w:sz="0" w:space="0" w:color="auto"/>
        <w:left w:val="none" w:sz="0" w:space="0" w:color="auto"/>
        <w:bottom w:val="none" w:sz="0" w:space="0" w:color="auto"/>
        <w:right w:val="none" w:sz="0" w:space="0" w:color="auto"/>
      </w:divBdr>
      <w:divsChild>
        <w:div w:id="1519736834">
          <w:marLeft w:val="0"/>
          <w:marRight w:val="0"/>
          <w:marTop w:val="0"/>
          <w:marBottom w:val="0"/>
          <w:divBdr>
            <w:top w:val="none" w:sz="0" w:space="0" w:color="auto"/>
            <w:left w:val="none" w:sz="0" w:space="0" w:color="auto"/>
            <w:bottom w:val="none" w:sz="0" w:space="0" w:color="auto"/>
            <w:right w:val="none" w:sz="0" w:space="0" w:color="auto"/>
          </w:divBdr>
          <w:divsChild>
            <w:div w:id="270431406">
              <w:marLeft w:val="0"/>
              <w:marRight w:val="0"/>
              <w:marTop w:val="0"/>
              <w:marBottom w:val="0"/>
              <w:divBdr>
                <w:top w:val="none" w:sz="0" w:space="0" w:color="auto"/>
                <w:left w:val="none" w:sz="0" w:space="0" w:color="auto"/>
                <w:bottom w:val="none" w:sz="0" w:space="0" w:color="auto"/>
                <w:right w:val="none" w:sz="0" w:space="0" w:color="auto"/>
              </w:divBdr>
              <w:divsChild>
                <w:div w:id="136456419">
                  <w:marLeft w:val="0"/>
                  <w:marRight w:val="0"/>
                  <w:marTop w:val="0"/>
                  <w:marBottom w:val="0"/>
                  <w:divBdr>
                    <w:top w:val="none" w:sz="0" w:space="0" w:color="auto"/>
                    <w:left w:val="none" w:sz="0" w:space="0" w:color="auto"/>
                    <w:bottom w:val="none" w:sz="0" w:space="0" w:color="auto"/>
                    <w:right w:val="none" w:sz="0" w:space="0" w:color="auto"/>
                  </w:divBdr>
                  <w:divsChild>
                    <w:div w:id="693455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3444286">
          <w:marLeft w:val="0"/>
          <w:marRight w:val="0"/>
          <w:marTop w:val="0"/>
          <w:marBottom w:val="0"/>
          <w:divBdr>
            <w:top w:val="none" w:sz="0" w:space="0" w:color="auto"/>
            <w:left w:val="none" w:sz="0" w:space="0" w:color="auto"/>
            <w:bottom w:val="none" w:sz="0" w:space="0" w:color="auto"/>
            <w:right w:val="none" w:sz="0" w:space="0" w:color="auto"/>
          </w:divBdr>
          <w:divsChild>
            <w:div w:id="570191298">
              <w:marLeft w:val="0"/>
              <w:marRight w:val="0"/>
              <w:marTop w:val="0"/>
              <w:marBottom w:val="0"/>
              <w:divBdr>
                <w:top w:val="none" w:sz="0" w:space="0" w:color="auto"/>
                <w:left w:val="none" w:sz="0" w:space="0" w:color="auto"/>
                <w:bottom w:val="none" w:sz="0" w:space="0" w:color="auto"/>
                <w:right w:val="none" w:sz="0" w:space="0" w:color="auto"/>
              </w:divBdr>
              <w:divsChild>
                <w:div w:id="1543522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7747910">
      <w:bodyDiv w:val="1"/>
      <w:marLeft w:val="0"/>
      <w:marRight w:val="0"/>
      <w:marTop w:val="0"/>
      <w:marBottom w:val="0"/>
      <w:divBdr>
        <w:top w:val="none" w:sz="0" w:space="0" w:color="auto"/>
        <w:left w:val="none" w:sz="0" w:space="0" w:color="auto"/>
        <w:bottom w:val="none" w:sz="0" w:space="0" w:color="auto"/>
        <w:right w:val="none" w:sz="0" w:space="0" w:color="auto"/>
      </w:divBdr>
    </w:div>
    <w:div w:id="740104651">
      <w:bodyDiv w:val="1"/>
      <w:marLeft w:val="0"/>
      <w:marRight w:val="0"/>
      <w:marTop w:val="0"/>
      <w:marBottom w:val="0"/>
      <w:divBdr>
        <w:top w:val="none" w:sz="0" w:space="0" w:color="auto"/>
        <w:left w:val="none" w:sz="0" w:space="0" w:color="auto"/>
        <w:bottom w:val="none" w:sz="0" w:space="0" w:color="auto"/>
        <w:right w:val="none" w:sz="0" w:space="0" w:color="auto"/>
      </w:divBdr>
    </w:div>
    <w:div w:id="758062035">
      <w:bodyDiv w:val="1"/>
      <w:marLeft w:val="0"/>
      <w:marRight w:val="0"/>
      <w:marTop w:val="0"/>
      <w:marBottom w:val="0"/>
      <w:divBdr>
        <w:top w:val="none" w:sz="0" w:space="0" w:color="auto"/>
        <w:left w:val="none" w:sz="0" w:space="0" w:color="auto"/>
        <w:bottom w:val="none" w:sz="0" w:space="0" w:color="auto"/>
        <w:right w:val="none" w:sz="0" w:space="0" w:color="auto"/>
      </w:divBdr>
    </w:div>
    <w:div w:id="768500225">
      <w:bodyDiv w:val="1"/>
      <w:marLeft w:val="0"/>
      <w:marRight w:val="0"/>
      <w:marTop w:val="0"/>
      <w:marBottom w:val="0"/>
      <w:divBdr>
        <w:top w:val="none" w:sz="0" w:space="0" w:color="auto"/>
        <w:left w:val="none" w:sz="0" w:space="0" w:color="auto"/>
        <w:bottom w:val="none" w:sz="0" w:space="0" w:color="auto"/>
        <w:right w:val="none" w:sz="0" w:space="0" w:color="auto"/>
      </w:divBdr>
    </w:div>
    <w:div w:id="772021865">
      <w:bodyDiv w:val="1"/>
      <w:marLeft w:val="0"/>
      <w:marRight w:val="0"/>
      <w:marTop w:val="0"/>
      <w:marBottom w:val="0"/>
      <w:divBdr>
        <w:top w:val="none" w:sz="0" w:space="0" w:color="auto"/>
        <w:left w:val="none" w:sz="0" w:space="0" w:color="auto"/>
        <w:bottom w:val="none" w:sz="0" w:space="0" w:color="auto"/>
        <w:right w:val="none" w:sz="0" w:space="0" w:color="auto"/>
      </w:divBdr>
      <w:divsChild>
        <w:div w:id="1397169742">
          <w:marLeft w:val="0"/>
          <w:marRight w:val="0"/>
          <w:marTop w:val="0"/>
          <w:marBottom w:val="0"/>
          <w:divBdr>
            <w:top w:val="none" w:sz="0" w:space="0" w:color="auto"/>
            <w:left w:val="none" w:sz="0" w:space="0" w:color="auto"/>
            <w:bottom w:val="none" w:sz="0" w:space="0" w:color="auto"/>
            <w:right w:val="none" w:sz="0" w:space="0" w:color="auto"/>
          </w:divBdr>
        </w:div>
      </w:divsChild>
    </w:div>
    <w:div w:id="788207600">
      <w:bodyDiv w:val="1"/>
      <w:marLeft w:val="0"/>
      <w:marRight w:val="0"/>
      <w:marTop w:val="0"/>
      <w:marBottom w:val="0"/>
      <w:divBdr>
        <w:top w:val="none" w:sz="0" w:space="0" w:color="auto"/>
        <w:left w:val="none" w:sz="0" w:space="0" w:color="auto"/>
        <w:bottom w:val="none" w:sz="0" w:space="0" w:color="auto"/>
        <w:right w:val="none" w:sz="0" w:space="0" w:color="auto"/>
      </w:divBdr>
    </w:div>
    <w:div w:id="799569289">
      <w:bodyDiv w:val="1"/>
      <w:marLeft w:val="0"/>
      <w:marRight w:val="0"/>
      <w:marTop w:val="0"/>
      <w:marBottom w:val="0"/>
      <w:divBdr>
        <w:top w:val="none" w:sz="0" w:space="0" w:color="auto"/>
        <w:left w:val="none" w:sz="0" w:space="0" w:color="auto"/>
        <w:bottom w:val="none" w:sz="0" w:space="0" w:color="auto"/>
        <w:right w:val="none" w:sz="0" w:space="0" w:color="auto"/>
      </w:divBdr>
      <w:divsChild>
        <w:div w:id="1960181938">
          <w:marLeft w:val="0"/>
          <w:marRight w:val="0"/>
          <w:marTop w:val="0"/>
          <w:marBottom w:val="0"/>
          <w:divBdr>
            <w:top w:val="none" w:sz="0" w:space="0" w:color="auto"/>
            <w:left w:val="none" w:sz="0" w:space="0" w:color="auto"/>
            <w:bottom w:val="none" w:sz="0" w:space="0" w:color="auto"/>
            <w:right w:val="none" w:sz="0" w:space="0" w:color="auto"/>
          </w:divBdr>
          <w:divsChild>
            <w:div w:id="1883319692">
              <w:marLeft w:val="0"/>
              <w:marRight w:val="0"/>
              <w:marTop w:val="0"/>
              <w:marBottom w:val="0"/>
              <w:divBdr>
                <w:top w:val="none" w:sz="0" w:space="0" w:color="auto"/>
                <w:left w:val="none" w:sz="0" w:space="0" w:color="auto"/>
                <w:bottom w:val="none" w:sz="0" w:space="0" w:color="auto"/>
                <w:right w:val="none" w:sz="0" w:space="0" w:color="auto"/>
              </w:divBdr>
              <w:divsChild>
                <w:div w:id="1653634833">
                  <w:marLeft w:val="0"/>
                  <w:marRight w:val="0"/>
                  <w:marTop w:val="0"/>
                  <w:marBottom w:val="0"/>
                  <w:divBdr>
                    <w:top w:val="none" w:sz="0" w:space="0" w:color="auto"/>
                    <w:left w:val="none" w:sz="0" w:space="0" w:color="auto"/>
                    <w:bottom w:val="none" w:sz="0" w:space="0" w:color="auto"/>
                    <w:right w:val="none" w:sz="0" w:space="0" w:color="auto"/>
                  </w:divBdr>
                  <w:divsChild>
                    <w:div w:id="672029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7018668">
      <w:bodyDiv w:val="1"/>
      <w:marLeft w:val="0"/>
      <w:marRight w:val="0"/>
      <w:marTop w:val="0"/>
      <w:marBottom w:val="0"/>
      <w:divBdr>
        <w:top w:val="none" w:sz="0" w:space="0" w:color="auto"/>
        <w:left w:val="none" w:sz="0" w:space="0" w:color="auto"/>
        <w:bottom w:val="none" w:sz="0" w:space="0" w:color="auto"/>
        <w:right w:val="none" w:sz="0" w:space="0" w:color="auto"/>
      </w:divBdr>
      <w:divsChild>
        <w:div w:id="1996227879">
          <w:marLeft w:val="0"/>
          <w:marRight w:val="0"/>
          <w:marTop w:val="0"/>
          <w:marBottom w:val="0"/>
          <w:divBdr>
            <w:top w:val="none" w:sz="0" w:space="0" w:color="auto"/>
            <w:left w:val="none" w:sz="0" w:space="0" w:color="auto"/>
            <w:bottom w:val="none" w:sz="0" w:space="0" w:color="auto"/>
            <w:right w:val="none" w:sz="0" w:space="0" w:color="auto"/>
          </w:divBdr>
          <w:divsChild>
            <w:div w:id="337193229">
              <w:marLeft w:val="0"/>
              <w:marRight w:val="0"/>
              <w:marTop w:val="0"/>
              <w:marBottom w:val="0"/>
              <w:divBdr>
                <w:top w:val="none" w:sz="0" w:space="0" w:color="auto"/>
                <w:left w:val="none" w:sz="0" w:space="0" w:color="auto"/>
                <w:bottom w:val="none" w:sz="0" w:space="0" w:color="auto"/>
                <w:right w:val="none" w:sz="0" w:space="0" w:color="auto"/>
              </w:divBdr>
              <w:divsChild>
                <w:div w:id="1176849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2743811">
      <w:bodyDiv w:val="1"/>
      <w:marLeft w:val="0"/>
      <w:marRight w:val="0"/>
      <w:marTop w:val="0"/>
      <w:marBottom w:val="0"/>
      <w:divBdr>
        <w:top w:val="none" w:sz="0" w:space="0" w:color="auto"/>
        <w:left w:val="none" w:sz="0" w:space="0" w:color="auto"/>
        <w:bottom w:val="none" w:sz="0" w:space="0" w:color="auto"/>
        <w:right w:val="none" w:sz="0" w:space="0" w:color="auto"/>
      </w:divBdr>
      <w:divsChild>
        <w:div w:id="1878161154">
          <w:marLeft w:val="0"/>
          <w:marRight w:val="0"/>
          <w:marTop w:val="0"/>
          <w:marBottom w:val="0"/>
          <w:divBdr>
            <w:top w:val="none" w:sz="0" w:space="0" w:color="auto"/>
            <w:left w:val="none" w:sz="0" w:space="0" w:color="auto"/>
            <w:bottom w:val="none" w:sz="0" w:space="0" w:color="auto"/>
            <w:right w:val="none" w:sz="0" w:space="0" w:color="auto"/>
          </w:divBdr>
          <w:divsChild>
            <w:div w:id="1845970525">
              <w:marLeft w:val="0"/>
              <w:marRight w:val="0"/>
              <w:marTop w:val="0"/>
              <w:marBottom w:val="0"/>
              <w:divBdr>
                <w:top w:val="none" w:sz="0" w:space="0" w:color="auto"/>
                <w:left w:val="none" w:sz="0" w:space="0" w:color="auto"/>
                <w:bottom w:val="none" w:sz="0" w:space="0" w:color="auto"/>
                <w:right w:val="none" w:sz="0" w:space="0" w:color="auto"/>
              </w:divBdr>
              <w:divsChild>
                <w:div w:id="261032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8400425">
      <w:bodyDiv w:val="1"/>
      <w:marLeft w:val="0"/>
      <w:marRight w:val="0"/>
      <w:marTop w:val="0"/>
      <w:marBottom w:val="0"/>
      <w:divBdr>
        <w:top w:val="none" w:sz="0" w:space="0" w:color="auto"/>
        <w:left w:val="none" w:sz="0" w:space="0" w:color="auto"/>
        <w:bottom w:val="none" w:sz="0" w:space="0" w:color="auto"/>
        <w:right w:val="none" w:sz="0" w:space="0" w:color="auto"/>
      </w:divBdr>
      <w:divsChild>
        <w:div w:id="952829093">
          <w:marLeft w:val="0"/>
          <w:marRight w:val="0"/>
          <w:marTop w:val="0"/>
          <w:marBottom w:val="0"/>
          <w:divBdr>
            <w:top w:val="none" w:sz="0" w:space="0" w:color="auto"/>
            <w:left w:val="none" w:sz="0" w:space="0" w:color="auto"/>
            <w:bottom w:val="none" w:sz="0" w:space="0" w:color="auto"/>
            <w:right w:val="none" w:sz="0" w:space="0" w:color="auto"/>
          </w:divBdr>
          <w:divsChild>
            <w:div w:id="1653951128">
              <w:marLeft w:val="0"/>
              <w:marRight w:val="0"/>
              <w:marTop w:val="0"/>
              <w:marBottom w:val="0"/>
              <w:divBdr>
                <w:top w:val="none" w:sz="0" w:space="0" w:color="auto"/>
                <w:left w:val="none" w:sz="0" w:space="0" w:color="auto"/>
                <w:bottom w:val="none" w:sz="0" w:space="0" w:color="auto"/>
                <w:right w:val="none" w:sz="0" w:space="0" w:color="auto"/>
              </w:divBdr>
              <w:divsChild>
                <w:div w:id="400442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0433681">
      <w:bodyDiv w:val="1"/>
      <w:marLeft w:val="0"/>
      <w:marRight w:val="0"/>
      <w:marTop w:val="0"/>
      <w:marBottom w:val="0"/>
      <w:divBdr>
        <w:top w:val="none" w:sz="0" w:space="0" w:color="auto"/>
        <w:left w:val="none" w:sz="0" w:space="0" w:color="auto"/>
        <w:bottom w:val="none" w:sz="0" w:space="0" w:color="auto"/>
        <w:right w:val="none" w:sz="0" w:space="0" w:color="auto"/>
      </w:divBdr>
      <w:divsChild>
        <w:div w:id="808404981">
          <w:marLeft w:val="0"/>
          <w:marRight w:val="0"/>
          <w:marTop w:val="0"/>
          <w:marBottom w:val="0"/>
          <w:divBdr>
            <w:top w:val="none" w:sz="0" w:space="0" w:color="auto"/>
            <w:left w:val="none" w:sz="0" w:space="0" w:color="auto"/>
            <w:bottom w:val="none" w:sz="0" w:space="0" w:color="auto"/>
            <w:right w:val="none" w:sz="0" w:space="0" w:color="auto"/>
          </w:divBdr>
          <w:divsChild>
            <w:div w:id="1632402775">
              <w:marLeft w:val="0"/>
              <w:marRight w:val="0"/>
              <w:marTop w:val="0"/>
              <w:marBottom w:val="0"/>
              <w:divBdr>
                <w:top w:val="none" w:sz="0" w:space="0" w:color="auto"/>
                <w:left w:val="none" w:sz="0" w:space="0" w:color="auto"/>
                <w:bottom w:val="none" w:sz="0" w:space="0" w:color="auto"/>
                <w:right w:val="none" w:sz="0" w:space="0" w:color="auto"/>
              </w:divBdr>
              <w:divsChild>
                <w:div w:id="2126197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3200924">
      <w:bodyDiv w:val="1"/>
      <w:marLeft w:val="0"/>
      <w:marRight w:val="0"/>
      <w:marTop w:val="0"/>
      <w:marBottom w:val="0"/>
      <w:divBdr>
        <w:top w:val="none" w:sz="0" w:space="0" w:color="auto"/>
        <w:left w:val="none" w:sz="0" w:space="0" w:color="auto"/>
        <w:bottom w:val="none" w:sz="0" w:space="0" w:color="auto"/>
        <w:right w:val="none" w:sz="0" w:space="0" w:color="auto"/>
      </w:divBdr>
    </w:div>
    <w:div w:id="847719513">
      <w:bodyDiv w:val="1"/>
      <w:marLeft w:val="0"/>
      <w:marRight w:val="0"/>
      <w:marTop w:val="0"/>
      <w:marBottom w:val="0"/>
      <w:divBdr>
        <w:top w:val="none" w:sz="0" w:space="0" w:color="auto"/>
        <w:left w:val="none" w:sz="0" w:space="0" w:color="auto"/>
        <w:bottom w:val="none" w:sz="0" w:space="0" w:color="auto"/>
        <w:right w:val="none" w:sz="0" w:space="0" w:color="auto"/>
      </w:divBdr>
    </w:div>
    <w:div w:id="850795915">
      <w:bodyDiv w:val="1"/>
      <w:marLeft w:val="0"/>
      <w:marRight w:val="0"/>
      <w:marTop w:val="0"/>
      <w:marBottom w:val="0"/>
      <w:divBdr>
        <w:top w:val="none" w:sz="0" w:space="0" w:color="auto"/>
        <w:left w:val="none" w:sz="0" w:space="0" w:color="auto"/>
        <w:bottom w:val="none" w:sz="0" w:space="0" w:color="auto"/>
        <w:right w:val="none" w:sz="0" w:space="0" w:color="auto"/>
      </w:divBdr>
      <w:divsChild>
        <w:div w:id="1710640575">
          <w:marLeft w:val="0"/>
          <w:marRight w:val="0"/>
          <w:marTop w:val="0"/>
          <w:marBottom w:val="0"/>
          <w:divBdr>
            <w:top w:val="none" w:sz="0" w:space="0" w:color="auto"/>
            <w:left w:val="none" w:sz="0" w:space="0" w:color="auto"/>
            <w:bottom w:val="none" w:sz="0" w:space="0" w:color="auto"/>
            <w:right w:val="none" w:sz="0" w:space="0" w:color="auto"/>
          </w:divBdr>
          <w:divsChild>
            <w:div w:id="140313029">
              <w:marLeft w:val="0"/>
              <w:marRight w:val="0"/>
              <w:marTop w:val="0"/>
              <w:marBottom w:val="0"/>
              <w:divBdr>
                <w:top w:val="none" w:sz="0" w:space="0" w:color="auto"/>
                <w:left w:val="none" w:sz="0" w:space="0" w:color="auto"/>
                <w:bottom w:val="none" w:sz="0" w:space="0" w:color="auto"/>
                <w:right w:val="none" w:sz="0" w:space="0" w:color="auto"/>
              </w:divBdr>
              <w:divsChild>
                <w:div w:id="489558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3983542">
      <w:bodyDiv w:val="1"/>
      <w:marLeft w:val="0"/>
      <w:marRight w:val="0"/>
      <w:marTop w:val="0"/>
      <w:marBottom w:val="0"/>
      <w:divBdr>
        <w:top w:val="none" w:sz="0" w:space="0" w:color="auto"/>
        <w:left w:val="none" w:sz="0" w:space="0" w:color="auto"/>
        <w:bottom w:val="none" w:sz="0" w:space="0" w:color="auto"/>
        <w:right w:val="none" w:sz="0" w:space="0" w:color="auto"/>
      </w:divBdr>
    </w:div>
    <w:div w:id="887567361">
      <w:bodyDiv w:val="1"/>
      <w:marLeft w:val="0"/>
      <w:marRight w:val="0"/>
      <w:marTop w:val="0"/>
      <w:marBottom w:val="0"/>
      <w:divBdr>
        <w:top w:val="none" w:sz="0" w:space="0" w:color="auto"/>
        <w:left w:val="none" w:sz="0" w:space="0" w:color="auto"/>
        <w:bottom w:val="none" w:sz="0" w:space="0" w:color="auto"/>
        <w:right w:val="none" w:sz="0" w:space="0" w:color="auto"/>
      </w:divBdr>
    </w:div>
    <w:div w:id="901059087">
      <w:bodyDiv w:val="1"/>
      <w:marLeft w:val="0"/>
      <w:marRight w:val="0"/>
      <w:marTop w:val="0"/>
      <w:marBottom w:val="0"/>
      <w:divBdr>
        <w:top w:val="none" w:sz="0" w:space="0" w:color="auto"/>
        <w:left w:val="none" w:sz="0" w:space="0" w:color="auto"/>
        <w:bottom w:val="none" w:sz="0" w:space="0" w:color="auto"/>
        <w:right w:val="none" w:sz="0" w:space="0" w:color="auto"/>
      </w:divBdr>
      <w:divsChild>
        <w:div w:id="1074014359">
          <w:marLeft w:val="0"/>
          <w:marRight w:val="0"/>
          <w:marTop w:val="0"/>
          <w:marBottom w:val="0"/>
          <w:divBdr>
            <w:top w:val="none" w:sz="0" w:space="0" w:color="auto"/>
            <w:left w:val="none" w:sz="0" w:space="0" w:color="auto"/>
            <w:bottom w:val="none" w:sz="0" w:space="0" w:color="auto"/>
            <w:right w:val="none" w:sz="0" w:space="0" w:color="auto"/>
          </w:divBdr>
        </w:div>
      </w:divsChild>
    </w:div>
    <w:div w:id="914624883">
      <w:bodyDiv w:val="1"/>
      <w:marLeft w:val="0"/>
      <w:marRight w:val="0"/>
      <w:marTop w:val="0"/>
      <w:marBottom w:val="0"/>
      <w:divBdr>
        <w:top w:val="none" w:sz="0" w:space="0" w:color="auto"/>
        <w:left w:val="none" w:sz="0" w:space="0" w:color="auto"/>
        <w:bottom w:val="none" w:sz="0" w:space="0" w:color="auto"/>
        <w:right w:val="none" w:sz="0" w:space="0" w:color="auto"/>
      </w:divBdr>
      <w:divsChild>
        <w:div w:id="831481921">
          <w:marLeft w:val="0"/>
          <w:marRight w:val="0"/>
          <w:marTop w:val="0"/>
          <w:marBottom w:val="0"/>
          <w:divBdr>
            <w:top w:val="none" w:sz="0" w:space="0" w:color="auto"/>
            <w:left w:val="none" w:sz="0" w:space="0" w:color="auto"/>
            <w:bottom w:val="none" w:sz="0" w:space="0" w:color="auto"/>
            <w:right w:val="none" w:sz="0" w:space="0" w:color="auto"/>
          </w:divBdr>
          <w:divsChild>
            <w:div w:id="2033071853">
              <w:marLeft w:val="0"/>
              <w:marRight w:val="0"/>
              <w:marTop w:val="0"/>
              <w:marBottom w:val="0"/>
              <w:divBdr>
                <w:top w:val="none" w:sz="0" w:space="0" w:color="auto"/>
                <w:left w:val="none" w:sz="0" w:space="0" w:color="auto"/>
                <w:bottom w:val="none" w:sz="0" w:space="0" w:color="auto"/>
                <w:right w:val="none" w:sz="0" w:space="0" w:color="auto"/>
              </w:divBdr>
              <w:divsChild>
                <w:div w:id="549266538">
                  <w:marLeft w:val="0"/>
                  <w:marRight w:val="0"/>
                  <w:marTop w:val="0"/>
                  <w:marBottom w:val="0"/>
                  <w:divBdr>
                    <w:top w:val="none" w:sz="0" w:space="0" w:color="auto"/>
                    <w:left w:val="none" w:sz="0" w:space="0" w:color="auto"/>
                    <w:bottom w:val="none" w:sz="0" w:space="0" w:color="auto"/>
                    <w:right w:val="none" w:sz="0" w:space="0" w:color="auto"/>
                  </w:divBdr>
                  <w:divsChild>
                    <w:div w:id="522674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6518252">
      <w:bodyDiv w:val="1"/>
      <w:marLeft w:val="0"/>
      <w:marRight w:val="0"/>
      <w:marTop w:val="0"/>
      <w:marBottom w:val="0"/>
      <w:divBdr>
        <w:top w:val="none" w:sz="0" w:space="0" w:color="auto"/>
        <w:left w:val="none" w:sz="0" w:space="0" w:color="auto"/>
        <w:bottom w:val="none" w:sz="0" w:space="0" w:color="auto"/>
        <w:right w:val="none" w:sz="0" w:space="0" w:color="auto"/>
      </w:divBdr>
      <w:divsChild>
        <w:div w:id="507713886">
          <w:marLeft w:val="0"/>
          <w:marRight w:val="0"/>
          <w:marTop w:val="0"/>
          <w:marBottom w:val="0"/>
          <w:divBdr>
            <w:top w:val="none" w:sz="0" w:space="0" w:color="auto"/>
            <w:left w:val="none" w:sz="0" w:space="0" w:color="auto"/>
            <w:bottom w:val="none" w:sz="0" w:space="0" w:color="auto"/>
            <w:right w:val="none" w:sz="0" w:space="0" w:color="auto"/>
          </w:divBdr>
          <w:divsChild>
            <w:div w:id="2023167932">
              <w:marLeft w:val="0"/>
              <w:marRight w:val="0"/>
              <w:marTop w:val="0"/>
              <w:marBottom w:val="0"/>
              <w:divBdr>
                <w:top w:val="none" w:sz="0" w:space="0" w:color="auto"/>
                <w:left w:val="none" w:sz="0" w:space="0" w:color="auto"/>
                <w:bottom w:val="none" w:sz="0" w:space="0" w:color="auto"/>
                <w:right w:val="none" w:sz="0" w:space="0" w:color="auto"/>
              </w:divBdr>
              <w:divsChild>
                <w:div w:id="958611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7295765">
      <w:bodyDiv w:val="1"/>
      <w:marLeft w:val="0"/>
      <w:marRight w:val="0"/>
      <w:marTop w:val="0"/>
      <w:marBottom w:val="0"/>
      <w:divBdr>
        <w:top w:val="none" w:sz="0" w:space="0" w:color="auto"/>
        <w:left w:val="none" w:sz="0" w:space="0" w:color="auto"/>
        <w:bottom w:val="none" w:sz="0" w:space="0" w:color="auto"/>
        <w:right w:val="none" w:sz="0" w:space="0" w:color="auto"/>
      </w:divBdr>
    </w:div>
    <w:div w:id="973749968">
      <w:bodyDiv w:val="1"/>
      <w:marLeft w:val="0"/>
      <w:marRight w:val="0"/>
      <w:marTop w:val="0"/>
      <w:marBottom w:val="0"/>
      <w:divBdr>
        <w:top w:val="none" w:sz="0" w:space="0" w:color="auto"/>
        <w:left w:val="none" w:sz="0" w:space="0" w:color="auto"/>
        <w:bottom w:val="none" w:sz="0" w:space="0" w:color="auto"/>
        <w:right w:val="none" w:sz="0" w:space="0" w:color="auto"/>
      </w:divBdr>
      <w:divsChild>
        <w:div w:id="22442183">
          <w:marLeft w:val="0"/>
          <w:marRight w:val="0"/>
          <w:marTop w:val="0"/>
          <w:marBottom w:val="0"/>
          <w:divBdr>
            <w:top w:val="none" w:sz="0" w:space="0" w:color="auto"/>
            <w:left w:val="none" w:sz="0" w:space="0" w:color="auto"/>
            <w:bottom w:val="none" w:sz="0" w:space="0" w:color="auto"/>
            <w:right w:val="none" w:sz="0" w:space="0" w:color="auto"/>
          </w:divBdr>
          <w:divsChild>
            <w:div w:id="48653215">
              <w:marLeft w:val="0"/>
              <w:marRight w:val="0"/>
              <w:marTop w:val="0"/>
              <w:marBottom w:val="0"/>
              <w:divBdr>
                <w:top w:val="none" w:sz="0" w:space="0" w:color="auto"/>
                <w:left w:val="none" w:sz="0" w:space="0" w:color="auto"/>
                <w:bottom w:val="none" w:sz="0" w:space="0" w:color="auto"/>
                <w:right w:val="none" w:sz="0" w:space="0" w:color="auto"/>
              </w:divBdr>
              <w:divsChild>
                <w:div w:id="1083601071">
                  <w:marLeft w:val="0"/>
                  <w:marRight w:val="0"/>
                  <w:marTop w:val="0"/>
                  <w:marBottom w:val="0"/>
                  <w:divBdr>
                    <w:top w:val="none" w:sz="0" w:space="0" w:color="auto"/>
                    <w:left w:val="none" w:sz="0" w:space="0" w:color="auto"/>
                    <w:bottom w:val="none" w:sz="0" w:space="0" w:color="auto"/>
                    <w:right w:val="none" w:sz="0" w:space="0" w:color="auto"/>
                  </w:divBdr>
                  <w:divsChild>
                    <w:div w:id="640311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7764320">
      <w:bodyDiv w:val="1"/>
      <w:marLeft w:val="0"/>
      <w:marRight w:val="0"/>
      <w:marTop w:val="0"/>
      <w:marBottom w:val="0"/>
      <w:divBdr>
        <w:top w:val="none" w:sz="0" w:space="0" w:color="auto"/>
        <w:left w:val="none" w:sz="0" w:space="0" w:color="auto"/>
        <w:bottom w:val="none" w:sz="0" w:space="0" w:color="auto"/>
        <w:right w:val="none" w:sz="0" w:space="0" w:color="auto"/>
      </w:divBdr>
    </w:div>
    <w:div w:id="986133084">
      <w:bodyDiv w:val="1"/>
      <w:marLeft w:val="0"/>
      <w:marRight w:val="0"/>
      <w:marTop w:val="0"/>
      <w:marBottom w:val="0"/>
      <w:divBdr>
        <w:top w:val="none" w:sz="0" w:space="0" w:color="auto"/>
        <w:left w:val="none" w:sz="0" w:space="0" w:color="auto"/>
        <w:bottom w:val="none" w:sz="0" w:space="0" w:color="auto"/>
        <w:right w:val="none" w:sz="0" w:space="0" w:color="auto"/>
      </w:divBdr>
      <w:divsChild>
        <w:div w:id="616717553">
          <w:marLeft w:val="0"/>
          <w:marRight w:val="0"/>
          <w:marTop w:val="0"/>
          <w:marBottom w:val="0"/>
          <w:divBdr>
            <w:top w:val="none" w:sz="0" w:space="0" w:color="auto"/>
            <w:left w:val="none" w:sz="0" w:space="0" w:color="auto"/>
            <w:bottom w:val="none" w:sz="0" w:space="0" w:color="auto"/>
            <w:right w:val="none" w:sz="0" w:space="0" w:color="auto"/>
          </w:divBdr>
        </w:div>
      </w:divsChild>
    </w:div>
    <w:div w:id="994064810">
      <w:bodyDiv w:val="1"/>
      <w:marLeft w:val="0"/>
      <w:marRight w:val="0"/>
      <w:marTop w:val="0"/>
      <w:marBottom w:val="0"/>
      <w:divBdr>
        <w:top w:val="none" w:sz="0" w:space="0" w:color="auto"/>
        <w:left w:val="none" w:sz="0" w:space="0" w:color="auto"/>
        <w:bottom w:val="none" w:sz="0" w:space="0" w:color="auto"/>
        <w:right w:val="none" w:sz="0" w:space="0" w:color="auto"/>
      </w:divBdr>
    </w:div>
    <w:div w:id="994988814">
      <w:bodyDiv w:val="1"/>
      <w:marLeft w:val="0"/>
      <w:marRight w:val="0"/>
      <w:marTop w:val="0"/>
      <w:marBottom w:val="0"/>
      <w:divBdr>
        <w:top w:val="none" w:sz="0" w:space="0" w:color="auto"/>
        <w:left w:val="none" w:sz="0" w:space="0" w:color="auto"/>
        <w:bottom w:val="none" w:sz="0" w:space="0" w:color="auto"/>
        <w:right w:val="none" w:sz="0" w:space="0" w:color="auto"/>
      </w:divBdr>
      <w:divsChild>
        <w:div w:id="93474626">
          <w:marLeft w:val="0"/>
          <w:marRight w:val="0"/>
          <w:marTop w:val="0"/>
          <w:marBottom w:val="0"/>
          <w:divBdr>
            <w:top w:val="none" w:sz="0" w:space="0" w:color="auto"/>
            <w:left w:val="none" w:sz="0" w:space="0" w:color="auto"/>
            <w:bottom w:val="none" w:sz="0" w:space="0" w:color="auto"/>
            <w:right w:val="none" w:sz="0" w:space="0" w:color="auto"/>
          </w:divBdr>
          <w:divsChild>
            <w:div w:id="1038555304">
              <w:marLeft w:val="0"/>
              <w:marRight w:val="0"/>
              <w:marTop w:val="0"/>
              <w:marBottom w:val="0"/>
              <w:divBdr>
                <w:top w:val="none" w:sz="0" w:space="0" w:color="auto"/>
                <w:left w:val="none" w:sz="0" w:space="0" w:color="auto"/>
                <w:bottom w:val="none" w:sz="0" w:space="0" w:color="auto"/>
                <w:right w:val="none" w:sz="0" w:space="0" w:color="auto"/>
              </w:divBdr>
              <w:divsChild>
                <w:div w:id="2086144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4240618">
      <w:bodyDiv w:val="1"/>
      <w:marLeft w:val="0"/>
      <w:marRight w:val="0"/>
      <w:marTop w:val="0"/>
      <w:marBottom w:val="0"/>
      <w:divBdr>
        <w:top w:val="none" w:sz="0" w:space="0" w:color="auto"/>
        <w:left w:val="none" w:sz="0" w:space="0" w:color="auto"/>
        <w:bottom w:val="none" w:sz="0" w:space="0" w:color="auto"/>
        <w:right w:val="none" w:sz="0" w:space="0" w:color="auto"/>
      </w:divBdr>
    </w:div>
    <w:div w:id="1016618073">
      <w:bodyDiv w:val="1"/>
      <w:marLeft w:val="0"/>
      <w:marRight w:val="0"/>
      <w:marTop w:val="0"/>
      <w:marBottom w:val="0"/>
      <w:divBdr>
        <w:top w:val="none" w:sz="0" w:space="0" w:color="auto"/>
        <w:left w:val="none" w:sz="0" w:space="0" w:color="auto"/>
        <w:bottom w:val="none" w:sz="0" w:space="0" w:color="auto"/>
        <w:right w:val="none" w:sz="0" w:space="0" w:color="auto"/>
      </w:divBdr>
      <w:divsChild>
        <w:div w:id="1336029546">
          <w:marLeft w:val="0"/>
          <w:marRight w:val="0"/>
          <w:marTop w:val="0"/>
          <w:marBottom w:val="0"/>
          <w:divBdr>
            <w:top w:val="none" w:sz="0" w:space="0" w:color="auto"/>
            <w:left w:val="none" w:sz="0" w:space="0" w:color="auto"/>
            <w:bottom w:val="none" w:sz="0" w:space="0" w:color="auto"/>
            <w:right w:val="none" w:sz="0" w:space="0" w:color="auto"/>
          </w:divBdr>
          <w:divsChild>
            <w:div w:id="857355637">
              <w:marLeft w:val="0"/>
              <w:marRight w:val="0"/>
              <w:marTop w:val="0"/>
              <w:marBottom w:val="0"/>
              <w:divBdr>
                <w:top w:val="none" w:sz="0" w:space="0" w:color="auto"/>
                <w:left w:val="none" w:sz="0" w:space="0" w:color="auto"/>
                <w:bottom w:val="none" w:sz="0" w:space="0" w:color="auto"/>
                <w:right w:val="none" w:sz="0" w:space="0" w:color="auto"/>
              </w:divBdr>
              <w:divsChild>
                <w:div w:id="687559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4113657">
      <w:bodyDiv w:val="1"/>
      <w:marLeft w:val="0"/>
      <w:marRight w:val="0"/>
      <w:marTop w:val="0"/>
      <w:marBottom w:val="0"/>
      <w:divBdr>
        <w:top w:val="none" w:sz="0" w:space="0" w:color="auto"/>
        <w:left w:val="none" w:sz="0" w:space="0" w:color="auto"/>
        <w:bottom w:val="none" w:sz="0" w:space="0" w:color="auto"/>
        <w:right w:val="none" w:sz="0" w:space="0" w:color="auto"/>
      </w:divBdr>
      <w:divsChild>
        <w:div w:id="1858153266">
          <w:marLeft w:val="0"/>
          <w:marRight w:val="0"/>
          <w:marTop w:val="0"/>
          <w:marBottom w:val="0"/>
          <w:divBdr>
            <w:top w:val="none" w:sz="0" w:space="0" w:color="auto"/>
            <w:left w:val="none" w:sz="0" w:space="0" w:color="auto"/>
            <w:bottom w:val="none" w:sz="0" w:space="0" w:color="auto"/>
            <w:right w:val="none" w:sz="0" w:space="0" w:color="auto"/>
          </w:divBdr>
          <w:divsChild>
            <w:div w:id="2087992857">
              <w:marLeft w:val="0"/>
              <w:marRight w:val="0"/>
              <w:marTop w:val="0"/>
              <w:marBottom w:val="0"/>
              <w:divBdr>
                <w:top w:val="none" w:sz="0" w:space="0" w:color="auto"/>
                <w:left w:val="none" w:sz="0" w:space="0" w:color="auto"/>
                <w:bottom w:val="none" w:sz="0" w:space="0" w:color="auto"/>
                <w:right w:val="none" w:sz="0" w:space="0" w:color="auto"/>
              </w:divBdr>
              <w:divsChild>
                <w:div w:id="1113861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7340436">
      <w:bodyDiv w:val="1"/>
      <w:marLeft w:val="0"/>
      <w:marRight w:val="0"/>
      <w:marTop w:val="0"/>
      <w:marBottom w:val="0"/>
      <w:divBdr>
        <w:top w:val="none" w:sz="0" w:space="0" w:color="auto"/>
        <w:left w:val="none" w:sz="0" w:space="0" w:color="auto"/>
        <w:bottom w:val="none" w:sz="0" w:space="0" w:color="auto"/>
        <w:right w:val="none" w:sz="0" w:space="0" w:color="auto"/>
      </w:divBdr>
      <w:divsChild>
        <w:div w:id="110561906">
          <w:marLeft w:val="0"/>
          <w:marRight w:val="0"/>
          <w:marTop w:val="0"/>
          <w:marBottom w:val="0"/>
          <w:divBdr>
            <w:top w:val="none" w:sz="0" w:space="0" w:color="auto"/>
            <w:left w:val="none" w:sz="0" w:space="0" w:color="auto"/>
            <w:bottom w:val="none" w:sz="0" w:space="0" w:color="auto"/>
            <w:right w:val="none" w:sz="0" w:space="0" w:color="auto"/>
          </w:divBdr>
          <w:divsChild>
            <w:div w:id="681125657">
              <w:marLeft w:val="0"/>
              <w:marRight w:val="0"/>
              <w:marTop w:val="0"/>
              <w:marBottom w:val="0"/>
              <w:divBdr>
                <w:top w:val="none" w:sz="0" w:space="0" w:color="auto"/>
                <w:left w:val="none" w:sz="0" w:space="0" w:color="auto"/>
                <w:bottom w:val="none" w:sz="0" w:space="0" w:color="auto"/>
                <w:right w:val="none" w:sz="0" w:space="0" w:color="auto"/>
              </w:divBdr>
              <w:divsChild>
                <w:div w:id="232590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3815897">
      <w:bodyDiv w:val="1"/>
      <w:marLeft w:val="0"/>
      <w:marRight w:val="0"/>
      <w:marTop w:val="0"/>
      <w:marBottom w:val="0"/>
      <w:divBdr>
        <w:top w:val="none" w:sz="0" w:space="0" w:color="auto"/>
        <w:left w:val="none" w:sz="0" w:space="0" w:color="auto"/>
        <w:bottom w:val="none" w:sz="0" w:space="0" w:color="auto"/>
        <w:right w:val="none" w:sz="0" w:space="0" w:color="auto"/>
      </w:divBdr>
    </w:div>
    <w:div w:id="1084186275">
      <w:bodyDiv w:val="1"/>
      <w:marLeft w:val="0"/>
      <w:marRight w:val="0"/>
      <w:marTop w:val="0"/>
      <w:marBottom w:val="0"/>
      <w:divBdr>
        <w:top w:val="none" w:sz="0" w:space="0" w:color="auto"/>
        <w:left w:val="none" w:sz="0" w:space="0" w:color="auto"/>
        <w:bottom w:val="none" w:sz="0" w:space="0" w:color="auto"/>
        <w:right w:val="none" w:sz="0" w:space="0" w:color="auto"/>
      </w:divBdr>
      <w:divsChild>
        <w:div w:id="1451776091">
          <w:marLeft w:val="0"/>
          <w:marRight w:val="0"/>
          <w:marTop w:val="0"/>
          <w:marBottom w:val="0"/>
          <w:divBdr>
            <w:top w:val="none" w:sz="0" w:space="0" w:color="auto"/>
            <w:left w:val="none" w:sz="0" w:space="0" w:color="auto"/>
            <w:bottom w:val="none" w:sz="0" w:space="0" w:color="auto"/>
            <w:right w:val="none" w:sz="0" w:space="0" w:color="auto"/>
          </w:divBdr>
          <w:divsChild>
            <w:div w:id="1478180133">
              <w:marLeft w:val="0"/>
              <w:marRight w:val="0"/>
              <w:marTop w:val="0"/>
              <w:marBottom w:val="0"/>
              <w:divBdr>
                <w:top w:val="none" w:sz="0" w:space="0" w:color="auto"/>
                <w:left w:val="none" w:sz="0" w:space="0" w:color="auto"/>
                <w:bottom w:val="none" w:sz="0" w:space="0" w:color="auto"/>
                <w:right w:val="none" w:sz="0" w:space="0" w:color="auto"/>
              </w:divBdr>
              <w:divsChild>
                <w:div w:id="2065519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6362394">
      <w:bodyDiv w:val="1"/>
      <w:marLeft w:val="0"/>
      <w:marRight w:val="0"/>
      <w:marTop w:val="0"/>
      <w:marBottom w:val="0"/>
      <w:divBdr>
        <w:top w:val="none" w:sz="0" w:space="0" w:color="auto"/>
        <w:left w:val="none" w:sz="0" w:space="0" w:color="auto"/>
        <w:bottom w:val="none" w:sz="0" w:space="0" w:color="auto"/>
        <w:right w:val="none" w:sz="0" w:space="0" w:color="auto"/>
      </w:divBdr>
    </w:div>
    <w:div w:id="1252395469">
      <w:bodyDiv w:val="1"/>
      <w:marLeft w:val="0"/>
      <w:marRight w:val="0"/>
      <w:marTop w:val="0"/>
      <w:marBottom w:val="0"/>
      <w:divBdr>
        <w:top w:val="none" w:sz="0" w:space="0" w:color="auto"/>
        <w:left w:val="none" w:sz="0" w:space="0" w:color="auto"/>
        <w:bottom w:val="none" w:sz="0" w:space="0" w:color="auto"/>
        <w:right w:val="none" w:sz="0" w:space="0" w:color="auto"/>
      </w:divBdr>
    </w:div>
    <w:div w:id="1252809214">
      <w:bodyDiv w:val="1"/>
      <w:marLeft w:val="0"/>
      <w:marRight w:val="0"/>
      <w:marTop w:val="0"/>
      <w:marBottom w:val="0"/>
      <w:divBdr>
        <w:top w:val="none" w:sz="0" w:space="0" w:color="auto"/>
        <w:left w:val="none" w:sz="0" w:space="0" w:color="auto"/>
        <w:bottom w:val="none" w:sz="0" w:space="0" w:color="auto"/>
        <w:right w:val="none" w:sz="0" w:space="0" w:color="auto"/>
      </w:divBdr>
      <w:divsChild>
        <w:div w:id="1156188352">
          <w:marLeft w:val="0"/>
          <w:marRight w:val="0"/>
          <w:marTop w:val="0"/>
          <w:marBottom w:val="0"/>
          <w:divBdr>
            <w:top w:val="none" w:sz="0" w:space="0" w:color="auto"/>
            <w:left w:val="none" w:sz="0" w:space="0" w:color="auto"/>
            <w:bottom w:val="none" w:sz="0" w:space="0" w:color="auto"/>
            <w:right w:val="none" w:sz="0" w:space="0" w:color="auto"/>
          </w:divBdr>
        </w:div>
      </w:divsChild>
    </w:div>
    <w:div w:id="1253903016">
      <w:bodyDiv w:val="1"/>
      <w:marLeft w:val="0"/>
      <w:marRight w:val="0"/>
      <w:marTop w:val="0"/>
      <w:marBottom w:val="0"/>
      <w:divBdr>
        <w:top w:val="none" w:sz="0" w:space="0" w:color="auto"/>
        <w:left w:val="none" w:sz="0" w:space="0" w:color="auto"/>
        <w:bottom w:val="none" w:sz="0" w:space="0" w:color="auto"/>
        <w:right w:val="none" w:sz="0" w:space="0" w:color="auto"/>
      </w:divBdr>
      <w:divsChild>
        <w:div w:id="1353797913">
          <w:marLeft w:val="0"/>
          <w:marRight w:val="0"/>
          <w:marTop w:val="0"/>
          <w:marBottom w:val="0"/>
          <w:divBdr>
            <w:top w:val="none" w:sz="0" w:space="0" w:color="auto"/>
            <w:left w:val="none" w:sz="0" w:space="0" w:color="auto"/>
            <w:bottom w:val="none" w:sz="0" w:space="0" w:color="auto"/>
            <w:right w:val="none" w:sz="0" w:space="0" w:color="auto"/>
          </w:divBdr>
          <w:divsChild>
            <w:div w:id="138307490">
              <w:marLeft w:val="0"/>
              <w:marRight w:val="0"/>
              <w:marTop w:val="0"/>
              <w:marBottom w:val="0"/>
              <w:divBdr>
                <w:top w:val="none" w:sz="0" w:space="0" w:color="auto"/>
                <w:left w:val="none" w:sz="0" w:space="0" w:color="auto"/>
                <w:bottom w:val="none" w:sz="0" w:space="0" w:color="auto"/>
                <w:right w:val="none" w:sz="0" w:space="0" w:color="auto"/>
              </w:divBdr>
              <w:divsChild>
                <w:div w:id="986933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631207">
      <w:bodyDiv w:val="1"/>
      <w:marLeft w:val="0"/>
      <w:marRight w:val="0"/>
      <w:marTop w:val="0"/>
      <w:marBottom w:val="0"/>
      <w:divBdr>
        <w:top w:val="none" w:sz="0" w:space="0" w:color="auto"/>
        <w:left w:val="none" w:sz="0" w:space="0" w:color="auto"/>
        <w:bottom w:val="none" w:sz="0" w:space="0" w:color="auto"/>
        <w:right w:val="none" w:sz="0" w:space="0" w:color="auto"/>
      </w:divBdr>
    </w:div>
    <w:div w:id="1264655443">
      <w:bodyDiv w:val="1"/>
      <w:marLeft w:val="0"/>
      <w:marRight w:val="0"/>
      <w:marTop w:val="0"/>
      <w:marBottom w:val="0"/>
      <w:divBdr>
        <w:top w:val="none" w:sz="0" w:space="0" w:color="auto"/>
        <w:left w:val="none" w:sz="0" w:space="0" w:color="auto"/>
        <w:bottom w:val="none" w:sz="0" w:space="0" w:color="auto"/>
        <w:right w:val="none" w:sz="0" w:space="0" w:color="auto"/>
      </w:divBdr>
    </w:div>
    <w:div w:id="1266110124">
      <w:bodyDiv w:val="1"/>
      <w:marLeft w:val="0"/>
      <w:marRight w:val="0"/>
      <w:marTop w:val="0"/>
      <w:marBottom w:val="0"/>
      <w:divBdr>
        <w:top w:val="none" w:sz="0" w:space="0" w:color="auto"/>
        <w:left w:val="none" w:sz="0" w:space="0" w:color="auto"/>
        <w:bottom w:val="none" w:sz="0" w:space="0" w:color="auto"/>
        <w:right w:val="none" w:sz="0" w:space="0" w:color="auto"/>
      </w:divBdr>
    </w:div>
    <w:div w:id="1299728822">
      <w:bodyDiv w:val="1"/>
      <w:marLeft w:val="0"/>
      <w:marRight w:val="0"/>
      <w:marTop w:val="0"/>
      <w:marBottom w:val="0"/>
      <w:divBdr>
        <w:top w:val="none" w:sz="0" w:space="0" w:color="auto"/>
        <w:left w:val="none" w:sz="0" w:space="0" w:color="auto"/>
        <w:bottom w:val="none" w:sz="0" w:space="0" w:color="auto"/>
        <w:right w:val="none" w:sz="0" w:space="0" w:color="auto"/>
      </w:divBdr>
    </w:div>
    <w:div w:id="1322537847">
      <w:bodyDiv w:val="1"/>
      <w:marLeft w:val="0"/>
      <w:marRight w:val="0"/>
      <w:marTop w:val="0"/>
      <w:marBottom w:val="0"/>
      <w:divBdr>
        <w:top w:val="none" w:sz="0" w:space="0" w:color="auto"/>
        <w:left w:val="none" w:sz="0" w:space="0" w:color="auto"/>
        <w:bottom w:val="none" w:sz="0" w:space="0" w:color="auto"/>
        <w:right w:val="none" w:sz="0" w:space="0" w:color="auto"/>
      </w:divBdr>
      <w:divsChild>
        <w:div w:id="1071268577">
          <w:marLeft w:val="0"/>
          <w:marRight w:val="0"/>
          <w:marTop w:val="0"/>
          <w:marBottom w:val="0"/>
          <w:divBdr>
            <w:top w:val="none" w:sz="0" w:space="0" w:color="auto"/>
            <w:left w:val="none" w:sz="0" w:space="0" w:color="auto"/>
            <w:bottom w:val="none" w:sz="0" w:space="0" w:color="auto"/>
            <w:right w:val="none" w:sz="0" w:space="0" w:color="auto"/>
          </w:divBdr>
          <w:divsChild>
            <w:div w:id="107742837">
              <w:marLeft w:val="0"/>
              <w:marRight w:val="0"/>
              <w:marTop w:val="0"/>
              <w:marBottom w:val="0"/>
              <w:divBdr>
                <w:top w:val="none" w:sz="0" w:space="0" w:color="auto"/>
                <w:left w:val="none" w:sz="0" w:space="0" w:color="auto"/>
                <w:bottom w:val="none" w:sz="0" w:space="0" w:color="auto"/>
                <w:right w:val="none" w:sz="0" w:space="0" w:color="auto"/>
              </w:divBdr>
              <w:divsChild>
                <w:div w:id="1072627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7734264">
      <w:bodyDiv w:val="1"/>
      <w:marLeft w:val="0"/>
      <w:marRight w:val="0"/>
      <w:marTop w:val="0"/>
      <w:marBottom w:val="0"/>
      <w:divBdr>
        <w:top w:val="none" w:sz="0" w:space="0" w:color="auto"/>
        <w:left w:val="none" w:sz="0" w:space="0" w:color="auto"/>
        <w:bottom w:val="none" w:sz="0" w:space="0" w:color="auto"/>
        <w:right w:val="none" w:sz="0" w:space="0" w:color="auto"/>
      </w:divBdr>
    </w:div>
    <w:div w:id="1344551639">
      <w:bodyDiv w:val="1"/>
      <w:marLeft w:val="0"/>
      <w:marRight w:val="0"/>
      <w:marTop w:val="0"/>
      <w:marBottom w:val="0"/>
      <w:divBdr>
        <w:top w:val="none" w:sz="0" w:space="0" w:color="auto"/>
        <w:left w:val="none" w:sz="0" w:space="0" w:color="auto"/>
        <w:bottom w:val="none" w:sz="0" w:space="0" w:color="auto"/>
        <w:right w:val="none" w:sz="0" w:space="0" w:color="auto"/>
      </w:divBdr>
    </w:div>
    <w:div w:id="1362703705">
      <w:bodyDiv w:val="1"/>
      <w:marLeft w:val="0"/>
      <w:marRight w:val="0"/>
      <w:marTop w:val="0"/>
      <w:marBottom w:val="0"/>
      <w:divBdr>
        <w:top w:val="none" w:sz="0" w:space="0" w:color="auto"/>
        <w:left w:val="none" w:sz="0" w:space="0" w:color="auto"/>
        <w:bottom w:val="none" w:sz="0" w:space="0" w:color="auto"/>
        <w:right w:val="none" w:sz="0" w:space="0" w:color="auto"/>
      </w:divBdr>
    </w:div>
    <w:div w:id="1375815683">
      <w:bodyDiv w:val="1"/>
      <w:marLeft w:val="0"/>
      <w:marRight w:val="0"/>
      <w:marTop w:val="0"/>
      <w:marBottom w:val="0"/>
      <w:divBdr>
        <w:top w:val="none" w:sz="0" w:space="0" w:color="auto"/>
        <w:left w:val="none" w:sz="0" w:space="0" w:color="auto"/>
        <w:bottom w:val="none" w:sz="0" w:space="0" w:color="auto"/>
        <w:right w:val="none" w:sz="0" w:space="0" w:color="auto"/>
      </w:divBdr>
      <w:divsChild>
        <w:div w:id="341972245">
          <w:marLeft w:val="0"/>
          <w:marRight w:val="0"/>
          <w:marTop w:val="0"/>
          <w:marBottom w:val="0"/>
          <w:divBdr>
            <w:top w:val="none" w:sz="0" w:space="0" w:color="auto"/>
            <w:left w:val="none" w:sz="0" w:space="0" w:color="auto"/>
            <w:bottom w:val="none" w:sz="0" w:space="0" w:color="auto"/>
            <w:right w:val="none" w:sz="0" w:space="0" w:color="auto"/>
          </w:divBdr>
          <w:divsChild>
            <w:div w:id="1048528004">
              <w:marLeft w:val="0"/>
              <w:marRight w:val="0"/>
              <w:marTop w:val="0"/>
              <w:marBottom w:val="0"/>
              <w:divBdr>
                <w:top w:val="none" w:sz="0" w:space="0" w:color="auto"/>
                <w:left w:val="none" w:sz="0" w:space="0" w:color="auto"/>
                <w:bottom w:val="none" w:sz="0" w:space="0" w:color="auto"/>
                <w:right w:val="none" w:sz="0" w:space="0" w:color="auto"/>
              </w:divBdr>
              <w:divsChild>
                <w:div w:id="753169664">
                  <w:marLeft w:val="0"/>
                  <w:marRight w:val="0"/>
                  <w:marTop w:val="0"/>
                  <w:marBottom w:val="0"/>
                  <w:divBdr>
                    <w:top w:val="none" w:sz="0" w:space="0" w:color="auto"/>
                    <w:left w:val="none" w:sz="0" w:space="0" w:color="auto"/>
                    <w:bottom w:val="none" w:sz="0" w:space="0" w:color="auto"/>
                    <w:right w:val="none" w:sz="0" w:space="0" w:color="auto"/>
                  </w:divBdr>
                  <w:divsChild>
                    <w:div w:id="1243950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8801775">
      <w:bodyDiv w:val="1"/>
      <w:marLeft w:val="0"/>
      <w:marRight w:val="0"/>
      <w:marTop w:val="0"/>
      <w:marBottom w:val="0"/>
      <w:divBdr>
        <w:top w:val="none" w:sz="0" w:space="0" w:color="auto"/>
        <w:left w:val="none" w:sz="0" w:space="0" w:color="auto"/>
        <w:bottom w:val="none" w:sz="0" w:space="0" w:color="auto"/>
        <w:right w:val="none" w:sz="0" w:space="0" w:color="auto"/>
      </w:divBdr>
    </w:div>
    <w:div w:id="1415937586">
      <w:bodyDiv w:val="1"/>
      <w:marLeft w:val="0"/>
      <w:marRight w:val="0"/>
      <w:marTop w:val="0"/>
      <w:marBottom w:val="0"/>
      <w:divBdr>
        <w:top w:val="none" w:sz="0" w:space="0" w:color="auto"/>
        <w:left w:val="none" w:sz="0" w:space="0" w:color="auto"/>
        <w:bottom w:val="none" w:sz="0" w:space="0" w:color="auto"/>
        <w:right w:val="none" w:sz="0" w:space="0" w:color="auto"/>
      </w:divBdr>
      <w:divsChild>
        <w:div w:id="1386104629">
          <w:marLeft w:val="0"/>
          <w:marRight w:val="0"/>
          <w:marTop w:val="0"/>
          <w:marBottom w:val="0"/>
          <w:divBdr>
            <w:top w:val="none" w:sz="0" w:space="0" w:color="auto"/>
            <w:left w:val="none" w:sz="0" w:space="0" w:color="auto"/>
            <w:bottom w:val="none" w:sz="0" w:space="0" w:color="auto"/>
            <w:right w:val="none" w:sz="0" w:space="0" w:color="auto"/>
          </w:divBdr>
          <w:divsChild>
            <w:div w:id="2041974397">
              <w:marLeft w:val="0"/>
              <w:marRight w:val="0"/>
              <w:marTop w:val="0"/>
              <w:marBottom w:val="0"/>
              <w:divBdr>
                <w:top w:val="none" w:sz="0" w:space="0" w:color="auto"/>
                <w:left w:val="none" w:sz="0" w:space="0" w:color="auto"/>
                <w:bottom w:val="none" w:sz="0" w:space="0" w:color="auto"/>
                <w:right w:val="none" w:sz="0" w:space="0" w:color="auto"/>
              </w:divBdr>
              <w:divsChild>
                <w:div w:id="581334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0464708">
      <w:bodyDiv w:val="1"/>
      <w:marLeft w:val="0"/>
      <w:marRight w:val="0"/>
      <w:marTop w:val="0"/>
      <w:marBottom w:val="0"/>
      <w:divBdr>
        <w:top w:val="none" w:sz="0" w:space="0" w:color="auto"/>
        <w:left w:val="none" w:sz="0" w:space="0" w:color="auto"/>
        <w:bottom w:val="none" w:sz="0" w:space="0" w:color="auto"/>
        <w:right w:val="none" w:sz="0" w:space="0" w:color="auto"/>
      </w:divBdr>
    </w:div>
    <w:div w:id="1460492556">
      <w:bodyDiv w:val="1"/>
      <w:marLeft w:val="0"/>
      <w:marRight w:val="0"/>
      <w:marTop w:val="0"/>
      <w:marBottom w:val="0"/>
      <w:divBdr>
        <w:top w:val="none" w:sz="0" w:space="0" w:color="auto"/>
        <w:left w:val="none" w:sz="0" w:space="0" w:color="auto"/>
        <w:bottom w:val="none" w:sz="0" w:space="0" w:color="auto"/>
        <w:right w:val="none" w:sz="0" w:space="0" w:color="auto"/>
      </w:divBdr>
    </w:div>
    <w:div w:id="1512135380">
      <w:bodyDiv w:val="1"/>
      <w:marLeft w:val="0"/>
      <w:marRight w:val="0"/>
      <w:marTop w:val="0"/>
      <w:marBottom w:val="0"/>
      <w:divBdr>
        <w:top w:val="none" w:sz="0" w:space="0" w:color="auto"/>
        <w:left w:val="none" w:sz="0" w:space="0" w:color="auto"/>
        <w:bottom w:val="none" w:sz="0" w:space="0" w:color="auto"/>
        <w:right w:val="none" w:sz="0" w:space="0" w:color="auto"/>
      </w:divBdr>
    </w:div>
    <w:div w:id="1513226358">
      <w:bodyDiv w:val="1"/>
      <w:marLeft w:val="0"/>
      <w:marRight w:val="0"/>
      <w:marTop w:val="0"/>
      <w:marBottom w:val="0"/>
      <w:divBdr>
        <w:top w:val="none" w:sz="0" w:space="0" w:color="auto"/>
        <w:left w:val="none" w:sz="0" w:space="0" w:color="auto"/>
        <w:bottom w:val="none" w:sz="0" w:space="0" w:color="auto"/>
        <w:right w:val="none" w:sz="0" w:space="0" w:color="auto"/>
      </w:divBdr>
    </w:div>
    <w:div w:id="1535733748">
      <w:bodyDiv w:val="1"/>
      <w:marLeft w:val="0"/>
      <w:marRight w:val="0"/>
      <w:marTop w:val="0"/>
      <w:marBottom w:val="0"/>
      <w:divBdr>
        <w:top w:val="none" w:sz="0" w:space="0" w:color="auto"/>
        <w:left w:val="none" w:sz="0" w:space="0" w:color="auto"/>
        <w:bottom w:val="none" w:sz="0" w:space="0" w:color="auto"/>
        <w:right w:val="none" w:sz="0" w:space="0" w:color="auto"/>
      </w:divBdr>
    </w:div>
    <w:div w:id="1551041543">
      <w:bodyDiv w:val="1"/>
      <w:marLeft w:val="0"/>
      <w:marRight w:val="0"/>
      <w:marTop w:val="0"/>
      <w:marBottom w:val="0"/>
      <w:divBdr>
        <w:top w:val="none" w:sz="0" w:space="0" w:color="auto"/>
        <w:left w:val="none" w:sz="0" w:space="0" w:color="auto"/>
        <w:bottom w:val="none" w:sz="0" w:space="0" w:color="auto"/>
        <w:right w:val="none" w:sz="0" w:space="0" w:color="auto"/>
      </w:divBdr>
    </w:div>
    <w:div w:id="1558203056">
      <w:bodyDiv w:val="1"/>
      <w:marLeft w:val="0"/>
      <w:marRight w:val="0"/>
      <w:marTop w:val="0"/>
      <w:marBottom w:val="0"/>
      <w:divBdr>
        <w:top w:val="none" w:sz="0" w:space="0" w:color="auto"/>
        <w:left w:val="none" w:sz="0" w:space="0" w:color="auto"/>
        <w:bottom w:val="none" w:sz="0" w:space="0" w:color="auto"/>
        <w:right w:val="none" w:sz="0" w:space="0" w:color="auto"/>
      </w:divBdr>
      <w:divsChild>
        <w:div w:id="40979320">
          <w:marLeft w:val="0"/>
          <w:marRight w:val="0"/>
          <w:marTop w:val="0"/>
          <w:marBottom w:val="0"/>
          <w:divBdr>
            <w:top w:val="none" w:sz="0" w:space="0" w:color="auto"/>
            <w:left w:val="none" w:sz="0" w:space="0" w:color="auto"/>
            <w:bottom w:val="none" w:sz="0" w:space="0" w:color="auto"/>
            <w:right w:val="none" w:sz="0" w:space="0" w:color="auto"/>
          </w:divBdr>
          <w:divsChild>
            <w:div w:id="168638004">
              <w:marLeft w:val="0"/>
              <w:marRight w:val="0"/>
              <w:marTop w:val="0"/>
              <w:marBottom w:val="0"/>
              <w:divBdr>
                <w:top w:val="none" w:sz="0" w:space="0" w:color="auto"/>
                <w:left w:val="none" w:sz="0" w:space="0" w:color="auto"/>
                <w:bottom w:val="none" w:sz="0" w:space="0" w:color="auto"/>
                <w:right w:val="none" w:sz="0" w:space="0" w:color="auto"/>
              </w:divBdr>
              <w:divsChild>
                <w:div w:id="991254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1400279">
      <w:bodyDiv w:val="1"/>
      <w:marLeft w:val="0"/>
      <w:marRight w:val="0"/>
      <w:marTop w:val="0"/>
      <w:marBottom w:val="0"/>
      <w:divBdr>
        <w:top w:val="none" w:sz="0" w:space="0" w:color="auto"/>
        <w:left w:val="none" w:sz="0" w:space="0" w:color="auto"/>
        <w:bottom w:val="none" w:sz="0" w:space="0" w:color="auto"/>
        <w:right w:val="none" w:sz="0" w:space="0" w:color="auto"/>
      </w:divBdr>
      <w:divsChild>
        <w:div w:id="469057823">
          <w:marLeft w:val="0"/>
          <w:marRight w:val="0"/>
          <w:marTop w:val="0"/>
          <w:marBottom w:val="0"/>
          <w:divBdr>
            <w:top w:val="none" w:sz="0" w:space="0" w:color="auto"/>
            <w:left w:val="none" w:sz="0" w:space="0" w:color="auto"/>
            <w:bottom w:val="none" w:sz="0" w:space="0" w:color="auto"/>
            <w:right w:val="none" w:sz="0" w:space="0" w:color="auto"/>
          </w:divBdr>
          <w:divsChild>
            <w:div w:id="1804038620">
              <w:marLeft w:val="0"/>
              <w:marRight w:val="0"/>
              <w:marTop w:val="0"/>
              <w:marBottom w:val="0"/>
              <w:divBdr>
                <w:top w:val="none" w:sz="0" w:space="0" w:color="auto"/>
                <w:left w:val="none" w:sz="0" w:space="0" w:color="auto"/>
                <w:bottom w:val="none" w:sz="0" w:space="0" w:color="auto"/>
                <w:right w:val="none" w:sz="0" w:space="0" w:color="auto"/>
              </w:divBdr>
              <w:divsChild>
                <w:div w:id="43993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2903152">
      <w:bodyDiv w:val="1"/>
      <w:marLeft w:val="0"/>
      <w:marRight w:val="0"/>
      <w:marTop w:val="0"/>
      <w:marBottom w:val="0"/>
      <w:divBdr>
        <w:top w:val="none" w:sz="0" w:space="0" w:color="auto"/>
        <w:left w:val="none" w:sz="0" w:space="0" w:color="auto"/>
        <w:bottom w:val="none" w:sz="0" w:space="0" w:color="auto"/>
        <w:right w:val="none" w:sz="0" w:space="0" w:color="auto"/>
      </w:divBdr>
      <w:divsChild>
        <w:div w:id="1730179239">
          <w:marLeft w:val="0"/>
          <w:marRight w:val="0"/>
          <w:marTop w:val="0"/>
          <w:marBottom w:val="0"/>
          <w:divBdr>
            <w:top w:val="none" w:sz="0" w:space="0" w:color="auto"/>
            <w:left w:val="none" w:sz="0" w:space="0" w:color="auto"/>
            <w:bottom w:val="none" w:sz="0" w:space="0" w:color="auto"/>
            <w:right w:val="none" w:sz="0" w:space="0" w:color="auto"/>
          </w:divBdr>
          <w:divsChild>
            <w:div w:id="2096391998">
              <w:marLeft w:val="0"/>
              <w:marRight w:val="0"/>
              <w:marTop w:val="0"/>
              <w:marBottom w:val="0"/>
              <w:divBdr>
                <w:top w:val="none" w:sz="0" w:space="0" w:color="auto"/>
                <w:left w:val="none" w:sz="0" w:space="0" w:color="auto"/>
                <w:bottom w:val="none" w:sz="0" w:space="0" w:color="auto"/>
                <w:right w:val="none" w:sz="0" w:space="0" w:color="auto"/>
              </w:divBdr>
              <w:divsChild>
                <w:div w:id="1583679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4897480">
      <w:bodyDiv w:val="1"/>
      <w:marLeft w:val="0"/>
      <w:marRight w:val="0"/>
      <w:marTop w:val="0"/>
      <w:marBottom w:val="0"/>
      <w:divBdr>
        <w:top w:val="none" w:sz="0" w:space="0" w:color="auto"/>
        <w:left w:val="none" w:sz="0" w:space="0" w:color="auto"/>
        <w:bottom w:val="none" w:sz="0" w:space="0" w:color="auto"/>
        <w:right w:val="none" w:sz="0" w:space="0" w:color="auto"/>
      </w:divBdr>
    </w:div>
    <w:div w:id="1575624183">
      <w:bodyDiv w:val="1"/>
      <w:marLeft w:val="0"/>
      <w:marRight w:val="0"/>
      <w:marTop w:val="0"/>
      <w:marBottom w:val="0"/>
      <w:divBdr>
        <w:top w:val="none" w:sz="0" w:space="0" w:color="auto"/>
        <w:left w:val="none" w:sz="0" w:space="0" w:color="auto"/>
        <w:bottom w:val="none" w:sz="0" w:space="0" w:color="auto"/>
        <w:right w:val="none" w:sz="0" w:space="0" w:color="auto"/>
      </w:divBdr>
    </w:div>
    <w:div w:id="1577741602">
      <w:bodyDiv w:val="1"/>
      <w:marLeft w:val="0"/>
      <w:marRight w:val="0"/>
      <w:marTop w:val="0"/>
      <w:marBottom w:val="0"/>
      <w:divBdr>
        <w:top w:val="none" w:sz="0" w:space="0" w:color="auto"/>
        <w:left w:val="none" w:sz="0" w:space="0" w:color="auto"/>
        <w:bottom w:val="none" w:sz="0" w:space="0" w:color="auto"/>
        <w:right w:val="none" w:sz="0" w:space="0" w:color="auto"/>
      </w:divBdr>
    </w:div>
    <w:div w:id="1612594039">
      <w:bodyDiv w:val="1"/>
      <w:marLeft w:val="0"/>
      <w:marRight w:val="0"/>
      <w:marTop w:val="0"/>
      <w:marBottom w:val="0"/>
      <w:divBdr>
        <w:top w:val="none" w:sz="0" w:space="0" w:color="auto"/>
        <w:left w:val="none" w:sz="0" w:space="0" w:color="auto"/>
        <w:bottom w:val="none" w:sz="0" w:space="0" w:color="auto"/>
        <w:right w:val="none" w:sz="0" w:space="0" w:color="auto"/>
      </w:divBdr>
      <w:divsChild>
        <w:div w:id="40444743">
          <w:marLeft w:val="0"/>
          <w:marRight w:val="0"/>
          <w:marTop w:val="0"/>
          <w:marBottom w:val="0"/>
          <w:divBdr>
            <w:top w:val="none" w:sz="0" w:space="0" w:color="auto"/>
            <w:left w:val="none" w:sz="0" w:space="0" w:color="auto"/>
            <w:bottom w:val="none" w:sz="0" w:space="0" w:color="auto"/>
            <w:right w:val="none" w:sz="0" w:space="0" w:color="auto"/>
          </w:divBdr>
          <w:divsChild>
            <w:div w:id="1111166917">
              <w:marLeft w:val="0"/>
              <w:marRight w:val="0"/>
              <w:marTop w:val="0"/>
              <w:marBottom w:val="0"/>
              <w:divBdr>
                <w:top w:val="none" w:sz="0" w:space="0" w:color="auto"/>
                <w:left w:val="none" w:sz="0" w:space="0" w:color="auto"/>
                <w:bottom w:val="none" w:sz="0" w:space="0" w:color="auto"/>
                <w:right w:val="none" w:sz="0" w:space="0" w:color="auto"/>
              </w:divBdr>
              <w:divsChild>
                <w:div w:id="990212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1395363">
      <w:bodyDiv w:val="1"/>
      <w:marLeft w:val="0"/>
      <w:marRight w:val="0"/>
      <w:marTop w:val="0"/>
      <w:marBottom w:val="0"/>
      <w:divBdr>
        <w:top w:val="none" w:sz="0" w:space="0" w:color="auto"/>
        <w:left w:val="none" w:sz="0" w:space="0" w:color="auto"/>
        <w:bottom w:val="none" w:sz="0" w:space="0" w:color="auto"/>
        <w:right w:val="none" w:sz="0" w:space="0" w:color="auto"/>
      </w:divBdr>
    </w:div>
    <w:div w:id="1636058088">
      <w:bodyDiv w:val="1"/>
      <w:marLeft w:val="0"/>
      <w:marRight w:val="0"/>
      <w:marTop w:val="0"/>
      <w:marBottom w:val="0"/>
      <w:divBdr>
        <w:top w:val="none" w:sz="0" w:space="0" w:color="auto"/>
        <w:left w:val="none" w:sz="0" w:space="0" w:color="auto"/>
        <w:bottom w:val="none" w:sz="0" w:space="0" w:color="auto"/>
        <w:right w:val="none" w:sz="0" w:space="0" w:color="auto"/>
      </w:divBdr>
    </w:div>
    <w:div w:id="1637877214">
      <w:bodyDiv w:val="1"/>
      <w:marLeft w:val="0"/>
      <w:marRight w:val="0"/>
      <w:marTop w:val="0"/>
      <w:marBottom w:val="0"/>
      <w:divBdr>
        <w:top w:val="none" w:sz="0" w:space="0" w:color="auto"/>
        <w:left w:val="none" w:sz="0" w:space="0" w:color="auto"/>
        <w:bottom w:val="none" w:sz="0" w:space="0" w:color="auto"/>
        <w:right w:val="none" w:sz="0" w:space="0" w:color="auto"/>
      </w:divBdr>
      <w:divsChild>
        <w:div w:id="337079896">
          <w:marLeft w:val="0"/>
          <w:marRight w:val="0"/>
          <w:marTop w:val="0"/>
          <w:marBottom w:val="0"/>
          <w:divBdr>
            <w:top w:val="none" w:sz="0" w:space="0" w:color="auto"/>
            <w:left w:val="none" w:sz="0" w:space="0" w:color="auto"/>
            <w:bottom w:val="none" w:sz="0" w:space="0" w:color="auto"/>
            <w:right w:val="none" w:sz="0" w:space="0" w:color="auto"/>
          </w:divBdr>
          <w:divsChild>
            <w:div w:id="618536382">
              <w:marLeft w:val="0"/>
              <w:marRight w:val="0"/>
              <w:marTop w:val="0"/>
              <w:marBottom w:val="0"/>
              <w:divBdr>
                <w:top w:val="none" w:sz="0" w:space="0" w:color="auto"/>
                <w:left w:val="none" w:sz="0" w:space="0" w:color="auto"/>
                <w:bottom w:val="none" w:sz="0" w:space="0" w:color="auto"/>
                <w:right w:val="none" w:sz="0" w:space="0" w:color="auto"/>
              </w:divBdr>
              <w:divsChild>
                <w:div w:id="601763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3806579">
      <w:bodyDiv w:val="1"/>
      <w:marLeft w:val="0"/>
      <w:marRight w:val="0"/>
      <w:marTop w:val="0"/>
      <w:marBottom w:val="0"/>
      <w:divBdr>
        <w:top w:val="none" w:sz="0" w:space="0" w:color="auto"/>
        <w:left w:val="none" w:sz="0" w:space="0" w:color="auto"/>
        <w:bottom w:val="none" w:sz="0" w:space="0" w:color="auto"/>
        <w:right w:val="none" w:sz="0" w:space="0" w:color="auto"/>
      </w:divBdr>
    </w:div>
    <w:div w:id="1649239557">
      <w:bodyDiv w:val="1"/>
      <w:marLeft w:val="0"/>
      <w:marRight w:val="0"/>
      <w:marTop w:val="0"/>
      <w:marBottom w:val="0"/>
      <w:divBdr>
        <w:top w:val="none" w:sz="0" w:space="0" w:color="auto"/>
        <w:left w:val="none" w:sz="0" w:space="0" w:color="auto"/>
        <w:bottom w:val="none" w:sz="0" w:space="0" w:color="auto"/>
        <w:right w:val="none" w:sz="0" w:space="0" w:color="auto"/>
      </w:divBdr>
    </w:div>
    <w:div w:id="1650790856">
      <w:bodyDiv w:val="1"/>
      <w:marLeft w:val="0"/>
      <w:marRight w:val="0"/>
      <w:marTop w:val="0"/>
      <w:marBottom w:val="0"/>
      <w:divBdr>
        <w:top w:val="none" w:sz="0" w:space="0" w:color="auto"/>
        <w:left w:val="none" w:sz="0" w:space="0" w:color="auto"/>
        <w:bottom w:val="none" w:sz="0" w:space="0" w:color="auto"/>
        <w:right w:val="none" w:sz="0" w:space="0" w:color="auto"/>
      </w:divBdr>
    </w:div>
    <w:div w:id="1682926293">
      <w:bodyDiv w:val="1"/>
      <w:marLeft w:val="0"/>
      <w:marRight w:val="0"/>
      <w:marTop w:val="0"/>
      <w:marBottom w:val="0"/>
      <w:divBdr>
        <w:top w:val="none" w:sz="0" w:space="0" w:color="auto"/>
        <w:left w:val="none" w:sz="0" w:space="0" w:color="auto"/>
        <w:bottom w:val="none" w:sz="0" w:space="0" w:color="auto"/>
        <w:right w:val="none" w:sz="0" w:space="0" w:color="auto"/>
      </w:divBdr>
    </w:div>
    <w:div w:id="1683319623">
      <w:bodyDiv w:val="1"/>
      <w:marLeft w:val="0"/>
      <w:marRight w:val="0"/>
      <w:marTop w:val="0"/>
      <w:marBottom w:val="0"/>
      <w:divBdr>
        <w:top w:val="none" w:sz="0" w:space="0" w:color="auto"/>
        <w:left w:val="none" w:sz="0" w:space="0" w:color="auto"/>
        <w:bottom w:val="none" w:sz="0" w:space="0" w:color="auto"/>
        <w:right w:val="none" w:sz="0" w:space="0" w:color="auto"/>
      </w:divBdr>
    </w:div>
    <w:div w:id="1688368736">
      <w:bodyDiv w:val="1"/>
      <w:marLeft w:val="0"/>
      <w:marRight w:val="0"/>
      <w:marTop w:val="0"/>
      <w:marBottom w:val="0"/>
      <w:divBdr>
        <w:top w:val="none" w:sz="0" w:space="0" w:color="auto"/>
        <w:left w:val="none" w:sz="0" w:space="0" w:color="auto"/>
        <w:bottom w:val="none" w:sz="0" w:space="0" w:color="auto"/>
        <w:right w:val="none" w:sz="0" w:space="0" w:color="auto"/>
      </w:divBdr>
      <w:divsChild>
        <w:div w:id="1832718263">
          <w:marLeft w:val="0"/>
          <w:marRight w:val="0"/>
          <w:marTop w:val="0"/>
          <w:marBottom w:val="0"/>
          <w:divBdr>
            <w:top w:val="none" w:sz="0" w:space="0" w:color="auto"/>
            <w:left w:val="none" w:sz="0" w:space="0" w:color="auto"/>
            <w:bottom w:val="none" w:sz="0" w:space="0" w:color="auto"/>
            <w:right w:val="none" w:sz="0" w:space="0" w:color="auto"/>
          </w:divBdr>
          <w:divsChild>
            <w:div w:id="220287034">
              <w:marLeft w:val="0"/>
              <w:marRight w:val="0"/>
              <w:marTop w:val="0"/>
              <w:marBottom w:val="0"/>
              <w:divBdr>
                <w:top w:val="none" w:sz="0" w:space="0" w:color="auto"/>
                <w:left w:val="none" w:sz="0" w:space="0" w:color="auto"/>
                <w:bottom w:val="none" w:sz="0" w:space="0" w:color="auto"/>
                <w:right w:val="none" w:sz="0" w:space="0" w:color="auto"/>
              </w:divBdr>
              <w:divsChild>
                <w:div w:id="176116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5422338">
      <w:bodyDiv w:val="1"/>
      <w:marLeft w:val="0"/>
      <w:marRight w:val="0"/>
      <w:marTop w:val="0"/>
      <w:marBottom w:val="0"/>
      <w:divBdr>
        <w:top w:val="none" w:sz="0" w:space="0" w:color="auto"/>
        <w:left w:val="none" w:sz="0" w:space="0" w:color="auto"/>
        <w:bottom w:val="none" w:sz="0" w:space="0" w:color="auto"/>
        <w:right w:val="none" w:sz="0" w:space="0" w:color="auto"/>
      </w:divBdr>
    </w:div>
    <w:div w:id="1723552082">
      <w:bodyDiv w:val="1"/>
      <w:marLeft w:val="0"/>
      <w:marRight w:val="0"/>
      <w:marTop w:val="0"/>
      <w:marBottom w:val="0"/>
      <w:divBdr>
        <w:top w:val="none" w:sz="0" w:space="0" w:color="auto"/>
        <w:left w:val="none" w:sz="0" w:space="0" w:color="auto"/>
        <w:bottom w:val="none" w:sz="0" w:space="0" w:color="auto"/>
        <w:right w:val="none" w:sz="0" w:space="0" w:color="auto"/>
      </w:divBdr>
      <w:divsChild>
        <w:div w:id="415788489">
          <w:marLeft w:val="0"/>
          <w:marRight w:val="0"/>
          <w:marTop w:val="0"/>
          <w:marBottom w:val="0"/>
          <w:divBdr>
            <w:top w:val="none" w:sz="0" w:space="0" w:color="auto"/>
            <w:left w:val="none" w:sz="0" w:space="0" w:color="auto"/>
            <w:bottom w:val="none" w:sz="0" w:space="0" w:color="auto"/>
            <w:right w:val="none" w:sz="0" w:space="0" w:color="auto"/>
          </w:divBdr>
          <w:divsChild>
            <w:div w:id="800423618">
              <w:marLeft w:val="0"/>
              <w:marRight w:val="0"/>
              <w:marTop w:val="0"/>
              <w:marBottom w:val="0"/>
              <w:divBdr>
                <w:top w:val="none" w:sz="0" w:space="0" w:color="auto"/>
                <w:left w:val="none" w:sz="0" w:space="0" w:color="auto"/>
                <w:bottom w:val="none" w:sz="0" w:space="0" w:color="auto"/>
                <w:right w:val="none" w:sz="0" w:space="0" w:color="auto"/>
              </w:divBdr>
              <w:divsChild>
                <w:div w:id="838614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242616">
      <w:bodyDiv w:val="1"/>
      <w:marLeft w:val="0"/>
      <w:marRight w:val="0"/>
      <w:marTop w:val="0"/>
      <w:marBottom w:val="0"/>
      <w:divBdr>
        <w:top w:val="none" w:sz="0" w:space="0" w:color="auto"/>
        <w:left w:val="none" w:sz="0" w:space="0" w:color="auto"/>
        <w:bottom w:val="none" w:sz="0" w:space="0" w:color="auto"/>
        <w:right w:val="none" w:sz="0" w:space="0" w:color="auto"/>
      </w:divBdr>
    </w:div>
    <w:div w:id="1779176340">
      <w:bodyDiv w:val="1"/>
      <w:marLeft w:val="0"/>
      <w:marRight w:val="0"/>
      <w:marTop w:val="0"/>
      <w:marBottom w:val="0"/>
      <w:divBdr>
        <w:top w:val="none" w:sz="0" w:space="0" w:color="auto"/>
        <w:left w:val="none" w:sz="0" w:space="0" w:color="auto"/>
        <w:bottom w:val="none" w:sz="0" w:space="0" w:color="auto"/>
        <w:right w:val="none" w:sz="0" w:space="0" w:color="auto"/>
      </w:divBdr>
    </w:div>
    <w:div w:id="1796287042">
      <w:bodyDiv w:val="1"/>
      <w:marLeft w:val="0"/>
      <w:marRight w:val="0"/>
      <w:marTop w:val="0"/>
      <w:marBottom w:val="0"/>
      <w:divBdr>
        <w:top w:val="none" w:sz="0" w:space="0" w:color="auto"/>
        <w:left w:val="none" w:sz="0" w:space="0" w:color="auto"/>
        <w:bottom w:val="none" w:sz="0" w:space="0" w:color="auto"/>
        <w:right w:val="none" w:sz="0" w:space="0" w:color="auto"/>
      </w:divBdr>
    </w:div>
    <w:div w:id="1802764619">
      <w:bodyDiv w:val="1"/>
      <w:marLeft w:val="0"/>
      <w:marRight w:val="0"/>
      <w:marTop w:val="0"/>
      <w:marBottom w:val="0"/>
      <w:divBdr>
        <w:top w:val="none" w:sz="0" w:space="0" w:color="auto"/>
        <w:left w:val="none" w:sz="0" w:space="0" w:color="auto"/>
        <w:bottom w:val="none" w:sz="0" w:space="0" w:color="auto"/>
        <w:right w:val="none" w:sz="0" w:space="0" w:color="auto"/>
      </w:divBdr>
    </w:div>
    <w:div w:id="1829708529">
      <w:bodyDiv w:val="1"/>
      <w:marLeft w:val="0"/>
      <w:marRight w:val="0"/>
      <w:marTop w:val="0"/>
      <w:marBottom w:val="0"/>
      <w:divBdr>
        <w:top w:val="none" w:sz="0" w:space="0" w:color="auto"/>
        <w:left w:val="none" w:sz="0" w:space="0" w:color="auto"/>
        <w:bottom w:val="none" w:sz="0" w:space="0" w:color="auto"/>
        <w:right w:val="none" w:sz="0" w:space="0" w:color="auto"/>
      </w:divBdr>
      <w:divsChild>
        <w:div w:id="2021156207">
          <w:marLeft w:val="0"/>
          <w:marRight w:val="0"/>
          <w:marTop w:val="0"/>
          <w:marBottom w:val="0"/>
          <w:divBdr>
            <w:top w:val="none" w:sz="0" w:space="0" w:color="auto"/>
            <w:left w:val="none" w:sz="0" w:space="0" w:color="auto"/>
            <w:bottom w:val="none" w:sz="0" w:space="0" w:color="auto"/>
            <w:right w:val="none" w:sz="0" w:space="0" w:color="auto"/>
          </w:divBdr>
          <w:divsChild>
            <w:div w:id="200827297">
              <w:marLeft w:val="0"/>
              <w:marRight w:val="0"/>
              <w:marTop w:val="0"/>
              <w:marBottom w:val="0"/>
              <w:divBdr>
                <w:top w:val="none" w:sz="0" w:space="0" w:color="auto"/>
                <w:left w:val="none" w:sz="0" w:space="0" w:color="auto"/>
                <w:bottom w:val="none" w:sz="0" w:space="0" w:color="auto"/>
                <w:right w:val="none" w:sz="0" w:space="0" w:color="auto"/>
              </w:divBdr>
              <w:divsChild>
                <w:div w:id="2011912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9787871">
      <w:bodyDiv w:val="1"/>
      <w:marLeft w:val="0"/>
      <w:marRight w:val="0"/>
      <w:marTop w:val="0"/>
      <w:marBottom w:val="0"/>
      <w:divBdr>
        <w:top w:val="none" w:sz="0" w:space="0" w:color="auto"/>
        <w:left w:val="none" w:sz="0" w:space="0" w:color="auto"/>
        <w:bottom w:val="none" w:sz="0" w:space="0" w:color="auto"/>
        <w:right w:val="none" w:sz="0" w:space="0" w:color="auto"/>
      </w:divBdr>
      <w:divsChild>
        <w:div w:id="1246377417">
          <w:marLeft w:val="0"/>
          <w:marRight w:val="0"/>
          <w:marTop w:val="0"/>
          <w:marBottom w:val="0"/>
          <w:divBdr>
            <w:top w:val="none" w:sz="0" w:space="0" w:color="auto"/>
            <w:left w:val="none" w:sz="0" w:space="0" w:color="auto"/>
            <w:bottom w:val="none" w:sz="0" w:space="0" w:color="auto"/>
            <w:right w:val="none" w:sz="0" w:space="0" w:color="auto"/>
          </w:divBdr>
          <w:divsChild>
            <w:div w:id="463013276">
              <w:marLeft w:val="0"/>
              <w:marRight w:val="0"/>
              <w:marTop w:val="0"/>
              <w:marBottom w:val="0"/>
              <w:divBdr>
                <w:top w:val="none" w:sz="0" w:space="0" w:color="auto"/>
                <w:left w:val="none" w:sz="0" w:space="0" w:color="auto"/>
                <w:bottom w:val="none" w:sz="0" w:space="0" w:color="auto"/>
                <w:right w:val="none" w:sz="0" w:space="0" w:color="auto"/>
              </w:divBdr>
              <w:divsChild>
                <w:div w:id="2078430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2021142">
      <w:bodyDiv w:val="1"/>
      <w:marLeft w:val="0"/>
      <w:marRight w:val="0"/>
      <w:marTop w:val="0"/>
      <w:marBottom w:val="0"/>
      <w:divBdr>
        <w:top w:val="none" w:sz="0" w:space="0" w:color="auto"/>
        <w:left w:val="none" w:sz="0" w:space="0" w:color="auto"/>
        <w:bottom w:val="none" w:sz="0" w:space="0" w:color="auto"/>
        <w:right w:val="none" w:sz="0" w:space="0" w:color="auto"/>
      </w:divBdr>
    </w:div>
    <w:div w:id="1838038705">
      <w:bodyDiv w:val="1"/>
      <w:marLeft w:val="0"/>
      <w:marRight w:val="0"/>
      <w:marTop w:val="0"/>
      <w:marBottom w:val="0"/>
      <w:divBdr>
        <w:top w:val="none" w:sz="0" w:space="0" w:color="auto"/>
        <w:left w:val="none" w:sz="0" w:space="0" w:color="auto"/>
        <w:bottom w:val="none" w:sz="0" w:space="0" w:color="auto"/>
        <w:right w:val="none" w:sz="0" w:space="0" w:color="auto"/>
      </w:divBdr>
    </w:div>
    <w:div w:id="1838106913">
      <w:bodyDiv w:val="1"/>
      <w:marLeft w:val="0"/>
      <w:marRight w:val="0"/>
      <w:marTop w:val="0"/>
      <w:marBottom w:val="0"/>
      <w:divBdr>
        <w:top w:val="none" w:sz="0" w:space="0" w:color="auto"/>
        <w:left w:val="none" w:sz="0" w:space="0" w:color="auto"/>
        <w:bottom w:val="none" w:sz="0" w:space="0" w:color="auto"/>
        <w:right w:val="none" w:sz="0" w:space="0" w:color="auto"/>
      </w:divBdr>
      <w:divsChild>
        <w:div w:id="24987232">
          <w:marLeft w:val="0"/>
          <w:marRight w:val="0"/>
          <w:marTop w:val="0"/>
          <w:marBottom w:val="0"/>
          <w:divBdr>
            <w:top w:val="none" w:sz="0" w:space="0" w:color="auto"/>
            <w:left w:val="none" w:sz="0" w:space="0" w:color="auto"/>
            <w:bottom w:val="none" w:sz="0" w:space="0" w:color="auto"/>
            <w:right w:val="none" w:sz="0" w:space="0" w:color="auto"/>
          </w:divBdr>
          <w:divsChild>
            <w:div w:id="596445585">
              <w:marLeft w:val="0"/>
              <w:marRight w:val="0"/>
              <w:marTop w:val="0"/>
              <w:marBottom w:val="0"/>
              <w:divBdr>
                <w:top w:val="none" w:sz="0" w:space="0" w:color="auto"/>
                <w:left w:val="none" w:sz="0" w:space="0" w:color="auto"/>
                <w:bottom w:val="none" w:sz="0" w:space="0" w:color="auto"/>
                <w:right w:val="none" w:sz="0" w:space="0" w:color="auto"/>
              </w:divBdr>
              <w:divsChild>
                <w:div w:id="1115952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2315244">
      <w:bodyDiv w:val="1"/>
      <w:marLeft w:val="0"/>
      <w:marRight w:val="0"/>
      <w:marTop w:val="0"/>
      <w:marBottom w:val="0"/>
      <w:divBdr>
        <w:top w:val="none" w:sz="0" w:space="0" w:color="auto"/>
        <w:left w:val="none" w:sz="0" w:space="0" w:color="auto"/>
        <w:bottom w:val="none" w:sz="0" w:space="0" w:color="auto"/>
        <w:right w:val="none" w:sz="0" w:space="0" w:color="auto"/>
      </w:divBdr>
    </w:div>
    <w:div w:id="1849829173">
      <w:bodyDiv w:val="1"/>
      <w:marLeft w:val="0"/>
      <w:marRight w:val="0"/>
      <w:marTop w:val="0"/>
      <w:marBottom w:val="0"/>
      <w:divBdr>
        <w:top w:val="none" w:sz="0" w:space="0" w:color="auto"/>
        <w:left w:val="none" w:sz="0" w:space="0" w:color="auto"/>
        <w:bottom w:val="none" w:sz="0" w:space="0" w:color="auto"/>
        <w:right w:val="none" w:sz="0" w:space="0" w:color="auto"/>
      </w:divBdr>
      <w:divsChild>
        <w:div w:id="2073652061">
          <w:marLeft w:val="0"/>
          <w:marRight w:val="0"/>
          <w:marTop w:val="0"/>
          <w:marBottom w:val="0"/>
          <w:divBdr>
            <w:top w:val="none" w:sz="0" w:space="0" w:color="auto"/>
            <w:left w:val="none" w:sz="0" w:space="0" w:color="auto"/>
            <w:bottom w:val="none" w:sz="0" w:space="0" w:color="auto"/>
            <w:right w:val="none" w:sz="0" w:space="0" w:color="auto"/>
          </w:divBdr>
          <w:divsChild>
            <w:div w:id="227231559">
              <w:marLeft w:val="0"/>
              <w:marRight w:val="0"/>
              <w:marTop w:val="0"/>
              <w:marBottom w:val="0"/>
              <w:divBdr>
                <w:top w:val="none" w:sz="0" w:space="0" w:color="auto"/>
                <w:left w:val="none" w:sz="0" w:space="0" w:color="auto"/>
                <w:bottom w:val="none" w:sz="0" w:space="0" w:color="auto"/>
                <w:right w:val="none" w:sz="0" w:space="0" w:color="auto"/>
              </w:divBdr>
              <w:divsChild>
                <w:div w:id="1124957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5829032">
      <w:bodyDiv w:val="1"/>
      <w:marLeft w:val="0"/>
      <w:marRight w:val="0"/>
      <w:marTop w:val="0"/>
      <w:marBottom w:val="0"/>
      <w:divBdr>
        <w:top w:val="none" w:sz="0" w:space="0" w:color="auto"/>
        <w:left w:val="none" w:sz="0" w:space="0" w:color="auto"/>
        <w:bottom w:val="none" w:sz="0" w:space="0" w:color="auto"/>
        <w:right w:val="none" w:sz="0" w:space="0" w:color="auto"/>
      </w:divBdr>
      <w:divsChild>
        <w:div w:id="674693770">
          <w:marLeft w:val="0"/>
          <w:marRight w:val="0"/>
          <w:marTop w:val="0"/>
          <w:marBottom w:val="0"/>
          <w:divBdr>
            <w:top w:val="none" w:sz="0" w:space="0" w:color="auto"/>
            <w:left w:val="none" w:sz="0" w:space="0" w:color="auto"/>
            <w:bottom w:val="none" w:sz="0" w:space="0" w:color="auto"/>
            <w:right w:val="none" w:sz="0" w:space="0" w:color="auto"/>
          </w:divBdr>
        </w:div>
      </w:divsChild>
    </w:div>
    <w:div w:id="1872962023">
      <w:bodyDiv w:val="1"/>
      <w:marLeft w:val="0"/>
      <w:marRight w:val="0"/>
      <w:marTop w:val="0"/>
      <w:marBottom w:val="0"/>
      <w:divBdr>
        <w:top w:val="none" w:sz="0" w:space="0" w:color="auto"/>
        <w:left w:val="none" w:sz="0" w:space="0" w:color="auto"/>
        <w:bottom w:val="none" w:sz="0" w:space="0" w:color="auto"/>
        <w:right w:val="none" w:sz="0" w:space="0" w:color="auto"/>
      </w:divBdr>
      <w:divsChild>
        <w:div w:id="652367170">
          <w:marLeft w:val="0"/>
          <w:marRight w:val="0"/>
          <w:marTop w:val="0"/>
          <w:marBottom w:val="0"/>
          <w:divBdr>
            <w:top w:val="none" w:sz="0" w:space="0" w:color="auto"/>
            <w:left w:val="none" w:sz="0" w:space="0" w:color="auto"/>
            <w:bottom w:val="none" w:sz="0" w:space="0" w:color="auto"/>
            <w:right w:val="none" w:sz="0" w:space="0" w:color="auto"/>
          </w:divBdr>
        </w:div>
      </w:divsChild>
    </w:div>
    <w:div w:id="1885604831">
      <w:bodyDiv w:val="1"/>
      <w:marLeft w:val="0"/>
      <w:marRight w:val="0"/>
      <w:marTop w:val="0"/>
      <w:marBottom w:val="0"/>
      <w:divBdr>
        <w:top w:val="none" w:sz="0" w:space="0" w:color="auto"/>
        <w:left w:val="none" w:sz="0" w:space="0" w:color="auto"/>
        <w:bottom w:val="none" w:sz="0" w:space="0" w:color="auto"/>
        <w:right w:val="none" w:sz="0" w:space="0" w:color="auto"/>
      </w:divBdr>
    </w:div>
    <w:div w:id="1894151089">
      <w:bodyDiv w:val="1"/>
      <w:marLeft w:val="0"/>
      <w:marRight w:val="0"/>
      <w:marTop w:val="0"/>
      <w:marBottom w:val="0"/>
      <w:divBdr>
        <w:top w:val="none" w:sz="0" w:space="0" w:color="auto"/>
        <w:left w:val="none" w:sz="0" w:space="0" w:color="auto"/>
        <w:bottom w:val="none" w:sz="0" w:space="0" w:color="auto"/>
        <w:right w:val="none" w:sz="0" w:space="0" w:color="auto"/>
      </w:divBdr>
      <w:divsChild>
        <w:div w:id="618341511">
          <w:marLeft w:val="0"/>
          <w:marRight w:val="0"/>
          <w:marTop w:val="0"/>
          <w:marBottom w:val="0"/>
          <w:divBdr>
            <w:top w:val="none" w:sz="0" w:space="0" w:color="auto"/>
            <w:left w:val="none" w:sz="0" w:space="0" w:color="auto"/>
            <w:bottom w:val="none" w:sz="0" w:space="0" w:color="auto"/>
            <w:right w:val="none" w:sz="0" w:space="0" w:color="auto"/>
          </w:divBdr>
          <w:divsChild>
            <w:div w:id="1962569957">
              <w:marLeft w:val="0"/>
              <w:marRight w:val="0"/>
              <w:marTop w:val="0"/>
              <w:marBottom w:val="0"/>
              <w:divBdr>
                <w:top w:val="none" w:sz="0" w:space="0" w:color="auto"/>
                <w:left w:val="none" w:sz="0" w:space="0" w:color="auto"/>
                <w:bottom w:val="none" w:sz="0" w:space="0" w:color="auto"/>
                <w:right w:val="none" w:sz="0" w:space="0" w:color="auto"/>
              </w:divBdr>
              <w:divsChild>
                <w:div w:id="1080130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141910">
      <w:bodyDiv w:val="1"/>
      <w:marLeft w:val="0"/>
      <w:marRight w:val="0"/>
      <w:marTop w:val="0"/>
      <w:marBottom w:val="0"/>
      <w:divBdr>
        <w:top w:val="none" w:sz="0" w:space="0" w:color="auto"/>
        <w:left w:val="none" w:sz="0" w:space="0" w:color="auto"/>
        <w:bottom w:val="none" w:sz="0" w:space="0" w:color="auto"/>
        <w:right w:val="none" w:sz="0" w:space="0" w:color="auto"/>
      </w:divBdr>
      <w:divsChild>
        <w:div w:id="2002926876">
          <w:marLeft w:val="0"/>
          <w:marRight w:val="0"/>
          <w:marTop w:val="0"/>
          <w:marBottom w:val="0"/>
          <w:divBdr>
            <w:top w:val="none" w:sz="0" w:space="0" w:color="auto"/>
            <w:left w:val="none" w:sz="0" w:space="0" w:color="auto"/>
            <w:bottom w:val="none" w:sz="0" w:space="0" w:color="auto"/>
            <w:right w:val="none" w:sz="0" w:space="0" w:color="auto"/>
          </w:divBdr>
          <w:divsChild>
            <w:div w:id="1045251957">
              <w:marLeft w:val="0"/>
              <w:marRight w:val="0"/>
              <w:marTop w:val="0"/>
              <w:marBottom w:val="0"/>
              <w:divBdr>
                <w:top w:val="none" w:sz="0" w:space="0" w:color="auto"/>
                <w:left w:val="none" w:sz="0" w:space="0" w:color="auto"/>
                <w:bottom w:val="none" w:sz="0" w:space="0" w:color="auto"/>
                <w:right w:val="none" w:sz="0" w:space="0" w:color="auto"/>
              </w:divBdr>
              <w:divsChild>
                <w:div w:id="513152430">
                  <w:marLeft w:val="0"/>
                  <w:marRight w:val="0"/>
                  <w:marTop w:val="0"/>
                  <w:marBottom w:val="0"/>
                  <w:divBdr>
                    <w:top w:val="none" w:sz="0" w:space="0" w:color="auto"/>
                    <w:left w:val="none" w:sz="0" w:space="0" w:color="auto"/>
                    <w:bottom w:val="none" w:sz="0" w:space="0" w:color="auto"/>
                    <w:right w:val="none" w:sz="0" w:space="0" w:color="auto"/>
                  </w:divBdr>
                  <w:divsChild>
                    <w:div w:id="1216965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236678">
          <w:marLeft w:val="0"/>
          <w:marRight w:val="0"/>
          <w:marTop w:val="0"/>
          <w:marBottom w:val="0"/>
          <w:divBdr>
            <w:top w:val="none" w:sz="0" w:space="0" w:color="auto"/>
            <w:left w:val="none" w:sz="0" w:space="0" w:color="auto"/>
            <w:bottom w:val="none" w:sz="0" w:space="0" w:color="auto"/>
            <w:right w:val="none" w:sz="0" w:space="0" w:color="auto"/>
          </w:divBdr>
          <w:divsChild>
            <w:div w:id="1232305734">
              <w:marLeft w:val="0"/>
              <w:marRight w:val="0"/>
              <w:marTop w:val="0"/>
              <w:marBottom w:val="0"/>
              <w:divBdr>
                <w:top w:val="none" w:sz="0" w:space="0" w:color="auto"/>
                <w:left w:val="none" w:sz="0" w:space="0" w:color="auto"/>
                <w:bottom w:val="none" w:sz="0" w:space="0" w:color="auto"/>
                <w:right w:val="none" w:sz="0" w:space="0" w:color="auto"/>
              </w:divBdr>
              <w:divsChild>
                <w:div w:id="1818261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069574">
      <w:bodyDiv w:val="1"/>
      <w:marLeft w:val="0"/>
      <w:marRight w:val="0"/>
      <w:marTop w:val="0"/>
      <w:marBottom w:val="0"/>
      <w:divBdr>
        <w:top w:val="none" w:sz="0" w:space="0" w:color="auto"/>
        <w:left w:val="none" w:sz="0" w:space="0" w:color="auto"/>
        <w:bottom w:val="none" w:sz="0" w:space="0" w:color="auto"/>
        <w:right w:val="none" w:sz="0" w:space="0" w:color="auto"/>
      </w:divBdr>
    </w:div>
    <w:div w:id="1939095803">
      <w:bodyDiv w:val="1"/>
      <w:marLeft w:val="0"/>
      <w:marRight w:val="0"/>
      <w:marTop w:val="0"/>
      <w:marBottom w:val="0"/>
      <w:divBdr>
        <w:top w:val="none" w:sz="0" w:space="0" w:color="auto"/>
        <w:left w:val="none" w:sz="0" w:space="0" w:color="auto"/>
        <w:bottom w:val="none" w:sz="0" w:space="0" w:color="auto"/>
        <w:right w:val="none" w:sz="0" w:space="0" w:color="auto"/>
      </w:divBdr>
      <w:divsChild>
        <w:div w:id="1181160342">
          <w:marLeft w:val="0"/>
          <w:marRight w:val="0"/>
          <w:marTop w:val="0"/>
          <w:marBottom w:val="0"/>
          <w:divBdr>
            <w:top w:val="none" w:sz="0" w:space="0" w:color="auto"/>
            <w:left w:val="none" w:sz="0" w:space="0" w:color="auto"/>
            <w:bottom w:val="none" w:sz="0" w:space="0" w:color="auto"/>
            <w:right w:val="none" w:sz="0" w:space="0" w:color="auto"/>
          </w:divBdr>
          <w:divsChild>
            <w:div w:id="864489475">
              <w:marLeft w:val="0"/>
              <w:marRight w:val="0"/>
              <w:marTop w:val="0"/>
              <w:marBottom w:val="0"/>
              <w:divBdr>
                <w:top w:val="none" w:sz="0" w:space="0" w:color="auto"/>
                <w:left w:val="none" w:sz="0" w:space="0" w:color="auto"/>
                <w:bottom w:val="none" w:sz="0" w:space="0" w:color="auto"/>
                <w:right w:val="none" w:sz="0" w:space="0" w:color="auto"/>
              </w:divBdr>
              <w:divsChild>
                <w:div w:id="955015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4725847">
      <w:bodyDiv w:val="1"/>
      <w:marLeft w:val="0"/>
      <w:marRight w:val="0"/>
      <w:marTop w:val="0"/>
      <w:marBottom w:val="0"/>
      <w:divBdr>
        <w:top w:val="none" w:sz="0" w:space="0" w:color="auto"/>
        <w:left w:val="none" w:sz="0" w:space="0" w:color="auto"/>
        <w:bottom w:val="none" w:sz="0" w:space="0" w:color="auto"/>
        <w:right w:val="none" w:sz="0" w:space="0" w:color="auto"/>
      </w:divBdr>
    </w:div>
    <w:div w:id="1951161472">
      <w:bodyDiv w:val="1"/>
      <w:marLeft w:val="0"/>
      <w:marRight w:val="0"/>
      <w:marTop w:val="0"/>
      <w:marBottom w:val="0"/>
      <w:divBdr>
        <w:top w:val="none" w:sz="0" w:space="0" w:color="auto"/>
        <w:left w:val="none" w:sz="0" w:space="0" w:color="auto"/>
        <w:bottom w:val="none" w:sz="0" w:space="0" w:color="auto"/>
        <w:right w:val="none" w:sz="0" w:space="0" w:color="auto"/>
      </w:divBdr>
    </w:div>
    <w:div w:id="1960915934">
      <w:bodyDiv w:val="1"/>
      <w:marLeft w:val="0"/>
      <w:marRight w:val="0"/>
      <w:marTop w:val="0"/>
      <w:marBottom w:val="0"/>
      <w:divBdr>
        <w:top w:val="none" w:sz="0" w:space="0" w:color="auto"/>
        <w:left w:val="none" w:sz="0" w:space="0" w:color="auto"/>
        <w:bottom w:val="none" w:sz="0" w:space="0" w:color="auto"/>
        <w:right w:val="none" w:sz="0" w:space="0" w:color="auto"/>
      </w:divBdr>
    </w:div>
    <w:div w:id="1962492991">
      <w:bodyDiv w:val="1"/>
      <w:marLeft w:val="0"/>
      <w:marRight w:val="0"/>
      <w:marTop w:val="0"/>
      <w:marBottom w:val="0"/>
      <w:divBdr>
        <w:top w:val="none" w:sz="0" w:space="0" w:color="auto"/>
        <w:left w:val="none" w:sz="0" w:space="0" w:color="auto"/>
        <w:bottom w:val="none" w:sz="0" w:space="0" w:color="auto"/>
        <w:right w:val="none" w:sz="0" w:space="0" w:color="auto"/>
      </w:divBdr>
    </w:div>
    <w:div w:id="1972637353">
      <w:bodyDiv w:val="1"/>
      <w:marLeft w:val="0"/>
      <w:marRight w:val="0"/>
      <w:marTop w:val="0"/>
      <w:marBottom w:val="0"/>
      <w:divBdr>
        <w:top w:val="none" w:sz="0" w:space="0" w:color="auto"/>
        <w:left w:val="none" w:sz="0" w:space="0" w:color="auto"/>
        <w:bottom w:val="none" w:sz="0" w:space="0" w:color="auto"/>
        <w:right w:val="none" w:sz="0" w:space="0" w:color="auto"/>
      </w:divBdr>
    </w:div>
    <w:div w:id="1985817923">
      <w:bodyDiv w:val="1"/>
      <w:marLeft w:val="0"/>
      <w:marRight w:val="0"/>
      <w:marTop w:val="0"/>
      <w:marBottom w:val="0"/>
      <w:divBdr>
        <w:top w:val="none" w:sz="0" w:space="0" w:color="auto"/>
        <w:left w:val="none" w:sz="0" w:space="0" w:color="auto"/>
        <w:bottom w:val="none" w:sz="0" w:space="0" w:color="auto"/>
        <w:right w:val="none" w:sz="0" w:space="0" w:color="auto"/>
      </w:divBdr>
    </w:div>
    <w:div w:id="2031224773">
      <w:bodyDiv w:val="1"/>
      <w:marLeft w:val="0"/>
      <w:marRight w:val="0"/>
      <w:marTop w:val="0"/>
      <w:marBottom w:val="0"/>
      <w:divBdr>
        <w:top w:val="none" w:sz="0" w:space="0" w:color="auto"/>
        <w:left w:val="none" w:sz="0" w:space="0" w:color="auto"/>
        <w:bottom w:val="none" w:sz="0" w:space="0" w:color="auto"/>
        <w:right w:val="none" w:sz="0" w:space="0" w:color="auto"/>
      </w:divBdr>
      <w:divsChild>
        <w:div w:id="1968118379">
          <w:marLeft w:val="0"/>
          <w:marRight w:val="0"/>
          <w:marTop w:val="0"/>
          <w:marBottom w:val="0"/>
          <w:divBdr>
            <w:top w:val="none" w:sz="0" w:space="0" w:color="auto"/>
            <w:left w:val="none" w:sz="0" w:space="0" w:color="auto"/>
            <w:bottom w:val="none" w:sz="0" w:space="0" w:color="auto"/>
            <w:right w:val="none" w:sz="0" w:space="0" w:color="auto"/>
          </w:divBdr>
          <w:divsChild>
            <w:div w:id="290089564">
              <w:marLeft w:val="0"/>
              <w:marRight w:val="0"/>
              <w:marTop w:val="0"/>
              <w:marBottom w:val="0"/>
              <w:divBdr>
                <w:top w:val="none" w:sz="0" w:space="0" w:color="auto"/>
                <w:left w:val="none" w:sz="0" w:space="0" w:color="auto"/>
                <w:bottom w:val="none" w:sz="0" w:space="0" w:color="auto"/>
                <w:right w:val="none" w:sz="0" w:space="0" w:color="auto"/>
              </w:divBdr>
              <w:divsChild>
                <w:div w:id="1092899746">
                  <w:marLeft w:val="0"/>
                  <w:marRight w:val="0"/>
                  <w:marTop w:val="0"/>
                  <w:marBottom w:val="0"/>
                  <w:divBdr>
                    <w:top w:val="none" w:sz="0" w:space="0" w:color="auto"/>
                    <w:left w:val="none" w:sz="0" w:space="0" w:color="auto"/>
                    <w:bottom w:val="none" w:sz="0" w:space="0" w:color="auto"/>
                    <w:right w:val="none" w:sz="0" w:space="0" w:color="auto"/>
                  </w:divBdr>
                  <w:divsChild>
                    <w:div w:id="110636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1754242">
      <w:bodyDiv w:val="1"/>
      <w:marLeft w:val="0"/>
      <w:marRight w:val="0"/>
      <w:marTop w:val="0"/>
      <w:marBottom w:val="0"/>
      <w:divBdr>
        <w:top w:val="none" w:sz="0" w:space="0" w:color="auto"/>
        <w:left w:val="none" w:sz="0" w:space="0" w:color="auto"/>
        <w:bottom w:val="none" w:sz="0" w:space="0" w:color="auto"/>
        <w:right w:val="none" w:sz="0" w:space="0" w:color="auto"/>
      </w:divBdr>
    </w:div>
    <w:div w:id="2047442153">
      <w:bodyDiv w:val="1"/>
      <w:marLeft w:val="0"/>
      <w:marRight w:val="0"/>
      <w:marTop w:val="0"/>
      <w:marBottom w:val="0"/>
      <w:divBdr>
        <w:top w:val="none" w:sz="0" w:space="0" w:color="auto"/>
        <w:left w:val="none" w:sz="0" w:space="0" w:color="auto"/>
        <w:bottom w:val="none" w:sz="0" w:space="0" w:color="auto"/>
        <w:right w:val="none" w:sz="0" w:space="0" w:color="auto"/>
      </w:divBdr>
      <w:divsChild>
        <w:div w:id="2040233863">
          <w:marLeft w:val="0"/>
          <w:marRight w:val="0"/>
          <w:marTop w:val="0"/>
          <w:marBottom w:val="0"/>
          <w:divBdr>
            <w:top w:val="none" w:sz="0" w:space="0" w:color="auto"/>
            <w:left w:val="none" w:sz="0" w:space="0" w:color="auto"/>
            <w:bottom w:val="none" w:sz="0" w:space="0" w:color="auto"/>
            <w:right w:val="none" w:sz="0" w:space="0" w:color="auto"/>
          </w:divBdr>
          <w:divsChild>
            <w:div w:id="249126812">
              <w:marLeft w:val="0"/>
              <w:marRight w:val="0"/>
              <w:marTop w:val="0"/>
              <w:marBottom w:val="0"/>
              <w:divBdr>
                <w:top w:val="none" w:sz="0" w:space="0" w:color="auto"/>
                <w:left w:val="none" w:sz="0" w:space="0" w:color="auto"/>
                <w:bottom w:val="none" w:sz="0" w:space="0" w:color="auto"/>
                <w:right w:val="none" w:sz="0" w:space="0" w:color="auto"/>
              </w:divBdr>
              <w:divsChild>
                <w:div w:id="2071877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0740625">
      <w:bodyDiv w:val="1"/>
      <w:marLeft w:val="0"/>
      <w:marRight w:val="0"/>
      <w:marTop w:val="0"/>
      <w:marBottom w:val="0"/>
      <w:divBdr>
        <w:top w:val="none" w:sz="0" w:space="0" w:color="auto"/>
        <w:left w:val="none" w:sz="0" w:space="0" w:color="auto"/>
        <w:bottom w:val="none" w:sz="0" w:space="0" w:color="auto"/>
        <w:right w:val="none" w:sz="0" w:space="0" w:color="auto"/>
      </w:divBdr>
      <w:divsChild>
        <w:div w:id="2037388386">
          <w:marLeft w:val="0"/>
          <w:marRight w:val="0"/>
          <w:marTop w:val="0"/>
          <w:marBottom w:val="0"/>
          <w:divBdr>
            <w:top w:val="none" w:sz="0" w:space="0" w:color="auto"/>
            <w:left w:val="none" w:sz="0" w:space="0" w:color="auto"/>
            <w:bottom w:val="none" w:sz="0" w:space="0" w:color="auto"/>
            <w:right w:val="none" w:sz="0" w:space="0" w:color="auto"/>
          </w:divBdr>
          <w:divsChild>
            <w:div w:id="2040084697">
              <w:marLeft w:val="0"/>
              <w:marRight w:val="0"/>
              <w:marTop w:val="0"/>
              <w:marBottom w:val="0"/>
              <w:divBdr>
                <w:top w:val="none" w:sz="0" w:space="0" w:color="auto"/>
                <w:left w:val="none" w:sz="0" w:space="0" w:color="auto"/>
                <w:bottom w:val="none" w:sz="0" w:space="0" w:color="auto"/>
                <w:right w:val="none" w:sz="0" w:space="0" w:color="auto"/>
              </w:divBdr>
              <w:divsChild>
                <w:div w:id="657805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3551887">
      <w:bodyDiv w:val="1"/>
      <w:marLeft w:val="0"/>
      <w:marRight w:val="0"/>
      <w:marTop w:val="0"/>
      <w:marBottom w:val="0"/>
      <w:divBdr>
        <w:top w:val="none" w:sz="0" w:space="0" w:color="auto"/>
        <w:left w:val="none" w:sz="0" w:space="0" w:color="auto"/>
        <w:bottom w:val="none" w:sz="0" w:space="0" w:color="auto"/>
        <w:right w:val="none" w:sz="0" w:space="0" w:color="auto"/>
      </w:divBdr>
      <w:divsChild>
        <w:div w:id="1143885289">
          <w:marLeft w:val="0"/>
          <w:marRight w:val="0"/>
          <w:marTop w:val="0"/>
          <w:marBottom w:val="0"/>
          <w:divBdr>
            <w:top w:val="none" w:sz="0" w:space="0" w:color="auto"/>
            <w:left w:val="none" w:sz="0" w:space="0" w:color="auto"/>
            <w:bottom w:val="none" w:sz="0" w:space="0" w:color="auto"/>
            <w:right w:val="none" w:sz="0" w:space="0" w:color="auto"/>
          </w:divBdr>
          <w:divsChild>
            <w:div w:id="1817068837">
              <w:marLeft w:val="0"/>
              <w:marRight w:val="0"/>
              <w:marTop w:val="0"/>
              <w:marBottom w:val="0"/>
              <w:divBdr>
                <w:top w:val="none" w:sz="0" w:space="0" w:color="auto"/>
                <w:left w:val="none" w:sz="0" w:space="0" w:color="auto"/>
                <w:bottom w:val="none" w:sz="0" w:space="0" w:color="auto"/>
                <w:right w:val="none" w:sz="0" w:space="0" w:color="auto"/>
              </w:divBdr>
              <w:divsChild>
                <w:div w:id="1969435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1512446">
      <w:bodyDiv w:val="1"/>
      <w:marLeft w:val="0"/>
      <w:marRight w:val="0"/>
      <w:marTop w:val="0"/>
      <w:marBottom w:val="0"/>
      <w:divBdr>
        <w:top w:val="none" w:sz="0" w:space="0" w:color="auto"/>
        <w:left w:val="none" w:sz="0" w:space="0" w:color="auto"/>
        <w:bottom w:val="none" w:sz="0" w:space="0" w:color="auto"/>
        <w:right w:val="none" w:sz="0" w:space="0" w:color="auto"/>
      </w:divBdr>
    </w:div>
    <w:div w:id="2084252632">
      <w:bodyDiv w:val="1"/>
      <w:marLeft w:val="0"/>
      <w:marRight w:val="0"/>
      <w:marTop w:val="0"/>
      <w:marBottom w:val="0"/>
      <w:divBdr>
        <w:top w:val="none" w:sz="0" w:space="0" w:color="auto"/>
        <w:left w:val="none" w:sz="0" w:space="0" w:color="auto"/>
        <w:bottom w:val="none" w:sz="0" w:space="0" w:color="auto"/>
        <w:right w:val="none" w:sz="0" w:space="0" w:color="auto"/>
      </w:divBdr>
      <w:divsChild>
        <w:div w:id="1321539547">
          <w:marLeft w:val="0"/>
          <w:marRight w:val="0"/>
          <w:marTop w:val="0"/>
          <w:marBottom w:val="0"/>
          <w:divBdr>
            <w:top w:val="none" w:sz="0" w:space="0" w:color="auto"/>
            <w:left w:val="none" w:sz="0" w:space="0" w:color="auto"/>
            <w:bottom w:val="none" w:sz="0" w:space="0" w:color="auto"/>
            <w:right w:val="none" w:sz="0" w:space="0" w:color="auto"/>
          </w:divBdr>
        </w:div>
        <w:div w:id="959340698">
          <w:marLeft w:val="0"/>
          <w:marRight w:val="0"/>
          <w:marTop w:val="0"/>
          <w:marBottom w:val="0"/>
          <w:divBdr>
            <w:top w:val="none" w:sz="0" w:space="0" w:color="auto"/>
            <w:left w:val="none" w:sz="0" w:space="0" w:color="auto"/>
            <w:bottom w:val="none" w:sz="0" w:space="0" w:color="auto"/>
            <w:right w:val="none" w:sz="0" w:space="0" w:color="auto"/>
          </w:divBdr>
        </w:div>
        <w:div w:id="230433986">
          <w:marLeft w:val="0"/>
          <w:marRight w:val="0"/>
          <w:marTop w:val="0"/>
          <w:marBottom w:val="0"/>
          <w:divBdr>
            <w:top w:val="none" w:sz="0" w:space="0" w:color="auto"/>
            <w:left w:val="none" w:sz="0" w:space="0" w:color="auto"/>
            <w:bottom w:val="none" w:sz="0" w:space="0" w:color="auto"/>
            <w:right w:val="none" w:sz="0" w:space="0" w:color="auto"/>
          </w:divBdr>
        </w:div>
        <w:div w:id="919947651">
          <w:marLeft w:val="0"/>
          <w:marRight w:val="0"/>
          <w:marTop w:val="0"/>
          <w:marBottom w:val="0"/>
          <w:divBdr>
            <w:top w:val="none" w:sz="0" w:space="0" w:color="auto"/>
            <w:left w:val="none" w:sz="0" w:space="0" w:color="auto"/>
            <w:bottom w:val="none" w:sz="0" w:space="0" w:color="auto"/>
            <w:right w:val="none" w:sz="0" w:space="0" w:color="auto"/>
          </w:divBdr>
        </w:div>
        <w:div w:id="920870412">
          <w:marLeft w:val="0"/>
          <w:marRight w:val="0"/>
          <w:marTop w:val="0"/>
          <w:marBottom w:val="0"/>
          <w:divBdr>
            <w:top w:val="none" w:sz="0" w:space="0" w:color="auto"/>
            <w:left w:val="none" w:sz="0" w:space="0" w:color="auto"/>
            <w:bottom w:val="none" w:sz="0" w:space="0" w:color="auto"/>
            <w:right w:val="none" w:sz="0" w:space="0" w:color="auto"/>
          </w:divBdr>
        </w:div>
        <w:div w:id="588123807">
          <w:marLeft w:val="0"/>
          <w:marRight w:val="0"/>
          <w:marTop w:val="0"/>
          <w:marBottom w:val="0"/>
          <w:divBdr>
            <w:top w:val="none" w:sz="0" w:space="0" w:color="auto"/>
            <w:left w:val="none" w:sz="0" w:space="0" w:color="auto"/>
            <w:bottom w:val="none" w:sz="0" w:space="0" w:color="auto"/>
            <w:right w:val="none" w:sz="0" w:space="0" w:color="auto"/>
          </w:divBdr>
        </w:div>
      </w:divsChild>
    </w:div>
    <w:div w:id="2100053565">
      <w:bodyDiv w:val="1"/>
      <w:marLeft w:val="0"/>
      <w:marRight w:val="0"/>
      <w:marTop w:val="0"/>
      <w:marBottom w:val="0"/>
      <w:divBdr>
        <w:top w:val="none" w:sz="0" w:space="0" w:color="auto"/>
        <w:left w:val="none" w:sz="0" w:space="0" w:color="auto"/>
        <w:bottom w:val="none" w:sz="0" w:space="0" w:color="auto"/>
        <w:right w:val="none" w:sz="0" w:space="0" w:color="auto"/>
      </w:divBdr>
      <w:divsChild>
        <w:div w:id="1514419937">
          <w:marLeft w:val="0"/>
          <w:marRight w:val="0"/>
          <w:marTop w:val="0"/>
          <w:marBottom w:val="0"/>
          <w:divBdr>
            <w:top w:val="none" w:sz="0" w:space="0" w:color="auto"/>
            <w:left w:val="none" w:sz="0" w:space="0" w:color="auto"/>
            <w:bottom w:val="none" w:sz="0" w:space="0" w:color="auto"/>
            <w:right w:val="none" w:sz="0" w:space="0" w:color="auto"/>
          </w:divBdr>
          <w:divsChild>
            <w:div w:id="1434548622">
              <w:marLeft w:val="0"/>
              <w:marRight w:val="0"/>
              <w:marTop w:val="0"/>
              <w:marBottom w:val="0"/>
              <w:divBdr>
                <w:top w:val="none" w:sz="0" w:space="0" w:color="auto"/>
                <w:left w:val="none" w:sz="0" w:space="0" w:color="auto"/>
                <w:bottom w:val="none" w:sz="0" w:space="0" w:color="auto"/>
                <w:right w:val="none" w:sz="0" w:space="0" w:color="auto"/>
              </w:divBdr>
              <w:divsChild>
                <w:div w:id="1242719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3623030">
      <w:bodyDiv w:val="1"/>
      <w:marLeft w:val="0"/>
      <w:marRight w:val="0"/>
      <w:marTop w:val="0"/>
      <w:marBottom w:val="0"/>
      <w:divBdr>
        <w:top w:val="none" w:sz="0" w:space="0" w:color="auto"/>
        <w:left w:val="none" w:sz="0" w:space="0" w:color="auto"/>
        <w:bottom w:val="none" w:sz="0" w:space="0" w:color="auto"/>
        <w:right w:val="none" w:sz="0" w:space="0" w:color="auto"/>
      </w:divBdr>
    </w:div>
    <w:div w:id="2130081905">
      <w:bodyDiv w:val="1"/>
      <w:marLeft w:val="0"/>
      <w:marRight w:val="0"/>
      <w:marTop w:val="0"/>
      <w:marBottom w:val="0"/>
      <w:divBdr>
        <w:top w:val="none" w:sz="0" w:space="0" w:color="auto"/>
        <w:left w:val="none" w:sz="0" w:space="0" w:color="auto"/>
        <w:bottom w:val="none" w:sz="0" w:space="0" w:color="auto"/>
        <w:right w:val="none" w:sz="0" w:space="0" w:color="auto"/>
      </w:divBdr>
    </w:div>
    <w:div w:id="2134204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B9FBC2-266F-E843-B18E-9E9827B199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77</Words>
  <Characters>892</Characters>
  <Application>Microsoft Office Word</Application>
  <DocSecurity>0</DocSecurity>
  <Lines>13</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y</dc:creator>
  <cp:keywords/>
  <cp:lastModifiedBy>Romy Heilmann</cp:lastModifiedBy>
  <cp:revision>3</cp:revision>
  <cp:lastPrinted>2022-07-25T05:34:00Z</cp:lastPrinted>
  <dcterms:created xsi:type="dcterms:W3CDTF">2023-12-12T07:03:00Z</dcterms:created>
  <dcterms:modified xsi:type="dcterms:W3CDTF">2023-12-12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dd06bc96ffe70284f848302adb1580a7d2d4e55ad6ef66b4cc4500229dfb4a</vt:lpwstr>
  </property>
</Properties>
</file>